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3BB8E6" w14:textId="3409F691" w:rsidR="00DF5A02" w:rsidRPr="00C37962" w:rsidRDefault="003C4022">
      <w:pPr>
        <w:rPr>
          <w:lang w:val="en-US"/>
        </w:rPr>
      </w:pPr>
      <w:r w:rsidRPr="00C37962">
        <w:rPr>
          <w:lang w:val="en-US"/>
        </w:rPr>
        <w:t xml:space="preserve">Supplementary table </w:t>
      </w:r>
      <w:r w:rsidR="00EC67D1" w:rsidRPr="00C37962">
        <w:rPr>
          <w:lang w:val="en-US"/>
        </w:rPr>
        <w:t>3</w:t>
      </w:r>
    </w:p>
    <w:tbl>
      <w:tblPr>
        <w:tblW w:w="12280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00"/>
        <w:gridCol w:w="1200"/>
        <w:gridCol w:w="4180"/>
        <w:gridCol w:w="1200"/>
        <w:gridCol w:w="1200"/>
      </w:tblGrid>
      <w:tr w:rsidR="00CF5EA3" w:rsidRPr="00C37962" w14:paraId="443BB8EC" w14:textId="77777777" w:rsidTr="00CF5EA3">
        <w:trPr>
          <w:trHeight w:val="675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8E7" w14:textId="76965E6D" w:rsidR="00CF5EA3" w:rsidRPr="00C37962" w:rsidRDefault="00CF5EA3" w:rsidP="00F40D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Metabolite </w:t>
            </w:r>
            <w:r w:rsidR="00911909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8E8" w14:textId="01B181E0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Super </w:t>
            </w:r>
            <w:r w:rsidR="00911909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thway</w:t>
            </w:r>
          </w:p>
        </w:tc>
        <w:tc>
          <w:tcPr>
            <w:tcW w:w="4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8E9" w14:textId="11D00EAC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Sub </w:t>
            </w:r>
            <w:r w:rsidR="00911909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thway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3BB8EA" w14:textId="77777777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val="en-US" w:eastAsia="fr-FR"/>
              </w:rPr>
              <w:t>HeLa-</w:t>
            </w:r>
            <w:proofErr w:type="spellStart"/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val="en-US" w:eastAsia="fr-FR"/>
              </w:rPr>
              <w:t>shCDA</w:t>
            </w:r>
            <w:proofErr w:type="spellEnd"/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val="en-US" w:eastAsia="fr-FR"/>
              </w:rPr>
              <w:t xml:space="preserve"> + X55 /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 HeLa-</w:t>
            </w:r>
            <w:proofErr w:type="spellStart"/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shCDA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3BB8EB" w14:textId="77777777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val="en-US" w:eastAsia="fr-FR"/>
              </w:rPr>
              <w:t xml:space="preserve">HeLa-Ctrl + X55 / 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val="en-US" w:eastAsia="fr-FR"/>
              </w:rPr>
              <w:br/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HeLa-Ctrl</w:t>
            </w:r>
          </w:p>
        </w:tc>
      </w:tr>
      <w:tr w:rsidR="00CF5EA3" w:rsidRPr="00C37962" w14:paraId="443BB8F2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8ED" w14:textId="6963A284" w:rsidR="00CF5EA3" w:rsidRPr="00C37962" w:rsidRDefault="001400C8" w:rsidP="002F14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F</w:t>
            </w:r>
            <w:r w:rsidR="00CF5EA3" w:rsidRPr="00C3796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ructose 1,6-bisphosphat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8EE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arbohydrat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8EF" w14:textId="75893B6A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Glycolysis, </w:t>
            </w:r>
            <w:r w:rsidR="00461724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g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luconeogenesis, and </w:t>
            </w:r>
            <w:r w:rsidR="00461724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yruvate </w:t>
            </w:r>
            <w:r w:rsidR="00461724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8F0" w14:textId="75CF9AF9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2</w:t>
            </w:r>
            <w:r w:rsidR="00466343"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8F1" w14:textId="38794608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2</w:t>
            </w:r>
            <w:r w:rsidR="00466343"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29</w:t>
            </w:r>
          </w:p>
        </w:tc>
      </w:tr>
      <w:tr w:rsidR="00CF5EA3" w:rsidRPr="00C37962" w14:paraId="443BB8F8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8F3" w14:textId="7C1E7120" w:rsidR="00CF5EA3" w:rsidRPr="00C37962" w:rsidRDefault="001400C8" w:rsidP="002F14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C</w:t>
            </w:r>
            <w:r w:rsidR="00CF5EA3" w:rsidRPr="00C3796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holine phosphat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8F4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8F5" w14:textId="5CD3E10A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Phospholipid </w:t>
            </w:r>
            <w:r w:rsidR="00461724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8F6" w14:textId="1F807940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3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8F7" w14:textId="1EB845A6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34</w:t>
            </w:r>
          </w:p>
        </w:tc>
      </w:tr>
      <w:tr w:rsidR="00CF5EA3" w:rsidRPr="00C37962" w14:paraId="443BB8FE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8F9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1-stearoyl-2-oleoyl-GPE (18:0/18:1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8FA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8FB" w14:textId="3E491A09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Phospholipid </w:t>
            </w:r>
            <w:r w:rsidR="00461724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8FC" w14:textId="1E54AA07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4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8FD" w14:textId="310B9547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22</w:t>
            </w:r>
          </w:p>
        </w:tc>
      </w:tr>
      <w:tr w:rsidR="00CF5EA3" w:rsidRPr="00C37962" w14:paraId="443BB904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8FF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1-stearoyl-2-arachidonoyl-GPS (18:0/20:4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900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901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hosphatidylserine (PS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902" w14:textId="246A8A41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6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903" w14:textId="2646A1B4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27</w:t>
            </w:r>
          </w:p>
        </w:tc>
      </w:tr>
      <w:tr w:rsidR="00CF5EA3" w:rsidRPr="00C37962" w14:paraId="443BB90A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905" w14:textId="30EAF3D5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1-stearoyl-GPS (18: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906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907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ysolipi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908" w14:textId="7EB631CE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909" w14:textId="2EA1AD9D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25</w:t>
            </w:r>
          </w:p>
        </w:tc>
      </w:tr>
      <w:tr w:rsidR="00CF5EA3" w:rsidRPr="00C37962" w14:paraId="443BB910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90B" w14:textId="409904F4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1-(1-enyl-palmitoyl)-2-arachidonoyl-GPC (P-16:0/20:4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90C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90D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lasmaloge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90E" w14:textId="0B8E2A98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3</w:t>
            </w:r>
            <w:r w:rsidR="00466343"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8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90F" w14:textId="6804B26D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29</w:t>
            </w:r>
          </w:p>
        </w:tc>
      </w:tr>
      <w:tr w:rsidR="00CF5EA3" w:rsidRPr="00C37962" w14:paraId="443BB916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911" w14:textId="495FD590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1-(1-enyl-stearoyl)-2-arachidonoyl-GPE (P-18:0/20:4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912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913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lasmaloge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914" w14:textId="173DFC0E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915" w14:textId="3FFB739C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32</w:t>
            </w:r>
          </w:p>
        </w:tc>
      </w:tr>
      <w:tr w:rsidR="00CF5EA3" w:rsidRPr="00C37962" w14:paraId="443BB91C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917" w14:textId="7C90D5BE" w:rsidR="00CF5EA3" w:rsidRPr="00C37962" w:rsidRDefault="001400C8" w:rsidP="002F14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S</w:t>
            </w:r>
            <w:r w:rsidR="00CF5EA3" w:rsidRPr="00C3796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phingomyelin (d18:1/20:0, d16:1/22: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918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919" w14:textId="5037D6C8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Sphingolipid </w:t>
            </w:r>
            <w:r w:rsidR="00461724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91A" w14:textId="2C8F0F4D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91B" w14:textId="074AB878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26</w:t>
            </w:r>
          </w:p>
        </w:tc>
      </w:tr>
      <w:tr w:rsidR="00CF5EA3" w:rsidRPr="00C37962" w14:paraId="443BB922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91D" w14:textId="0900C933" w:rsidR="00CF5EA3" w:rsidRPr="00C37962" w:rsidRDefault="001400C8" w:rsidP="002F14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G</w:t>
            </w:r>
            <w:r w:rsidR="00CF5EA3" w:rsidRPr="00C3796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lycosyl-N-stearoyl-sphingosi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91E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91F" w14:textId="3721A21B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Sphingolipid </w:t>
            </w:r>
            <w:r w:rsidR="00461724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920" w14:textId="58938F9C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2</w:t>
            </w:r>
            <w:r w:rsidR="00466343"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3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921" w14:textId="2FF94078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23</w:t>
            </w:r>
          </w:p>
        </w:tc>
      </w:tr>
      <w:tr w:rsidR="00CF5EA3" w:rsidRPr="00C37962" w14:paraId="443BB928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923" w14:textId="164F80D6" w:rsidR="00CF5EA3" w:rsidRPr="00C37962" w:rsidRDefault="001400C8" w:rsidP="002F14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A</w:t>
            </w:r>
            <w:r w:rsidR="00CF5EA3" w:rsidRPr="00C3796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denosine 5'-diphosphate (ADP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924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ucleotid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925" w14:textId="7BDE3B01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Purine </w:t>
            </w:r>
            <w:r w:rsidR="00461724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etabolism, </w:t>
            </w:r>
            <w:r w:rsidR="00461724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denine</w:t>
            </w:r>
            <w:r w:rsidR="00466343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-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ontain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926" w14:textId="7666A610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5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927" w14:textId="5AFDBA75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2</w:t>
            </w:r>
            <w:r w:rsidR="00466343"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9</w:t>
            </w:r>
          </w:p>
        </w:tc>
      </w:tr>
      <w:tr w:rsidR="00461724" w:rsidRPr="00C37962" w14:paraId="443BB92E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929" w14:textId="56E6B6FA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Adeni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92A" w14:textId="77777777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ucleotid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92B" w14:textId="065ECE5E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urine metabolism, adenine-contain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92C" w14:textId="03944A7C" w:rsidR="00461724" w:rsidRPr="00C37962" w:rsidRDefault="00461724" w:rsidP="004617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2.3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92D" w14:textId="6AFA3B01" w:rsidR="00461724" w:rsidRPr="00C37962" w:rsidRDefault="00461724" w:rsidP="004617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2.24</w:t>
            </w:r>
          </w:p>
        </w:tc>
      </w:tr>
      <w:tr w:rsidR="00461724" w:rsidRPr="00C37962" w14:paraId="443BB934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92F" w14:textId="77777777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2'-deoxyadenosine 5'-monophosphat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930" w14:textId="77777777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ucleotid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931" w14:textId="1C58A487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urine metabolism, adenine-contain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932" w14:textId="2221DE2F" w:rsidR="00461724" w:rsidRPr="00C37962" w:rsidRDefault="00461724" w:rsidP="004617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2.4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933" w14:textId="08556C92" w:rsidR="00461724" w:rsidRPr="00C37962" w:rsidRDefault="00461724" w:rsidP="004617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2.84</w:t>
            </w:r>
          </w:p>
        </w:tc>
      </w:tr>
      <w:tr w:rsidR="00CF5EA3" w:rsidRPr="00C37962" w14:paraId="443BB93A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935" w14:textId="51A745D7" w:rsidR="00CF5EA3" w:rsidRPr="00C37962" w:rsidRDefault="001400C8" w:rsidP="002F14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C</w:t>
            </w:r>
            <w:r w:rsidR="00CF5EA3" w:rsidRPr="00C3796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ytidine diphosphat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936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ucleotid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937" w14:textId="167AFF40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Pyrimidine </w:t>
            </w:r>
            <w:r w:rsidR="00461724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etabolism, </w:t>
            </w:r>
            <w:r w:rsidR="00461724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ytidine</w:t>
            </w:r>
            <w:r w:rsidR="00466343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-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ontain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938" w14:textId="49BDDAE2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2</w:t>
            </w:r>
            <w:r w:rsidR="00466343"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8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939" w14:textId="1382E00E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5</w:t>
            </w:r>
          </w:p>
        </w:tc>
      </w:tr>
      <w:tr w:rsidR="00CF5EA3" w:rsidRPr="00C37962" w14:paraId="443BB940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93B" w14:textId="40736E8D" w:rsidR="00CF5EA3" w:rsidRPr="00C37962" w:rsidRDefault="001400C8" w:rsidP="002F14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T</w:t>
            </w:r>
            <w:r w:rsidR="00CF5EA3" w:rsidRPr="00C3796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hymidine 5'-monophosphat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93C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ucleotid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93D" w14:textId="6E53A906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Pyrimidine </w:t>
            </w:r>
            <w:r w:rsidR="00461724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etabolism, </w:t>
            </w:r>
            <w:r w:rsidR="00461724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t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hymine</w:t>
            </w:r>
            <w:r w:rsidR="00466343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-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ontain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93E" w14:textId="31D58E88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5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93F" w14:textId="68C9BA8A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55</w:t>
            </w:r>
          </w:p>
        </w:tc>
      </w:tr>
      <w:tr w:rsidR="00CF5EA3" w:rsidRPr="00C37962" w14:paraId="443BB946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941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2-methylcitrate/homocitrat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942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nergy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943" w14:textId="77E675C2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TCA </w:t>
            </w:r>
            <w:r w:rsidR="00461724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ycl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944" w14:textId="1E0636BF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</w:t>
            </w:r>
            <w:r w:rsidR="00466343"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6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945" w14:textId="6F6F0577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</w:t>
            </w:r>
            <w:r w:rsidR="00466343"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73</w:t>
            </w:r>
          </w:p>
        </w:tc>
      </w:tr>
      <w:tr w:rsidR="00CF5EA3" w:rsidRPr="00C37962" w14:paraId="443BB94C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947" w14:textId="5B64D175" w:rsidR="00CF5EA3" w:rsidRPr="00C37962" w:rsidRDefault="001400C8" w:rsidP="002F14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S</w:t>
            </w:r>
            <w:r w:rsidR="00CF5EA3" w:rsidRPr="00C3796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phingomyelin (d18:2/24:1, d18:1/24:2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948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949" w14:textId="4BDE66FD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Sphingolipid </w:t>
            </w:r>
            <w:r w:rsidR="00461724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94A" w14:textId="11319C65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</w:t>
            </w:r>
            <w:r w:rsidR="00466343"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6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94B" w14:textId="37499367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</w:t>
            </w:r>
            <w:r w:rsidR="00466343"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71</w:t>
            </w:r>
          </w:p>
        </w:tc>
      </w:tr>
      <w:tr w:rsidR="00CF5EA3" w:rsidRPr="00C37962" w14:paraId="443BB952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94D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N2,N2-dimethylguanosi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94E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ucleotid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94F" w14:textId="1BB2552F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Purine </w:t>
            </w:r>
            <w:r w:rsidR="00461724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etabolism, </w:t>
            </w:r>
            <w:r w:rsidR="00461724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g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uanine</w:t>
            </w:r>
            <w:r w:rsidR="00466343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-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ontain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950" w14:textId="0BFDA27E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</w:t>
            </w:r>
            <w:r w:rsidR="00466343"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5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951" w14:textId="1C4F6D14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</w:t>
            </w:r>
            <w:r w:rsidR="00466343"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65</w:t>
            </w:r>
          </w:p>
        </w:tc>
      </w:tr>
      <w:tr w:rsidR="00CF5EA3" w:rsidRPr="00C37962" w14:paraId="443BB958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953" w14:textId="41571E4C" w:rsidR="00CF5EA3" w:rsidRPr="00C37962" w:rsidRDefault="001400C8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</w:t>
            </w:r>
            <w:r w:rsidR="00CF5EA3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hosphothreonin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954" w14:textId="54CDF77A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Amino </w:t>
            </w:r>
            <w:r w:rsidR="00461724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955" w14:textId="7CAF0AE2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Glycine, </w:t>
            </w:r>
            <w:r w:rsidR="00461724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s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erine and </w:t>
            </w:r>
            <w:r w:rsidR="00461724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t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hreonine </w:t>
            </w:r>
            <w:r w:rsidR="00461724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956" w14:textId="2E185FAC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8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color w:val="00008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color w:val="000080"/>
                <w:sz w:val="16"/>
                <w:szCs w:val="16"/>
                <w:lang w:val="en-US" w:eastAsia="fr-FR"/>
              </w:rPr>
              <w:t>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957" w14:textId="781B274B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69</w:t>
            </w:r>
          </w:p>
        </w:tc>
      </w:tr>
      <w:tr w:rsidR="00CF5EA3" w:rsidRPr="00C37962" w14:paraId="443BB95E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959" w14:textId="0A1420A5" w:rsidR="00CF5EA3" w:rsidRPr="00C37962" w:rsidRDefault="001400C8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</w:t>
            </w:r>
            <w:r w:rsidR="00CF5EA3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ysteinylglycin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95A" w14:textId="05549EFB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Amino </w:t>
            </w:r>
            <w:r w:rsidR="00461724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95B" w14:textId="03298170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Glutathione </w:t>
            </w:r>
            <w:r w:rsidR="00461724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95C" w14:textId="44BF51F8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</w:t>
            </w:r>
            <w:r w:rsidR="00466343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9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95D" w14:textId="7AB87C52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22</w:t>
            </w:r>
          </w:p>
        </w:tc>
      </w:tr>
      <w:tr w:rsidR="00CF5EA3" w:rsidRPr="00C37962" w14:paraId="443BB964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95F" w14:textId="2DA678A5" w:rsidR="00CF5EA3" w:rsidRPr="00C37962" w:rsidRDefault="001400C8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</w:t>
            </w:r>
            <w:r w:rsidR="00CF5EA3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henylalanylalanin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960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eptid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961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Dipeptid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962" w14:textId="12863ED7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963" w14:textId="43258B0F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34</w:t>
            </w:r>
          </w:p>
        </w:tc>
      </w:tr>
      <w:tr w:rsidR="00CF5EA3" w:rsidRPr="00C37962" w14:paraId="443BB96A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965" w14:textId="4FE440DD" w:rsidR="00CF5EA3" w:rsidRPr="00C37962" w:rsidRDefault="001400C8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D</w:t>
            </w:r>
            <w:r w:rsidR="00CF5EA3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ihydroxyacetone phosphate (DHAP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966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arbohydrat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967" w14:textId="798ACFBC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Glycolysis, </w:t>
            </w:r>
            <w:r w:rsidR="00461724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g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luconeogenesis, and </w:t>
            </w:r>
            <w:r w:rsidR="00461724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yruvate </w:t>
            </w:r>
            <w:r w:rsidR="00461724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968" w14:textId="125486D5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</w:t>
            </w:r>
            <w:r w:rsidR="00466343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969" w14:textId="4FC55EB0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2</w:t>
            </w:r>
            <w:r w:rsidR="00466343"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31</w:t>
            </w:r>
          </w:p>
        </w:tc>
      </w:tr>
      <w:tr w:rsidR="00CF5EA3" w:rsidRPr="00C37962" w14:paraId="443BB970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96B" w14:textId="4E24519A" w:rsidR="00CF5EA3" w:rsidRPr="00C37962" w:rsidRDefault="001400C8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R</w:t>
            </w:r>
            <w:r w:rsidR="00CF5EA3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ibose 1-phosphat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96C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arbohydrat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96D" w14:textId="71216F96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Pentose Phosphate </w:t>
            </w:r>
            <w:r w:rsidR="00461724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thwa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96E" w14:textId="61CE6073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</w:t>
            </w:r>
            <w:r w:rsidR="00466343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9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96F" w14:textId="455705CD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57</w:t>
            </w:r>
          </w:p>
        </w:tc>
      </w:tr>
      <w:tr w:rsidR="00CF5EA3" w:rsidRPr="00C37962" w14:paraId="443BB976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971" w14:textId="67AAE331" w:rsidR="00CF5EA3" w:rsidRPr="00C37962" w:rsidRDefault="001400C8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</w:t>
            </w:r>
            <w:r w:rsidR="00CF5EA3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urylcarnitin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972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973" w14:textId="0A98C48C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Fatty </w:t>
            </w:r>
            <w:r w:rsidR="00461724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cid </w:t>
            </w:r>
            <w:r w:rsidR="00461724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  <w:r w:rsidR="00466343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(</w:t>
            </w:r>
            <w:r w:rsidR="00461724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cyl </w:t>
            </w:r>
            <w:r w:rsidR="00461724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rnitine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974" w14:textId="36866423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</w:t>
            </w:r>
            <w:r w:rsidR="00466343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8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975" w14:textId="5CBC644F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59</w:t>
            </w:r>
          </w:p>
        </w:tc>
      </w:tr>
      <w:tr w:rsidR="00461724" w:rsidRPr="00C37962" w14:paraId="443BB97C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977" w14:textId="5CDD893D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yristoylcarnitin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978" w14:textId="77777777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979" w14:textId="2F4FADDE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Fatty acid metabolism (acyl carnitine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97A" w14:textId="4261237C" w:rsidR="00461724" w:rsidRPr="00C37962" w:rsidRDefault="00461724" w:rsidP="004617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6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97B" w14:textId="239B1E65" w:rsidR="00461724" w:rsidRPr="00C37962" w:rsidRDefault="00461724" w:rsidP="004617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39</w:t>
            </w:r>
          </w:p>
        </w:tc>
      </w:tr>
      <w:tr w:rsidR="00461724" w:rsidRPr="00C37962" w14:paraId="443BB982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97D" w14:textId="45C46406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yristoleoylcarnitin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97E" w14:textId="77777777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97F" w14:textId="5BBF490F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Fatty acid metabolism (acyl carnitine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980" w14:textId="10E9D413" w:rsidR="00461724" w:rsidRPr="00C37962" w:rsidRDefault="00461724" w:rsidP="004617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6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981" w14:textId="75798609" w:rsidR="00461724" w:rsidRPr="00C37962" w:rsidRDefault="00461724" w:rsidP="004617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45</w:t>
            </w:r>
          </w:p>
        </w:tc>
      </w:tr>
      <w:tr w:rsidR="00CF5EA3" w:rsidRPr="00C37962" w14:paraId="443BB988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983" w14:textId="1A3E10F3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-arachidonoyl-GPE (20:4n6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984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985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ysolipi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986" w14:textId="5217FCC2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987" w14:textId="7D48711E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91</w:t>
            </w:r>
          </w:p>
        </w:tc>
      </w:tr>
      <w:tr w:rsidR="00CF5EA3" w:rsidRPr="00C37962" w14:paraId="443BB98E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989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-stearoyl-GPI (18: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98A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98B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ysolipi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98C" w14:textId="5F289983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98D" w14:textId="33961C1E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33</w:t>
            </w:r>
          </w:p>
        </w:tc>
      </w:tr>
      <w:tr w:rsidR="00CF5EA3" w:rsidRPr="00C37962" w14:paraId="443BB994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98F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3-hydroxy-3-methylglutarat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990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991" w14:textId="1EF360CF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Mevalonate </w:t>
            </w:r>
            <w:r w:rsidR="00461724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992" w14:textId="20C18976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993" w14:textId="3BC3302F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41</w:t>
            </w:r>
          </w:p>
        </w:tc>
      </w:tr>
      <w:tr w:rsidR="00CF5EA3" w:rsidRPr="00C37962" w14:paraId="443BB99A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995" w14:textId="507C9EEF" w:rsidR="00CF5EA3" w:rsidRPr="00C37962" w:rsidRDefault="001400C8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I</w:t>
            </w:r>
            <w:r w:rsidR="00CF5EA3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osine 5'-monophosphate (IMP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996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ucleotid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997" w14:textId="5C504F0A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Purine </w:t>
            </w:r>
            <w:r w:rsidR="00461724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, (</w:t>
            </w:r>
            <w:r w:rsidR="00461724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h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ypo)</w:t>
            </w:r>
            <w:r w:rsidR="00461724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x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nthine/</w:t>
            </w:r>
            <w:r w:rsidR="00461724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i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osine</w:t>
            </w:r>
            <w:r w:rsidR="00466343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-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ontain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998" w14:textId="3D373811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3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999" w14:textId="0A6EB840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2</w:t>
            </w:r>
            <w:r w:rsidR="00466343"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41</w:t>
            </w:r>
          </w:p>
        </w:tc>
      </w:tr>
      <w:tr w:rsidR="00CF5EA3" w:rsidRPr="00C37962" w14:paraId="443BB9A0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99B" w14:textId="47D08F7A" w:rsidR="00CF5EA3" w:rsidRPr="00C37962" w:rsidRDefault="001400C8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</w:t>
            </w:r>
            <w:r w:rsidR="00CF5EA3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denosine 5'-monophosphate (AMP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99C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ucleotid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99D" w14:textId="0DF0E199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Purine </w:t>
            </w:r>
            <w:r w:rsidR="00461724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etabolism, </w:t>
            </w:r>
            <w:r w:rsidR="00461724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denine</w:t>
            </w:r>
            <w:r w:rsidR="00466343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-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ontain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99E" w14:textId="76DED86E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</w:t>
            </w:r>
            <w:r w:rsidR="00466343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9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99F" w14:textId="5E21F210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92</w:t>
            </w:r>
          </w:p>
        </w:tc>
      </w:tr>
      <w:tr w:rsidR="00CF5EA3" w:rsidRPr="00C37962" w14:paraId="443BB9A6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9A1" w14:textId="1FADCF7E" w:rsidR="00CF5EA3" w:rsidRPr="00C37962" w:rsidRDefault="001400C8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</w:t>
            </w:r>
            <w:r w:rsidR="00CF5EA3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denylosuccinat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9A2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ucleotid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9A3" w14:textId="22F6AA14" w:rsidR="00CF5EA3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urine metabolism, adenine-contain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9A4" w14:textId="3D658EC8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</w:t>
            </w:r>
            <w:r w:rsidR="00466343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7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9A5" w14:textId="7C2374A1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4</w:t>
            </w:r>
            <w:r w:rsidR="00466343"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92</w:t>
            </w:r>
          </w:p>
        </w:tc>
      </w:tr>
      <w:tr w:rsidR="00CF5EA3" w:rsidRPr="00C37962" w14:paraId="443BB9AC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9A7" w14:textId="4CEBB7E3" w:rsidR="00CF5EA3" w:rsidRPr="00C37962" w:rsidRDefault="001400C8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G</w:t>
            </w:r>
            <w:r w:rsidR="00CF5EA3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uanosine 5'- diphosphate (GDP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9A8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ucleotid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9A9" w14:textId="36FE1F26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Purine </w:t>
            </w:r>
            <w:r w:rsidR="00461724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etabolism, </w:t>
            </w:r>
            <w:r w:rsidR="00461724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g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uanine</w:t>
            </w:r>
            <w:r w:rsidR="00466343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-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ontain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9AA" w14:textId="2C175DE1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9AB" w14:textId="17793F02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3</w:t>
            </w:r>
            <w:r w:rsidR="00466343"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61</w:t>
            </w:r>
          </w:p>
        </w:tc>
      </w:tr>
      <w:tr w:rsidR="00CF5EA3" w:rsidRPr="00C37962" w14:paraId="443BB9B2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9AD" w14:textId="67CA4E45" w:rsidR="00CF5EA3" w:rsidRPr="00C37962" w:rsidRDefault="001400C8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G</w:t>
            </w:r>
            <w:r w:rsidR="00CF5EA3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uanosine 5'- monophosphate (5'-GMP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9AE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ucleotid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9AF" w14:textId="16DA043C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Purine </w:t>
            </w:r>
            <w:r w:rsidR="00461724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etabolism, </w:t>
            </w:r>
            <w:r w:rsidR="00461724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g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uanine</w:t>
            </w:r>
            <w:r w:rsidR="00466343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-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ontain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9B0" w14:textId="4F2FB750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</w:t>
            </w:r>
            <w:r w:rsidR="00466343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7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9B1" w14:textId="749855DF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2</w:t>
            </w:r>
            <w:r w:rsidR="00466343"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34</w:t>
            </w:r>
          </w:p>
        </w:tc>
      </w:tr>
      <w:tr w:rsidR="00CF5EA3" w:rsidRPr="00C37962" w14:paraId="443BB9B8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9B3" w14:textId="700699FE" w:rsidR="00CF5EA3" w:rsidRPr="00C37962" w:rsidRDefault="001400C8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U</w:t>
            </w:r>
            <w:r w:rsidR="00CF5EA3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ridine 5'-monophosphate (UMP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9B4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ucleotid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9B5" w14:textId="4D76689E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Pyrimidine </w:t>
            </w:r>
            <w:r w:rsidR="00461724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etabolism, </w:t>
            </w:r>
            <w:r w:rsidR="00461724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u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racil</w:t>
            </w:r>
            <w:r w:rsidR="00466343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-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ontain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9B6" w14:textId="48D15286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9B7" w14:textId="2157C7BB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83</w:t>
            </w:r>
          </w:p>
        </w:tc>
      </w:tr>
      <w:tr w:rsidR="00CF5EA3" w:rsidRPr="00C37962" w14:paraId="443BB9BE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9B9" w14:textId="0A8E3DE6" w:rsidR="00CF5EA3" w:rsidRPr="00C37962" w:rsidRDefault="001400C8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</w:t>
            </w:r>
            <w:r w:rsidR="00CF5EA3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tidine 5'-monophosphate (5'-CMP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9BA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ucleotid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9BB" w14:textId="36C5F89C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Pyrimidine </w:t>
            </w:r>
            <w:r w:rsidR="00461724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etabolism, </w:t>
            </w:r>
            <w:r w:rsidR="00461724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ytidine</w:t>
            </w:r>
            <w:r w:rsidR="00466343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-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ontain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9BC" w14:textId="7CFF961A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9BD" w14:textId="742E575B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45</w:t>
            </w:r>
          </w:p>
        </w:tc>
      </w:tr>
      <w:tr w:rsidR="00CF5EA3" w:rsidRPr="00C37962" w14:paraId="443BB9C4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9BF" w14:textId="4ADF2D5D" w:rsidR="00CF5EA3" w:rsidRPr="00C37962" w:rsidRDefault="001400C8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</w:t>
            </w:r>
            <w:r w:rsidR="00CF5EA3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ytidi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9C0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ucleotid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9C1" w14:textId="09F7370F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Pyrimidine </w:t>
            </w:r>
            <w:r w:rsidR="00461724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etabolism, </w:t>
            </w:r>
            <w:r w:rsidR="00461724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ytidine</w:t>
            </w:r>
            <w:r w:rsidR="00466343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-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ontain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9C2" w14:textId="3F936216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</w:t>
            </w:r>
            <w:r w:rsidR="00466343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8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9C3" w14:textId="1426C65A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42</w:t>
            </w:r>
          </w:p>
        </w:tc>
      </w:tr>
      <w:tr w:rsidR="00CF5EA3" w:rsidRPr="00C37962" w14:paraId="443BB9CA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9C5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'-deoxycytidine 5'-monophosphat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9C6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ucleotid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9C7" w14:textId="3EEA17CB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Pyrimidine </w:t>
            </w:r>
            <w:r w:rsidR="00461724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etabolism, </w:t>
            </w:r>
            <w:r w:rsidR="00461724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ytidine</w:t>
            </w:r>
            <w:r w:rsidR="00466343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-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ontain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9C8" w14:textId="06BA689B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9C9" w14:textId="384BA467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93</w:t>
            </w:r>
          </w:p>
        </w:tc>
      </w:tr>
      <w:tr w:rsidR="00CF5EA3" w:rsidRPr="00C37962" w14:paraId="443BB9D0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9CB" w14:textId="0DF28842" w:rsidR="00CF5EA3" w:rsidRPr="00C37962" w:rsidRDefault="001400C8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</w:t>
            </w:r>
            <w:r w:rsidR="00CF5EA3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denosine 5'-diphosphoribose (ADP-ribose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9CC" w14:textId="7DF0483C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Cofactors and </w:t>
            </w:r>
            <w:r w:rsidR="00461724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v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itamins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9CD" w14:textId="5D3EBD75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Nicotinate and </w:t>
            </w:r>
            <w:r w:rsidR="00461724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icotinamide </w:t>
            </w:r>
            <w:r w:rsidR="00461724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9CE" w14:textId="48EECFB2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</w:t>
            </w:r>
            <w:r w:rsidR="00466343"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7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9CF" w14:textId="0CA2B60F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53</w:t>
            </w:r>
          </w:p>
        </w:tc>
      </w:tr>
      <w:tr w:rsidR="00CF5EA3" w:rsidRPr="00C37962" w14:paraId="443BB9D6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9D1" w14:textId="46BFD4BE" w:rsidR="00CF5EA3" w:rsidRPr="00C37962" w:rsidRDefault="001400C8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R</w:t>
            </w:r>
            <w:r w:rsidR="00CF5EA3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iboflavin (Vitamin B2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9D2" w14:textId="33FA2119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Cofactors and </w:t>
            </w:r>
            <w:r w:rsidR="00461724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v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itamins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9D3" w14:textId="075A8884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Riboflavin </w:t>
            </w:r>
            <w:r w:rsidR="00461724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9D4" w14:textId="592F217C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9D5" w14:textId="00246931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25</w:t>
            </w:r>
          </w:p>
        </w:tc>
      </w:tr>
      <w:tr w:rsidR="00CF5EA3" w:rsidRPr="00C37962" w14:paraId="443BB9DC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9D7" w14:textId="750ADC1B" w:rsidR="00CF5EA3" w:rsidRPr="00C37962" w:rsidRDefault="001400C8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T</w:t>
            </w:r>
            <w:r w:rsidR="00CF5EA3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hiamin</w:t>
            </w:r>
            <w:r w:rsidR="00466343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</w:t>
            </w:r>
            <w:r w:rsidR="00CF5EA3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 monophosphat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9D8" w14:textId="36324CDE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Cofactors and </w:t>
            </w:r>
            <w:r w:rsidR="00461724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v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itamins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9D9" w14:textId="5EC52C51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Thiamine </w:t>
            </w:r>
            <w:r w:rsidR="00461724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9DA" w14:textId="0FE439CC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9DB" w14:textId="4189F50B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2</w:t>
            </w:r>
            <w:r w:rsidR="00466343"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56</w:t>
            </w:r>
          </w:p>
        </w:tc>
      </w:tr>
      <w:tr w:rsidR="00CF5EA3" w:rsidRPr="00C37962" w14:paraId="443BB9E2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9DD" w14:textId="06EAD1FA" w:rsidR="00CF5EA3" w:rsidRPr="00C37962" w:rsidRDefault="001400C8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</w:t>
            </w:r>
            <w:r w:rsidR="00CF5EA3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yridoxal phosphat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9DE" w14:textId="7B2A22B6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Cofactors and </w:t>
            </w:r>
            <w:r w:rsidR="00461724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v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itamins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9DF" w14:textId="7B9382DE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Vitamin B6 </w:t>
            </w:r>
            <w:r w:rsidR="00461724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9E0" w14:textId="648A761A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9E1" w14:textId="2EE19DF6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42</w:t>
            </w:r>
          </w:p>
        </w:tc>
      </w:tr>
      <w:tr w:rsidR="00CF5EA3" w:rsidRPr="00C37962" w14:paraId="443BB9E8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9E3" w14:textId="29102695" w:rsidR="00CF5EA3" w:rsidRPr="00C37962" w:rsidRDefault="001400C8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</w:t>
            </w:r>
            <w:r w:rsidR="00CF5EA3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rgothionei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9E4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Xenobiotics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9E5" w14:textId="472A2EDD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Food </w:t>
            </w:r>
            <w:r w:rsidR="00461724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omponent/</w:t>
            </w:r>
            <w:r w:rsidR="00461724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an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9E6" w14:textId="2075AA08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</w:t>
            </w:r>
            <w:r w:rsidR="00466343"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8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9E7" w14:textId="5D08A934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37</w:t>
            </w:r>
          </w:p>
        </w:tc>
      </w:tr>
      <w:tr w:rsidR="00CF5EA3" w:rsidRPr="00C37962" w14:paraId="443BB9EE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9E9" w14:textId="33016F2A" w:rsidR="00CF5EA3" w:rsidRPr="00C37962" w:rsidRDefault="001400C8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H</w:t>
            </w:r>
            <w:r w:rsidR="00CF5EA3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omocystei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9EA" w14:textId="1F02AA56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Amino </w:t>
            </w:r>
            <w:r w:rsidR="00461724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9EB" w14:textId="01650571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Methionine, </w:t>
            </w:r>
            <w:r w:rsidR="00461724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ysteine, SAM and </w:t>
            </w:r>
            <w:r w:rsidR="00461724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t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aurine </w:t>
            </w:r>
            <w:r w:rsidR="00461724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9EC" w14:textId="305027DA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</w:t>
            </w:r>
            <w:r w:rsidR="00466343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9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9ED" w14:textId="0E15A89F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</w:t>
            </w:r>
            <w:r w:rsidR="00466343"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45</w:t>
            </w:r>
          </w:p>
        </w:tc>
      </w:tr>
      <w:tr w:rsidR="00CF5EA3" w:rsidRPr="00C37962" w14:paraId="443BB9F4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9EF" w14:textId="3285408D" w:rsidR="00CF5EA3" w:rsidRPr="00C37962" w:rsidRDefault="001400C8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G</w:t>
            </w:r>
            <w:r w:rsidR="00CF5EA3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ucose 6-phosphat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9F0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arbohydrat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9F1" w14:textId="1C2EB111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Glycolysis, </w:t>
            </w:r>
            <w:r w:rsidR="00461724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g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luconeogenesis, and </w:t>
            </w:r>
            <w:r w:rsidR="00461724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yruvate </w:t>
            </w:r>
            <w:r w:rsidR="00461724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9F2" w14:textId="6FF287BE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9F3" w14:textId="464E75C4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</w:t>
            </w:r>
            <w:r w:rsidR="00466343"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3</w:t>
            </w:r>
          </w:p>
        </w:tc>
      </w:tr>
      <w:tr w:rsidR="00CF5EA3" w:rsidRPr="00C37962" w14:paraId="443BB9FA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9F5" w14:textId="4B1E76C7" w:rsidR="00CF5EA3" w:rsidRPr="00C37962" w:rsidRDefault="001400C8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R</w:t>
            </w:r>
            <w:r w:rsidR="00CF5EA3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ibito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9F6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arbohydrat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9F7" w14:textId="5E6211AE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Pentose </w:t>
            </w:r>
            <w:r w:rsidR="00461724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9F8" w14:textId="4B08AFDA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</w:t>
            </w:r>
            <w:r w:rsidR="00466343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8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9F9" w14:textId="274F1B42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</w:t>
            </w:r>
            <w:r w:rsidR="00466343"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71</w:t>
            </w:r>
          </w:p>
        </w:tc>
      </w:tr>
      <w:tr w:rsidR="00CF5EA3" w:rsidRPr="00C37962" w14:paraId="443BBA00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9FB" w14:textId="75BF749A" w:rsidR="00CF5EA3" w:rsidRPr="00C37962" w:rsidRDefault="001400C8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G</w:t>
            </w:r>
            <w:r w:rsidR="00CF5EA3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ucosamine-6-phosphat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9FC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arbohydrat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9FD" w14:textId="71126933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sugar</w:t>
            </w:r>
            <w:proofErr w:type="spellEnd"/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r w:rsidR="00461724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9FE" w14:textId="20D57D62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3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9FF" w14:textId="3937DA3D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</w:t>
            </w:r>
            <w:r w:rsidR="00466343"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24</w:t>
            </w:r>
          </w:p>
        </w:tc>
      </w:tr>
      <w:tr w:rsidR="00CF5EA3" w:rsidRPr="00C37962" w14:paraId="443BBA06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A01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1-methyladenosi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A02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ucleotid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A03" w14:textId="03B9B164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Purine </w:t>
            </w:r>
            <w:r w:rsidR="00461724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etabolism, </w:t>
            </w:r>
            <w:r w:rsidR="00461724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denine</w:t>
            </w:r>
            <w:r w:rsidR="00592A55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-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ontain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A04" w14:textId="0536B9EB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</w:t>
            </w:r>
            <w:r w:rsidR="00466343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9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A05" w14:textId="1F870E51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</w:t>
            </w:r>
            <w:r w:rsidR="00466343"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71</w:t>
            </w:r>
          </w:p>
        </w:tc>
      </w:tr>
      <w:tr w:rsidR="00CF5EA3" w:rsidRPr="00C37962" w14:paraId="443BBA0C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A07" w14:textId="5425695D" w:rsidR="00CF5EA3" w:rsidRPr="00C37962" w:rsidRDefault="001400C8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T</w:t>
            </w:r>
            <w:r w:rsidR="00CF5EA3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hymidi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A08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ucleotid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A09" w14:textId="75194761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Pyrimidine </w:t>
            </w:r>
            <w:r w:rsidR="00461724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etabolism, </w:t>
            </w:r>
            <w:r w:rsidR="00461724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t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hymine</w:t>
            </w:r>
            <w:r w:rsidR="00592A55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-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ontain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A0A" w14:textId="0CF9F8D7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80"/>
                <w:sz w:val="16"/>
                <w:szCs w:val="16"/>
                <w:lang w:val="en-US" w:eastAsia="fr-FR"/>
              </w:rPr>
              <w:t>2</w:t>
            </w:r>
            <w:r w:rsidR="00466343" w:rsidRPr="00C37962">
              <w:rPr>
                <w:rFonts w:ascii="Arial" w:eastAsia="Times New Roman" w:hAnsi="Arial" w:cs="Arial"/>
                <w:color w:val="00008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color w:val="000080"/>
                <w:sz w:val="16"/>
                <w:szCs w:val="16"/>
                <w:lang w:val="en-US" w:eastAsia="fr-FR"/>
              </w:rPr>
              <w:t>5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A0B" w14:textId="6CCC1363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</w:t>
            </w:r>
            <w:r w:rsidR="00466343"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34</w:t>
            </w:r>
          </w:p>
        </w:tc>
      </w:tr>
      <w:tr w:rsidR="00CF5EA3" w:rsidRPr="00C37962" w14:paraId="443BBA12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A0D" w14:textId="79C161A6" w:rsidR="00CF5EA3" w:rsidRPr="00C37962" w:rsidRDefault="001400C8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T</w:t>
            </w:r>
            <w:r w:rsidR="00CF5EA3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hymi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A0E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ucleotid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A0F" w14:textId="3D02CD4C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Pyrimidine </w:t>
            </w:r>
            <w:r w:rsidR="00461724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etabolism, </w:t>
            </w:r>
            <w:r w:rsidR="00461724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t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hymine</w:t>
            </w:r>
            <w:r w:rsidR="00592A55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-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ontain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A10" w14:textId="59DCA4DE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</w:t>
            </w:r>
            <w:r w:rsidR="00466343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8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A11" w14:textId="00ADB03E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</w:t>
            </w:r>
            <w:r w:rsidR="00466343"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69</w:t>
            </w:r>
          </w:p>
        </w:tc>
      </w:tr>
      <w:tr w:rsidR="00CF5EA3" w:rsidRPr="00C37962" w14:paraId="443BBA18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A13" w14:textId="2A49D97C" w:rsidR="00CF5EA3" w:rsidRPr="00C37962" w:rsidRDefault="001400C8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B</w:t>
            </w:r>
            <w:r w:rsidR="00CF5EA3"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etaine aldehyd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A14" w14:textId="684865E2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Amino </w:t>
            </w:r>
            <w:r w:rsidR="00461724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A15" w14:textId="648871B0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Glycine, </w:t>
            </w:r>
            <w:r w:rsidR="00461724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s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erine and </w:t>
            </w:r>
            <w:r w:rsidR="00461724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t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hreonine </w:t>
            </w:r>
            <w:r w:rsidR="00461724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A16" w14:textId="224EFAF7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2</w:t>
            </w:r>
            <w:r w:rsidR="00466343"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4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A17" w14:textId="4AFE914D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8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color w:val="00008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color w:val="000080"/>
                <w:sz w:val="16"/>
                <w:szCs w:val="16"/>
                <w:lang w:val="en-US" w:eastAsia="fr-FR"/>
              </w:rPr>
              <w:t>35</w:t>
            </w:r>
          </w:p>
        </w:tc>
      </w:tr>
      <w:tr w:rsidR="00CF5EA3" w:rsidRPr="00C37962" w14:paraId="443BBA1E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A19" w14:textId="3CF6717A" w:rsidR="00CF5EA3" w:rsidRPr="00C37962" w:rsidRDefault="001400C8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S</w:t>
            </w:r>
            <w:r w:rsidR="00CF5EA3"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eri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A1A" w14:textId="19D28AAE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Amino </w:t>
            </w:r>
            <w:r w:rsidR="00461724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A1B" w14:textId="6FCF01B4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Glycine, </w:t>
            </w:r>
            <w:r w:rsidR="00461724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s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erine and </w:t>
            </w:r>
            <w:r w:rsidR="00461724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t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hreonine </w:t>
            </w:r>
            <w:r w:rsidR="00461724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A1C" w14:textId="23190576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A1D" w14:textId="11F350CB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1</w:t>
            </w:r>
          </w:p>
        </w:tc>
      </w:tr>
      <w:tr w:rsidR="00CF5EA3" w:rsidRPr="00C37962" w14:paraId="443BBA24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A1F" w14:textId="335CBDEE" w:rsidR="00CF5EA3" w:rsidRPr="00C37962" w:rsidRDefault="001400C8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A</w:t>
            </w:r>
            <w:r w:rsidR="00CF5EA3"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sparagi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A20" w14:textId="6915F3F9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Amino </w:t>
            </w:r>
            <w:r w:rsidR="00461724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A21" w14:textId="6069EC86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Alanine and </w:t>
            </w:r>
            <w:r w:rsidR="00461724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spartate </w:t>
            </w:r>
            <w:r w:rsidR="00461724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A22" w14:textId="3E6F35D1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A23" w14:textId="4B7063FF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5</w:t>
            </w:r>
          </w:p>
        </w:tc>
      </w:tr>
      <w:tr w:rsidR="00CF5EA3" w:rsidRPr="00C37962" w14:paraId="443BBA2A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A25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N-</w:t>
            </w:r>
            <w:proofErr w:type="spellStart"/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acetylaspartate</w:t>
            </w:r>
            <w:proofErr w:type="spellEnd"/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 (NAA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A26" w14:textId="7660720A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Amino </w:t>
            </w:r>
            <w:r w:rsidR="00461724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A27" w14:textId="6A7652EC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Alanine and </w:t>
            </w:r>
            <w:r w:rsidR="00461724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spartate </w:t>
            </w:r>
            <w:r w:rsidR="00461724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A28" w14:textId="31B91C02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A29" w14:textId="2574418F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3</w:t>
            </w:r>
          </w:p>
        </w:tc>
      </w:tr>
      <w:tr w:rsidR="00CF5EA3" w:rsidRPr="00C37962" w14:paraId="443BBA30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A2B" w14:textId="4FF73F9E" w:rsidR="00CF5EA3" w:rsidRPr="00C37962" w:rsidRDefault="001400C8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G</w:t>
            </w:r>
            <w:r w:rsidR="00CF5EA3"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lutami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A2C" w14:textId="49B8ADDE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Amino </w:t>
            </w:r>
            <w:r w:rsidR="00461724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A2D" w14:textId="4923724F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Glutamate </w:t>
            </w:r>
            <w:r w:rsidR="00461724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A2E" w14:textId="7803D3B4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4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A2F" w14:textId="45DD888A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3</w:t>
            </w:r>
          </w:p>
        </w:tc>
      </w:tr>
      <w:tr w:rsidR="00461724" w:rsidRPr="00C37962" w14:paraId="443BBA36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A31" w14:textId="77777777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N-</w:t>
            </w:r>
            <w:proofErr w:type="spellStart"/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acetylglutamat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A32" w14:textId="3D92C467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A33" w14:textId="417D45B9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Glutamate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A34" w14:textId="5ECC028D" w:rsidR="00461724" w:rsidRPr="00C37962" w:rsidRDefault="00461724" w:rsidP="004617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A35" w14:textId="538AD50E" w:rsidR="00461724" w:rsidRPr="00C37962" w:rsidRDefault="00461724" w:rsidP="004617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.14</w:t>
            </w:r>
          </w:p>
        </w:tc>
      </w:tr>
      <w:tr w:rsidR="00461724" w:rsidRPr="00C37962" w14:paraId="443BBA3C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A37" w14:textId="35A6E7BD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Histidi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A38" w14:textId="15F520B8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A39" w14:textId="5E385111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Histidine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A3A" w14:textId="101C6144" w:rsidR="00461724" w:rsidRPr="00C37962" w:rsidRDefault="00461724" w:rsidP="004617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5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A3B" w14:textId="2BCC25C0" w:rsidR="00461724" w:rsidRPr="00C37962" w:rsidRDefault="00461724" w:rsidP="004617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.06</w:t>
            </w:r>
          </w:p>
        </w:tc>
      </w:tr>
      <w:tr w:rsidR="00461724" w:rsidRPr="00C37962" w14:paraId="443BBA42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A3D" w14:textId="77777777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1-methylhistidi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A3E" w14:textId="0D453AA6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A3F" w14:textId="3A405EEA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Histidine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A40" w14:textId="51D10B7E" w:rsidR="00461724" w:rsidRPr="00C37962" w:rsidRDefault="00461724" w:rsidP="004617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5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A41" w14:textId="5BB2CB52" w:rsidR="00461724" w:rsidRPr="00C37962" w:rsidRDefault="00461724" w:rsidP="004617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.1</w:t>
            </w:r>
          </w:p>
        </w:tc>
      </w:tr>
      <w:tr w:rsidR="00461724" w:rsidRPr="00C37962" w14:paraId="443BBA48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A43" w14:textId="77777777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3-methylhistidi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A44" w14:textId="5965349A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A45" w14:textId="79168AF8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Histidine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A46" w14:textId="752EEDDD" w:rsidR="00461724" w:rsidRPr="00C37962" w:rsidRDefault="00461724" w:rsidP="004617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A47" w14:textId="246838C3" w:rsidR="00461724" w:rsidRPr="00C37962" w:rsidRDefault="00461724" w:rsidP="004617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.97</w:t>
            </w:r>
          </w:p>
        </w:tc>
      </w:tr>
      <w:tr w:rsidR="00461724" w:rsidRPr="00C37962" w14:paraId="443BBA4E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A49" w14:textId="485B6DDA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Lysi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A4A" w14:textId="0290030E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A4B" w14:textId="1CBFBEBC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ysine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A4C" w14:textId="4D5665E2" w:rsidR="00461724" w:rsidRPr="00C37962" w:rsidRDefault="00461724" w:rsidP="004617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6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A4D" w14:textId="068F6F2A" w:rsidR="00461724" w:rsidRPr="00C37962" w:rsidRDefault="00461724" w:rsidP="004617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.01</w:t>
            </w:r>
          </w:p>
        </w:tc>
      </w:tr>
      <w:tr w:rsidR="00461724" w:rsidRPr="00C37962" w14:paraId="443BBA54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A4F" w14:textId="77777777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N6-acetyllysi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A50" w14:textId="3344E64D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A51" w14:textId="71FA800B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ysine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A52" w14:textId="47A84C7D" w:rsidR="00461724" w:rsidRPr="00C37962" w:rsidRDefault="00461724" w:rsidP="004617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7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A53" w14:textId="1E8B3406" w:rsidR="00461724" w:rsidRPr="00C37962" w:rsidRDefault="00461724" w:rsidP="004617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.02</w:t>
            </w:r>
          </w:p>
        </w:tc>
      </w:tr>
      <w:tr w:rsidR="00461724" w:rsidRPr="00C37962" w14:paraId="443BBA5A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A55" w14:textId="77777777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N6,N6,N6-trimethyllysi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A56" w14:textId="46BB171C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A57" w14:textId="064B4878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ysine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A58" w14:textId="5D579123" w:rsidR="00461724" w:rsidRPr="00C37962" w:rsidRDefault="00461724" w:rsidP="004617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7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A59" w14:textId="0367C615" w:rsidR="00461724" w:rsidRPr="00C37962" w:rsidRDefault="00461724" w:rsidP="004617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.15</w:t>
            </w:r>
          </w:p>
        </w:tc>
      </w:tr>
      <w:tr w:rsidR="00461724" w:rsidRPr="00C37962" w14:paraId="443BBA60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A5B" w14:textId="5E26F5FC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Phenylalani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A5C" w14:textId="4B6D9E2C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A5D" w14:textId="7489491D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henylalanine and tyrosine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A5E" w14:textId="3F26C95A" w:rsidR="00461724" w:rsidRPr="00C37962" w:rsidRDefault="00461724" w:rsidP="004617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4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A5F" w14:textId="4E07649A" w:rsidR="00461724" w:rsidRPr="00C37962" w:rsidRDefault="00461724" w:rsidP="004617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.03</w:t>
            </w:r>
          </w:p>
        </w:tc>
      </w:tr>
      <w:tr w:rsidR="00461724" w:rsidRPr="00C37962" w14:paraId="443BBA66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A61" w14:textId="7B4C81BC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Tyrosi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A62" w14:textId="5EE7323C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A63" w14:textId="563B01B6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henylalanine and tyrosine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A64" w14:textId="0CAB38CC" w:rsidR="00461724" w:rsidRPr="00C37962" w:rsidRDefault="00461724" w:rsidP="004617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5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A65" w14:textId="1FAE9D36" w:rsidR="00461724" w:rsidRPr="00C37962" w:rsidRDefault="00461724" w:rsidP="004617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.03</w:t>
            </w:r>
          </w:p>
        </w:tc>
      </w:tr>
      <w:tr w:rsidR="00461724" w:rsidRPr="00C37962" w14:paraId="443BBA6C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A67" w14:textId="77777777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O-methyltyrosi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A68" w14:textId="3249120F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A69" w14:textId="73BF8E86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henylalanine and tyrosine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A6A" w14:textId="08D1F5D0" w:rsidR="00461724" w:rsidRPr="00C37962" w:rsidRDefault="00461724" w:rsidP="004617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4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A6B" w14:textId="79CFF431" w:rsidR="00461724" w:rsidRPr="00C37962" w:rsidRDefault="00461724" w:rsidP="004617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.04</w:t>
            </w:r>
          </w:p>
        </w:tc>
      </w:tr>
      <w:tr w:rsidR="00461724" w:rsidRPr="00C37962" w14:paraId="443BBA72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A6D" w14:textId="1F867E44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Tryptopha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A6E" w14:textId="07F06B33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A6F" w14:textId="1A5F8034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Tryptophan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A70" w14:textId="39D7EE84" w:rsidR="00461724" w:rsidRPr="00C37962" w:rsidRDefault="00461724" w:rsidP="004617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5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A71" w14:textId="2BE61B64" w:rsidR="00461724" w:rsidRPr="00C37962" w:rsidRDefault="00461724" w:rsidP="004617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.03</w:t>
            </w:r>
          </w:p>
        </w:tc>
      </w:tr>
      <w:tr w:rsidR="00461724" w:rsidRPr="00C37962" w14:paraId="443BBA78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A73" w14:textId="77777777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5-hydroxyindoleacetat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A74" w14:textId="044A09CD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A75" w14:textId="35E9A939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Tryptophan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A76" w14:textId="35B59236" w:rsidR="00461724" w:rsidRPr="00C37962" w:rsidRDefault="00461724" w:rsidP="004617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2.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A77" w14:textId="11B6F504" w:rsidR="00461724" w:rsidRPr="00C37962" w:rsidRDefault="00461724" w:rsidP="004617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.02</w:t>
            </w:r>
          </w:p>
        </w:tc>
      </w:tr>
      <w:tr w:rsidR="00461724" w:rsidRPr="00C37962" w14:paraId="443BBA7E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A79" w14:textId="67FABFF0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Serotoni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A7A" w14:textId="2903F2EF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A7B" w14:textId="099B4CD3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Tryptophan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A7C" w14:textId="32E2544D" w:rsidR="00461724" w:rsidRPr="00C37962" w:rsidRDefault="00461724" w:rsidP="004617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2.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A7D" w14:textId="2FC8CA24" w:rsidR="00461724" w:rsidRPr="00C37962" w:rsidRDefault="00461724" w:rsidP="004617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.96</w:t>
            </w:r>
          </w:p>
        </w:tc>
      </w:tr>
      <w:tr w:rsidR="00461724" w:rsidRPr="00C37962" w14:paraId="443BBA84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A7F" w14:textId="02A3B4D3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Leuci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A80" w14:textId="5F9C9D65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A81" w14:textId="6B8ED2A4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eucine, isoleucine and Valine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A82" w14:textId="44FF9B73" w:rsidR="00461724" w:rsidRPr="00C37962" w:rsidRDefault="00461724" w:rsidP="004617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4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A83" w14:textId="1CFB527C" w:rsidR="00461724" w:rsidRPr="00C37962" w:rsidRDefault="00461724" w:rsidP="004617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.04</w:t>
            </w:r>
          </w:p>
        </w:tc>
      </w:tr>
      <w:tr w:rsidR="00461724" w:rsidRPr="00C37962" w14:paraId="443BBA8A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A85" w14:textId="77777777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5-methylnorleuci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A86" w14:textId="73F81D05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A87" w14:textId="193E27F7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eucine, isoleucine and Valine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A88" w14:textId="7098325D" w:rsidR="00461724" w:rsidRPr="00C37962" w:rsidRDefault="00461724" w:rsidP="004617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A89" w14:textId="19D11964" w:rsidR="00461724" w:rsidRPr="00C37962" w:rsidRDefault="00461724" w:rsidP="004617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.05</w:t>
            </w:r>
          </w:p>
        </w:tc>
      </w:tr>
      <w:tr w:rsidR="00461724" w:rsidRPr="00C37962" w14:paraId="443BBA90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A8B" w14:textId="4A64AEE9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Isoleuci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A8C" w14:textId="55293491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A8D" w14:textId="2EF94DFB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eucine, isoleucine and Valine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A8E" w14:textId="05C7D1B2" w:rsidR="00461724" w:rsidRPr="00C37962" w:rsidRDefault="00461724" w:rsidP="004617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4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A8F" w14:textId="5DC44E43" w:rsidR="00461724" w:rsidRPr="00C37962" w:rsidRDefault="00461724" w:rsidP="004617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.03</w:t>
            </w:r>
          </w:p>
        </w:tc>
      </w:tr>
      <w:tr w:rsidR="00461724" w:rsidRPr="00C37962" w14:paraId="443BBA96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A91" w14:textId="222577F2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Vali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A92" w14:textId="2DED4B8C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A93" w14:textId="5C9AD3BD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eucine, isoleucine and Valine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A94" w14:textId="4EFB4DCF" w:rsidR="00461724" w:rsidRPr="00C37962" w:rsidRDefault="00461724" w:rsidP="004617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A95" w14:textId="19E4E681" w:rsidR="00461724" w:rsidRPr="00C37962" w:rsidRDefault="00461724" w:rsidP="004617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.04</w:t>
            </w:r>
          </w:p>
        </w:tc>
      </w:tr>
      <w:tr w:rsidR="00461724" w:rsidRPr="00C37962" w14:paraId="443BBA9C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A97" w14:textId="03CEE13E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Methioni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A98" w14:textId="303F6FB6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A99" w14:textId="3201FD28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ethionine, cysteine, SAM and taurine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A9A" w14:textId="7D6B9057" w:rsidR="00461724" w:rsidRPr="00C37962" w:rsidRDefault="00461724" w:rsidP="004617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4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A9B" w14:textId="228D63A0" w:rsidR="00461724" w:rsidRPr="00C37962" w:rsidRDefault="00461724" w:rsidP="004617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.01</w:t>
            </w:r>
          </w:p>
        </w:tc>
      </w:tr>
      <w:tr w:rsidR="00461724" w:rsidRPr="00C37962" w14:paraId="443BBAA2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A9D" w14:textId="4EC27B3D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Methionine sulfo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A9E" w14:textId="7134BFCF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A9F" w14:textId="0ED57923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ethionine, cysteine, SAM and taurine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AA0" w14:textId="2533BB15" w:rsidR="00461724" w:rsidRPr="00C37962" w:rsidRDefault="00461724" w:rsidP="004617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AA1" w14:textId="4C9CD2D2" w:rsidR="00461724" w:rsidRPr="00C37962" w:rsidRDefault="00461724" w:rsidP="004617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.08</w:t>
            </w:r>
          </w:p>
        </w:tc>
      </w:tr>
      <w:tr w:rsidR="00461724" w:rsidRPr="00C37962" w14:paraId="443BBAA8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AA3" w14:textId="68FD0B1D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Methionine sulfoxid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AA4" w14:textId="54458B9E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AA5" w14:textId="1FB41D4F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ethionine, cysteine, SAM and taurine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AA6" w14:textId="375092FD" w:rsidR="00461724" w:rsidRPr="00C37962" w:rsidRDefault="00461724" w:rsidP="004617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5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AA7" w14:textId="2923BF71" w:rsidR="00461724" w:rsidRPr="00C37962" w:rsidRDefault="00461724" w:rsidP="004617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.07</w:t>
            </w:r>
          </w:p>
        </w:tc>
      </w:tr>
      <w:tr w:rsidR="00461724" w:rsidRPr="00C37962" w14:paraId="443BBAAE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AA9" w14:textId="77777777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S-adenosylmethionine (SAM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AAA" w14:textId="1E78177A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AAB" w14:textId="18841491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ethionine, cysteine, SAM and taurine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AAC" w14:textId="5B74091F" w:rsidR="00461724" w:rsidRPr="00C37962" w:rsidRDefault="00461724" w:rsidP="004617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AAD" w14:textId="0D8ED783" w:rsidR="00461724" w:rsidRPr="00C37962" w:rsidRDefault="00461724" w:rsidP="004617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.07</w:t>
            </w:r>
          </w:p>
        </w:tc>
      </w:tr>
      <w:tr w:rsidR="00461724" w:rsidRPr="00C37962" w14:paraId="443BBAB4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AAF" w14:textId="770B0E12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Cystathioni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AB0" w14:textId="4DC57857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AB1" w14:textId="4112B755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ethionine, cysteine, SAM and taurine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AB2" w14:textId="3BEE699F" w:rsidR="00461724" w:rsidRPr="00C37962" w:rsidRDefault="00461724" w:rsidP="004617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3.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AB3" w14:textId="4456D8F8" w:rsidR="00461724" w:rsidRPr="00C37962" w:rsidRDefault="00461724" w:rsidP="004617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.16</w:t>
            </w:r>
          </w:p>
        </w:tc>
      </w:tr>
      <w:tr w:rsidR="00461724" w:rsidRPr="00C37962" w14:paraId="443BBABA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AB5" w14:textId="58A5E340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Cystei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AB6" w14:textId="2DB23AC6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AB7" w14:textId="30E0B8E3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ethionine, cysteine, SAM and taurine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AB8" w14:textId="52CE84A0" w:rsidR="00461724" w:rsidRPr="00C37962" w:rsidRDefault="00461724" w:rsidP="004617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4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AB9" w14:textId="57C2C27E" w:rsidR="00461724" w:rsidRPr="00C37962" w:rsidRDefault="00461724" w:rsidP="004617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.14</w:t>
            </w:r>
          </w:p>
        </w:tc>
      </w:tr>
      <w:tr w:rsidR="00461724" w:rsidRPr="00C37962" w14:paraId="443BBAC0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ABB" w14:textId="77777777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N-acetylcystei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ABC" w14:textId="03FF9F0C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ABD" w14:textId="00FF78A4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ethionine, cysteine, SAM and taurine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ABE" w14:textId="65AC49D7" w:rsidR="00461724" w:rsidRPr="00C37962" w:rsidRDefault="00461724" w:rsidP="004617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5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ABF" w14:textId="1D99B6CB" w:rsidR="00461724" w:rsidRPr="00C37962" w:rsidRDefault="00461724" w:rsidP="004617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.9</w:t>
            </w:r>
          </w:p>
        </w:tc>
      </w:tr>
      <w:tr w:rsidR="00461724" w:rsidRPr="00C37962" w14:paraId="443BBAC6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AC1" w14:textId="77777777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S-</w:t>
            </w:r>
            <w:proofErr w:type="spellStart"/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methylcystein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AC2" w14:textId="11371661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AC3" w14:textId="6B8A96AE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ethionine, cysteine, SAM and taurine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AC4" w14:textId="2D063CA0" w:rsidR="00461724" w:rsidRPr="00C37962" w:rsidRDefault="00461724" w:rsidP="004617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4.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AC5" w14:textId="63508669" w:rsidR="00461724" w:rsidRPr="00C37962" w:rsidRDefault="00461724" w:rsidP="004617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.01</w:t>
            </w:r>
          </w:p>
        </w:tc>
      </w:tr>
      <w:tr w:rsidR="00461724" w:rsidRPr="00C37962" w14:paraId="443BBACC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AC7" w14:textId="38717968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Argini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AC8" w14:textId="16D84E26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AC9" w14:textId="7C77F42F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Urea cycle</w:t>
            </w:r>
            <w:r w:rsidR="0024148B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,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r w:rsidR="0024148B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rginine and </w:t>
            </w:r>
            <w:r w:rsidR="0024148B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roline </w:t>
            </w:r>
            <w:r w:rsidR="0024148B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ACA" w14:textId="23416481" w:rsidR="00461724" w:rsidRPr="00C37962" w:rsidRDefault="00461724" w:rsidP="004617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ACB" w14:textId="1EB97418" w:rsidR="00461724" w:rsidRPr="00C37962" w:rsidRDefault="00461724" w:rsidP="004617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.02</w:t>
            </w:r>
          </w:p>
        </w:tc>
      </w:tr>
      <w:tr w:rsidR="0024148B" w:rsidRPr="00C37962" w14:paraId="443BBAD2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ACD" w14:textId="08A298FE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Ornithi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ACE" w14:textId="03640A66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ACF" w14:textId="71229832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Urea cycle, arginine and proline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AD0" w14:textId="4BA77E48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9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AD1" w14:textId="73A46785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.23</w:t>
            </w:r>
          </w:p>
        </w:tc>
      </w:tr>
      <w:tr w:rsidR="0024148B" w:rsidRPr="00C37962" w14:paraId="443BBAD8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AD3" w14:textId="4098B8F9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Citrulli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AD4" w14:textId="181E8EF0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AD5" w14:textId="3F54EBEB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Urea cycle, arginine and proline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AD6" w14:textId="05245195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6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AD7" w14:textId="5D5A62C5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.19</w:t>
            </w:r>
          </w:p>
        </w:tc>
      </w:tr>
      <w:tr w:rsidR="0024148B" w:rsidRPr="00C37962" w14:paraId="443BBADE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AD9" w14:textId="2D3FBB70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Homoargini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ADA" w14:textId="2975A24E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ADB" w14:textId="41494664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Urea cycle, arginine and proline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ADC" w14:textId="6F8C0EC2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7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ADD" w14:textId="6B1F1798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.99</w:t>
            </w:r>
          </w:p>
        </w:tc>
      </w:tr>
      <w:tr w:rsidR="0024148B" w:rsidRPr="00C37962" w14:paraId="443BBAE4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ADF" w14:textId="74883406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proofErr w:type="spellStart"/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Homocitrullin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AE0" w14:textId="5A72EF66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AE1" w14:textId="2C2F8B8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Urea cycle, arginine and proline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AE2" w14:textId="22D90A72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7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AE3" w14:textId="7B72845D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.06</w:t>
            </w:r>
          </w:p>
        </w:tc>
      </w:tr>
      <w:tr w:rsidR="0024148B" w:rsidRPr="00C37962" w14:paraId="443BBAEA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AE5" w14:textId="54625FC6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Dimethylarginine (SDMA + ADMA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AE6" w14:textId="53ADC6A2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AE7" w14:textId="5A97AAE4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Urea cycle, arginine and proline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AE8" w14:textId="734CD287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3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AE9" w14:textId="653570DD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.94</w:t>
            </w:r>
          </w:p>
        </w:tc>
      </w:tr>
      <w:tr w:rsidR="0024148B" w:rsidRPr="00C37962" w14:paraId="443BBAF0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AEB" w14:textId="7777777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N-delta-acetylornithi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AEC" w14:textId="3718BEE6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AED" w14:textId="67046D4C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Urea cycle, arginine and proline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AEE" w14:textId="4E37B6CF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5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AEF" w14:textId="4A6D0BF3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.04</w:t>
            </w:r>
          </w:p>
        </w:tc>
      </w:tr>
      <w:tr w:rsidR="0024148B" w:rsidRPr="00C37962" w14:paraId="443BBAF6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AF1" w14:textId="0A476FED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Pro-hydroxy-pr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AF2" w14:textId="495ED6DD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AF3" w14:textId="098781F0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Urea cycle, arginine and proline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AF4" w14:textId="54704091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AF5" w14:textId="7169EBF7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.95</w:t>
            </w:r>
          </w:p>
        </w:tc>
      </w:tr>
      <w:tr w:rsidR="00461724" w:rsidRPr="00C37962" w14:paraId="443BBAFC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AF7" w14:textId="42F6E54B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Guanidinoacetat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AF8" w14:textId="184AACD1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AF9" w14:textId="2EADE2FB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Creatine </w:t>
            </w:r>
            <w:r w:rsidR="0024148B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AFA" w14:textId="078E5526" w:rsidR="00461724" w:rsidRPr="00C37962" w:rsidRDefault="00461724" w:rsidP="004617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3.9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AFB" w14:textId="7A65545D" w:rsidR="00461724" w:rsidRPr="00C37962" w:rsidRDefault="00461724" w:rsidP="004617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.96</w:t>
            </w:r>
          </w:p>
        </w:tc>
      </w:tr>
      <w:tr w:rsidR="00461724" w:rsidRPr="00C37962" w14:paraId="443BBB02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AFD" w14:textId="3922E853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Spermi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AFE" w14:textId="0A35E0F0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AFF" w14:textId="1D569166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Polyamine </w:t>
            </w:r>
            <w:r w:rsidR="0024148B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B00" w14:textId="1C627184" w:rsidR="00461724" w:rsidRPr="00C37962" w:rsidRDefault="00461724" w:rsidP="004617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8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B01" w14:textId="07A9A701" w:rsidR="00461724" w:rsidRPr="00C37962" w:rsidRDefault="00461724" w:rsidP="004617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.89</w:t>
            </w:r>
          </w:p>
        </w:tc>
      </w:tr>
      <w:tr w:rsidR="00461724" w:rsidRPr="00C37962" w14:paraId="443BBB08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B03" w14:textId="77777777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N1,N12-diacetylspermi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B04" w14:textId="21C25627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B05" w14:textId="3F115D0D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Polyamine </w:t>
            </w:r>
            <w:r w:rsidR="0024148B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B06" w14:textId="127880DF" w:rsidR="00461724" w:rsidRPr="00C37962" w:rsidRDefault="00461724" w:rsidP="004617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2.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B07" w14:textId="33F4A4A2" w:rsidR="00461724" w:rsidRPr="00C37962" w:rsidRDefault="00461724" w:rsidP="004617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.77</w:t>
            </w:r>
          </w:p>
        </w:tc>
      </w:tr>
      <w:tr w:rsidR="00461724" w:rsidRPr="00C37962" w14:paraId="443BBB0E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B09" w14:textId="6CA0DDB0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Spermidi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B0A" w14:textId="5A57A56B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B0B" w14:textId="586C45A2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Polyamine </w:t>
            </w:r>
            <w:r w:rsidR="0024148B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B0C" w14:textId="4B5CA87A" w:rsidR="00461724" w:rsidRPr="00C37962" w:rsidRDefault="00461724" w:rsidP="004617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8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B0D" w14:textId="3CB8310E" w:rsidR="00461724" w:rsidRPr="00C37962" w:rsidRDefault="00461724" w:rsidP="004617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.23</w:t>
            </w:r>
          </w:p>
        </w:tc>
      </w:tr>
      <w:tr w:rsidR="00461724" w:rsidRPr="00C37962" w14:paraId="443BBB14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B0F" w14:textId="77777777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5-methylthioadenosine (MTA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B10" w14:textId="7D74B78B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B11" w14:textId="53E9675B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Polyamine </w:t>
            </w:r>
            <w:r w:rsidR="0024148B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B12" w14:textId="013EACAC" w:rsidR="00461724" w:rsidRPr="00C37962" w:rsidRDefault="00461724" w:rsidP="004617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3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B13" w14:textId="5C72FA01" w:rsidR="00461724" w:rsidRPr="00C37962" w:rsidRDefault="00461724" w:rsidP="004617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.13</w:t>
            </w:r>
          </w:p>
        </w:tc>
      </w:tr>
      <w:tr w:rsidR="00461724" w:rsidRPr="00C37962" w14:paraId="443BBB1A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B15" w14:textId="3CAFCE85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Cysteine-glutathione disulfid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B16" w14:textId="3085D954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B17" w14:textId="70BF3A7D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Glutathione </w:t>
            </w:r>
            <w:r w:rsidR="0024148B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B18" w14:textId="41EDE90F" w:rsidR="00461724" w:rsidRPr="00C37962" w:rsidRDefault="00461724" w:rsidP="004617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8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B19" w14:textId="5F12AA95" w:rsidR="00461724" w:rsidRPr="00C37962" w:rsidRDefault="00461724" w:rsidP="004617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.18</w:t>
            </w:r>
          </w:p>
        </w:tc>
      </w:tr>
      <w:tr w:rsidR="00461724" w:rsidRPr="00C37962" w14:paraId="443BBB20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B1B" w14:textId="77777777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5-oxoproli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B1C" w14:textId="0828608F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B1D" w14:textId="2327CB72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Glutathione </w:t>
            </w:r>
            <w:r w:rsidR="0024148B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B1E" w14:textId="6A26F091" w:rsidR="00461724" w:rsidRPr="00C37962" w:rsidRDefault="00461724" w:rsidP="004617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B1F" w14:textId="72E7CDBA" w:rsidR="00461724" w:rsidRPr="00C37962" w:rsidRDefault="00461724" w:rsidP="004617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.01</w:t>
            </w:r>
          </w:p>
        </w:tc>
      </w:tr>
      <w:tr w:rsidR="00CF5EA3" w:rsidRPr="00C37962" w14:paraId="443BBB26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B21" w14:textId="78682394" w:rsidR="00CF5EA3" w:rsidRPr="00C37962" w:rsidRDefault="001400C8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G</w:t>
            </w:r>
            <w:r w:rsidR="00CF5EA3"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amma-glutamyl-epsilon-lysi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B22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eptid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B23" w14:textId="68D4E92C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Gamma-glutamyl </w:t>
            </w:r>
            <w:r w:rsidR="0024148B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mino </w:t>
            </w:r>
            <w:r w:rsidR="0024148B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i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B24" w14:textId="41CC5DB8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5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B25" w14:textId="58342D24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2</w:t>
            </w:r>
          </w:p>
        </w:tc>
      </w:tr>
      <w:tr w:rsidR="00CF5EA3" w:rsidRPr="00C37962" w14:paraId="443BBB2C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B27" w14:textId="357EAFA8" w:rsidR="00CF5EA3" w:rsidRPr="00C37962" w:rsidRDefault="001400C8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proofErr w:type="spellStart"/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G</w:t>
            </w:r>
            <w:r w:rsidR="00CF5EA3"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lycylleucin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B28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eptid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B29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Dipeptid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B2A" w14:textId="64B49AFD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B2B" w14:textId="7FAABEBD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8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color w:val="00008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color w:val="000080"/>
                <w:sz w:val="16"/>
                <w:szCs w:val="16"/>
                <w:lang w:val="en-US" w:eastAsia="fr-FR"/>
              </w:rPr>
              <w:t>21</w:t>
            </w:r>
          </w:p>
        </w:tc>
      </w:tr>
      <w:tr w:rsidR="00CF5EA3" w:rsidRPr="00C37962" w14:paraId="443BBB32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B2D" w14:textId="3339CC75" w:rsidR="00CF5EA3" w:rsidRPr="00C37962" w:rsidRDefault="001400C8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proofErr w:type="spellStart"/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G</w:t>
            </w:r>
            <w:r w:rsidR="00CF5EA3"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lycylvalin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B2E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eptid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B2F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Dipeptid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B30" w14:textId="546448E7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4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B31" w14:textId="264DA3A8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9</w:t>
            </w:r>
          </w:p>
        </w:tc>
      </w:tr>
      <w:tr w:rsidR="00CF5EA3" w:rsidRPr="00C37962" w14:paraId="443BBB38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B33" w14:textId="0B379AFD" w:rsidR="00CF5EA3" w:rsidRPr="00C37962" w:rsidRDefault="001400C8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proofErr w:type="spellStart"/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P</w:t>
            </w:r>
            <w:r w:rsidR="00CF5EA3"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rolylglycin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B34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eptid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B35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Dipeptid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B36" w14:textId="0B8C206D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4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B37" w14:textId="19C4B883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8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color w:val="00008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color w:val="000080"/>
                <w:sz w:val="16"/>
                <w:szCs w:val="16"/>
                <w:lang w:val="en-US" w:eastAsia="fr-FR"/>
              </w:rPr>
              <w:t>26</w:t>
            </w:r>
          </w:p>
        </w:tc>
      </w:tr>
      <w:tr w:rsidR="00CF5EA3" w:rsidRPr="00C37962" w14:paraId="443BBB3E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B39" w14:textId="3F0D12D2" w:rsidR="00CF5EA3" w:rsidRPr="00C37962" w:rsidRDefault="001400C8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proofErr w:type="spellStart"/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V</w:t>
            </w:r>
            <w:r w:rsidR="00CF5EA3"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alylglutamin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B3A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eptid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B3B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Dipeptid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B3C" w14:textId="2AE734EF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6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B3D" w14:textId="02E68946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</w:t>
            </w:r>
          </w:p>
        </w:tc>
      </w:tr>
      <w:tr w:rsidR="00CF5EA3" w:rsidRPr="00C37962" w14:paraId="443BBB44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B3F" w14:textId="2457AA7D" w:rsidR="00CF5EA3" w:rsidRPr="00C37962" w:rsidRDefault="001400C8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F</w:t>
            </w:r>
            <w:r w:rsidR="00CF5EA3"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ructose-6-phosphat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B40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arbohydrat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B41" w14:textId="3A2A3862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Glycolysis, </w:t>
            </w:r>
            <w:r w:rsidR="0024148B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g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luconeogenesis, and </w:t>
            </w:r>
            <w:r w:rsidR="0024148B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yruvate </w:t>
            </w:r>
            <w:r w:rsidR="0024148B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B42" w14:textId="612CEABD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3</w:t>
            </w:r>
            <w:r w:rsidR="00466343"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B43" w14:textId="77777777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</w:tr>
      <w:tr w:rsidR="00CF5EA3" w:rsidRPr="00C37962" w14:paraId="443BBB4A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B45" w14:textId="3B439819" w:rsidR="00CF5EA3" w:rsidRPr="00C37962" w:rsidRDefault="001400C8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P</w:t>
            </w:r>
            <w:r w:rsidR="00CF5EA3"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yruvat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B46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arbohydrat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B47" w14:textId="132813FB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Glycolysis, </w:t>
            </w:r>
            <w:r w:rsidR="0024148B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g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luconeogenesis, and </w:t>
            </w:r>
            <w:r w:rsidR="0024148B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yruvate </w:t>
            </w:r>
            <w:r w:rsidR="0024148B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B48" w14:textId="13364A3A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4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B49" w14:textId="24CA5D54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</w:t>
            </w:r>
            <w:r w:rsidR="00466343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99</w:t>
            </w:r>
          </w:p>
        </w:tc>
      </w:tr>
      <w:tr w:rsidR="00CF5EA3" w:rsidRPr="00C37962" w14:paraId="443BBB50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B4B" w14:textId="3C9C1038" w:rsidR="00CF5EA3" w:rsidRPr="00C37962" w:rsidRDefault="001400C8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S</w:t>
            </w:r>
            <w:r w:rsidR="00CF5EA3"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edoheptulose-7-phosphat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B4C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arbohydrat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B4D" w14:textId="7B800D03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Pentose </w:t>
            </w:r>
            <w:r w:rsidR="0024148B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hosphate </w:t>
            </w:r>
            <w:r w:rsidR="0024148B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thwa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B4E" w14:textId="026B1338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6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B4F" w14:textId="60CD0B8E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</w:t>
            </w:r>
            <w:r w:rsidR="00466343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86</w:t>
            </w:r>
          </w:p>
        </w:tc>
      </w:tr>
      <w:tr w:rsidR="00CF5EA3" w:rsidRPr="00C37962" w14:paraId="443BBB56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B51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UDP-glucos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B52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arbohydrat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B53" w14:textId="239D1AA5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Nucleotide </w:t>
            </w:r>
            <w:r w:rsidR="0024148B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s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uga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B54" w14:textId="354139FB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5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B55" w14:textId="225A122D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</w:t>
            </w:r>
            <w:r w:rsidR="00466343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96</w:t>
            </w:r>
          </w:p>
        </w:tc>
      </w:tr>
      <w:tr w:rsidR="00CF5EA3" w:rsidRPr="00C37962" w14:paraId="443BBB5C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B57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UDP-galactos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B58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arbohydrat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B59" w14:textId="62852E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Nucleotide </w:t>
            </w:r>
            <w:r w:rsidR="0024148B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s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uga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B5A" w14:textId="74780077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B5B" w14:textId="3AB6D74E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</w:t>
            </w:r>
            <w:r w:rsidR="00466343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96</w:t>
            </w:r>
          </w:p>
        </w:tc>
      </w:tr>
      <w:tr w:rsidR="00CF5EA3" w:rsidRPr="00C37962" w14:paraId="443BBB62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B5D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UDP-glucuronat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B5E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arbohydrat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B5F" w14:textId="07CF3A80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Nucleotide </w:t>
            </w:r>
            <w:r w:rsidR="0024148B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s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uga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B60" w14:textId="136EB1C4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B61" w14:textId="18A66B4C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</w:t>
            </w:r>
            <w:r w:rsidR="00466343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96</w:t>
            </w:r>
          </w:p>
        </w:tc>
      </w:tr>
      <w:tr w:rsidR="00CF5EA3" w:rsidRPr="00C37962" w14:paraId="443BBB68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B63" w14:textId="5712F5D9" w:rsidR="00CF5EA3" w:rsidRPr="00C37962" w:rsidRDefault="001400C8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G</w:t>
            </w:r>
            <w:r w:rsidR="00CF5EA3"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uanosine 5'-diphospho-fucos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B64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arbohydrat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B65" w14:textId="17F58103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Nucleotide </w:t>
            </w:r>
            <w:r w:rsidR="0024148B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s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uga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B66" w14:textId="436EF3D6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3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B67" w14:textId="128D3F8C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</w:t>
            </w:r>
            <w:r w:rsidR="00466343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92</w:t>
            </w:r>
          </w:p>
        </w:tc>
      </w:tr>
      <w:tr w:rsidR="00CF5EA3" w:rsidRPr="00C37962" w14:paraId="443BBB6E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B69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UDP-N-acetylglucosami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B6A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arbohydrat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B6B" w14:textId="314D6632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Nucleotide </w:t>
            </w:r>
            <w:r w:rsidR="0024148B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s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uga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B6C" w14:textId="4FCB996D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7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B6D" w14:textId="50C9D3F2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6</w:t>
            </w:r>
          </w:p>
        </w:tc>
      </w:tr>
      <w:tr w:rsidR="00CF5EA3" w:rsidRPr="00C37962" w14:paraId="443BBB74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B6F" w14:textId="619AB5A6" w:rsidR="00CF5EA3" w:rsidRPr="00C37962" w:rsidRDefault="001400C8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C37962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</w:t>
            </w:r>
            <w:r w:rsidR="00CF5EA3" w:rsidRPr="00C37962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ytidine</w:t>
            </w:r>
            <w:proofErr w:type="spellEnd"/>
            <w:r w:rsidR="00CF5EA3" w:rsidRPr="00C37962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5'-monophospho-N-acetylneuraminic </w:t>
            </w:r>
            <w:proofErr w:type="spellStart"/>
            <w:r w:rsidR="00CF5EA3" w:rsidRPr="00C37962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ci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B70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arbohydrat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B71" w14:textId="66D9B0F8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Nucleotide </w:t>
            </w:r>
            <w:r w:rsidR="0024148B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s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uga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B72" w14:textId="69D4D396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B73" w14:textId="24C6182E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</w:t>
            </w:r>
            <w:r w:rsidR="00466343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93</w:t>
            </w:r>
          </w:p>
        </w:tc>
      </w:tr>
      <w:tr w:rsidR="00CF5EA3" w:rsidRPr="00C37962" w14:paraId="443BBB7A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B75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N-acetyl-glucosamine 1-phosphat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B76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arbohydrat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B77" w14:textId="346909C4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sugar</w:t>
            </w:r>
            <w:proofErr w:type="spellEnd"/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r w:rsidR="0024148B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B78" w14:textId="5E9A6BC2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8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B79" w14:textId="6524E384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1</w:t>
            </w:r>
          </w:p>
        </w:tc>
      </w:tr>
      <w:tr w:rsidR="00CF5EA3" w:rsidRPr="00C37962" w14:paraId="443BBB80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B7B" w14:textId="7B4A54C2" w:rsidR="00CF5EA3" w:rsidRPr="00C37962" w:rsidRDefault="001400C8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C</w:t>
            </w:r>
            <w:r w:rsidR="00CF5EA3"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itrat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B7C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nergy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B7D" w14:textId="2665A444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TCA </w:t>
            </w:r>
            <w:r w:rsidR="0024148B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ycl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B7E" w14:textId="53392A53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B7F" w14:textId="53199728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8</w:t>
            </w:r>
          </w:p>
        </w:tc>
      </w:tr>
      <w:tr w:rsidR="00CF5EA3" w:rsidRPr="00C37962" w14:paraId="443BBB86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B81" w14:textId="118CA22F" w:rsidR="00CF5EA3" w:rsidRPr="00C37962" w:rsidRDefault="001400C8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I</w:t>
            </w:r>
            <w:r w:rsidR="00CF5EA3"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socitrat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B82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nergy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B83" w14:textId="66CD4F79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TCA </w:t>
            </w:r>
            <w:r w:rsidR="0024148B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ycl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B84" w14:textId="17C8ADAE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2</w:t>
            </w:r>
            <w:r w:rsidR="00466343"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B85" w14:textId="08BB9F04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</w:t>
            </w:r>
            <w:r w:rsidR="00466343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85</w:t>
            </w:r>
          </w:p>
        </w:tc>
      </w:tr>
      <w:tr w:rsidR="00CF5EA3" w:rsidRPr="00C37962" w14:paraId="443BBB8C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B87" w14:textId="5B8F47FA" w:rsidR="00CF5EA3" w:rsidRPr="00C37962" w:rsidRDefault="001400C8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proofErr w:type="spellStart"/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E</w:t>
            </w:r>
            <w:r w:rsidR="00CF5EA3"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icosapentaenoate</w:t>
            </w:r>
            <w:proofErr w:type="spellEnd"/>
            <w:r w:rsidR="00CF5EA3"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 (EPA; 20:5n3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B88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B89" w14:textId="270B561A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Polyunsaturated </w:t>
            </w:r>
            <w:r w:rsidR="0024148B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f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atty </w:t>
            </w:r>
            <w:r w:rsidR="0024148B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id (n3 and n6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B8A" w14:textId="20D015C7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8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B8B" w14:textId="69E0250B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</w:t>
            </w:r>
            <w:r w:rsidR="00466343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99</w:t>
            </w:r>
          </w:p>
        </w:tc>
      </w:tr>
      <w:tr w:rsidR="0024148B" w:rsidRPr="00C37962" w14:paraId="443BBB92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B8D" w14:textId="181FF51B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proofErr w:type="spellStart"/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Docosapentaenoate</w:t>
            </w:r>
            <w:proofErr w:type="spellEnd"/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 (n3 DPA; 22:5n3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B8E" w14:textId="7777777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B8F" w14:textId="6DA2DA30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olyunsaturated fatty acid (n3 and n6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B90" w14:textId="56FA0836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B91" w14:textId="5119EB10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.08</w:t>
            </w:r>
          </w:p>
        </w:tc>
      </w:tr>
      <w:tr w:rsidR="0024148B" w:rsidRPr="00C37962" w14:paraId="443BBB98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B93" w14:textId="3F9F4C4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proofErr w:type="spellStart"/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Docosahexaenoate</w:t>
            </w:r>
            <w:proofErr w:type="spellEnd"/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 (DHA; 22:6n3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B94" w14:textId="7777777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B95" w14:textId="66B0065D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olyunsaturated fatty acid (n3 and n6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B96" w14:textId="6A5BB0C8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7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B97" w14:textId="5A99DF0B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.14</w:t>
            </w:r>
          </w:p>
        </w:tc>
      </w:tr>
      <w:tr w:rsidR="0024148B" w:rsidRPr="00C37962" w14:paraId="443BBB9E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B99" w14:textId="34869536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Arachidonate (20:4n6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B9A" w14:textId="7777777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B9B" w14:textId="00D37333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olyunsaturated fatty acid (n3 and n6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B9C" w14:textId="5C0E8289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2.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B9D" w14:textId="33B29DEF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.98</w:t>
            </w:r>
          </w:p>
        </w:tc>
      </w:tr>
      <w:tr w:rsidR="00CF5EA3" w:rsidRPr="00C37962" w14:paraId="443BBBA4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B9F" w14:textId="50FB31E2" w:rsidR="00CF5EA3" w:rsidRPr="00C37962" w:rsidRDefault="001400C8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A</w:t>
            </w:r>
            <w:r w:rsidR="00CF5EA3"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cetyl Co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BA0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BA1" w14:textId="36AC8C2B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Fatty </w:t>
            </w:r>
            <w:r w:rsidR="0024148B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cid </w:t>
            </w:r>
            <w:r w:rsidR="0024148B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BA2" w14:textId="66619D55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2</w:t>
            </w:r>
            <w:r w:rsidR="00466343"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BA3" w14:textId="49DDB8F8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</w:t>
            </w:r>
            <w:r w:rsidR="00466343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88</w:t>
            </w:r>
          </w:p>
        </w:tc>
      </w:tr>
      <w:tr w:rsidR="00CF5EA3" w:rsidRPr="00C37962" w14:paraId="443BBBAA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BA5" w14:textId="03E1CA65" w:rsidR="00CF5EA3" w:rsidRPr="00C37962" w:rsidRDefault="001400C8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proofErr w:type="spellStart"/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O</w:t>
            </w:r>
            <w:r w:rsidR="00CF5EA3"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leoyl</w:t>
            </w:r>
            <w:proofErr w:type="spellEnd"/>
            <w:r w:rsidR="00CF5EA3"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="00CF5EA3"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ethanolamid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BA6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BA7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ndocannabinoi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BA8" w14:textId="5A0DDBEE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BA9" w14:textId="60BB317F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</w:t>
            </w:r>
            <w:r w:rsidR="00466343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99</w:t>
            </w:r>
          </w:p>
        </w:tc>
      </w:tr>
      <w:tr w:rsidR="00CF5EA3" w:rsidRPr="00C37962" w14:paraId="443BBBB0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BAB" w14:textId="0C74433E" w:rsidR="00CF5EA3" w:rsidRPr="00C37962" w:rsidRDefault="001400C8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proofErr w:type="spellStart"/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S</w:t>
            </w:r>
            <w:r w:rsidR="00CF5EA3"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tearoyl</w:t>
            </w:r>
            <w:proofErr w:type="spellEnd"/>
            <w:r w:rsidR="00CF5EA3"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="00CF5EA3"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ethanolamid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BAC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BAD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ndocannabinoi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BAE" w14:textId="0866AE88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5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BAF" w14:textId="66423F44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</w:t>
            </w:r>
            <w:r w:rsidR="00466343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96</w:t>
            </w:r>
          </w:p>
        </w:tc>
      </w:tr>
      <w:tr w:rsidR="00CF5EA3" w:rsidRPr="00C37962" w14:paraId="443BBBB6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BB1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N-</w:t>
            </w:r>
            <w:proofErr w:type="spellStart"/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oleoyltaurin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BB2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BB3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ndocannabinoi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BB4" w14:textId="168205D2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2</w:t>
            </w:r>
            <w:r w:rsidR="00466343"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4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BB5" w14:textId="15261545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32</w:t>
            </w:r>
          </w:p>
        </w:tc>
      </w:tr>
      <w:tr w:rsidR="00CF5EA3" w:rsidRPr="00C37962" w14:paraId="443BBBBC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BB7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N-</w:t>
            </w:r>
            <w:proofErr w:type="spellStart"/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stearoyltaurin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BB8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BB9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ndocannabinoi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BBA" w14:textId="710AB295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2</w:t>
            </w:r>
            <w:r w:rsidR="00466343"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BBB" w14:textId="4271F903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49</w:t>
            </w:r>
          </w:p>
        </w:tc>
      </w:tr>
      <w:tr w:rsidR="00CF5EA3" w:rsidRPr="00C37962" w14:paraId="443BBBC2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BBD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N-</w:t>
            </w:r>
            <w:proofErr w:type="spellStart"/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palmitoyltaurin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BBE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BBF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ndocannabinoi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BC0" w14:textId="296ABDBC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8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BC1" w14:textId="7EFDA05F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7</w:t>
            </w:r>
          </w:p>
        </w:tc>
      </w:tr>
      <w:tr w:rsidR="00CF5EA3" w:rsidRPr="00C37962" w14:paraId="443BBBC8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BC3" w14:textId="4F893227" w:rsidR="00CF5EA3" w:rsidRPr="00C37962" w:rsidRDefault="001400C8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I</w:t>
            </w:r>
            <w:r w:rsidR="00CF5EA3"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nositol 1-phosphate (I1P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BC4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BC5" w14:textId="136927EC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Inositol </w:t>
            </w:r>
            <w:r w:rsidR="0024148B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BC6" w14:textId="62FE5CDD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7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BC7" w14:textId="533D69F8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8</w:t>
            </w:r>
          </w:p>
        </w:tc>
      </w:tr>
      <w:tr w:rsidR="00CF5EA3" w:rsidRPr="00C37962" w14:paraId="443BBBCE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BC9" w14:textId="451C2569" w:rsidR="00CF5EA3" w:rsidRPr="00C37962" w:rsidRDefault="001400C8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C</w:t>
            </w:r>
            <w:r w:rsidR="00CF5EA3"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holi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BCA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BCB" w14:textId="164EF696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Phospholipid </w:t>
            </w:r>
            <w:r w:rsidR="0024148B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BCC" w14:textId="76172735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3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BCD" w14:textId="71480D78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</w:t>
            </w:r>
            <w:r w:rsidR="00466343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97</w:t>
            </w:r>
          </w:p>
        </w:tc>
      </w:tr>
      <w:tr w:rsidR="0024148B" w:rsidRPr="00C37962" w14:paraId="443BBBD4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BCF" w14:textId="59A3B1A1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Cytidine 5'-diphosphocholi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BD0" w14:textId="7777777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BD1" w14:textId="4159DA18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hospholipid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BD2" w14:textId="7439A01D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BD3" w14:textId="61C06B8C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.04</w:t>
            </w:r>
          </w:p>
        </w:tc>
      </w:tr>
      <w:tr w:rsidR="0024148B" w:rsidRPr="00C37962" w14:paraId="443BBBDA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BD5" w14:textId="4104DA19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proofErr w:type="spellStart"/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Glycerophosphorylcholine</w:t>
            </w:r>
            <w:proofErr w:type="spellEnd"/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 (GPC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BD6" w14:textId="7777777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BD7" w14:textId="2CA29254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hospholipid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BD8" w14:textId="2DEAD32B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2.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BD9" w14:textId="24B3F562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.93</w:t>
            </w:r>
          </w:p>
        </w:tc>
      </w:tr>
      <w:tr w:rsidR="0024148B" w:rsidRPr="00C37962" w14:paraId="443BBBE0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BDB" w14:textId="2F630794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proofErr w:type="spellStart"/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Phosphoethanolamin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BDC" w14:textId="7777777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BDD" w14:textId="38E84C6C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hospholipid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BDE" w14:textId="26D9857F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2.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BDF" w14:textId="01E32B43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.01</w:t>
            </w:r>
          </w:p>
        </w:tc>
      </w:tr>
      <w:tr w:rsidR="0024148B" w:rsidRPr="00C37962" w14:paraId="443BBBE6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BE1" w14:textId="32D6215D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proofErr w:type="spellStart"/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Glycerophosphoethanolamin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BE2" w14:textId="7777777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BE3" w14:textId="24D3AE33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hospholipid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BE4" w14:textId="02FF5FD1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BE5" w14:textId="1A0B8A6E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.17</w:t>
            </w:r>
          </w:p>
        </w:tc>
      </w:tr>
      <w:tr w:rsidR="0024148B" w:rsidRPr="00C37962" w14:paraId="443BBBEC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BE7" w14:textId="5A1CFACA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proofErr w:type="spellStart"/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Glycerophosphoinosito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BE8" w14:textId="7777777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BE9" w14:textId="7CCB2FC5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hospholipid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BEA" w14:textId="47CA5C99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5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BEB" w14:textId="394F261A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.99</w:t>
            </w:r>
          </w:p>
        </w:tc>
      </w:tr>
      <w:tr w:rsidR="0024148B" w:rsidRPr="00C37962" w14:paraId="443BBBF2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BED" w14:textId="7777777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1-palmitoyl-2-oleoyl-GPC (16:0/18:1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BEE" w14:textId="7777777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BEF" w14:textId="56BB1924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hospholipid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BF0" w14:textId="2C7596E0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BF1" w14:textId="3629EAA3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.03</w:t>
            </w:r>
          </w:p>
        </w:tc>
      </w:tr>
      <w:tr w:rsidR="0024148B" w:rsidRPr="00C37962" w14:paraId="443BBBF8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BF3" w14:textId="7777777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1-stearoyl-2-arachidonoyl-GPC (18:0/20:4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BF4" w14:textId="7777777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BF5" w14:textId="094BB9EF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hospholipid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BF6" w14:textId="011B5233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2.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BF7" w14:textId="102D1FFC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.22</w:t>
            </w:r>
          </w:p>
        </w:tc>
      </w:tr>
      <w:tr w:rsidR="0024148B" w:rsidRPr="00C37962" w14:paraId="443BBBFE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BF9" w14:textId="7777777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1-palmitoyl-2-linoleoyl-GPC (16:0/18:2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BFA" w14:textId="7777777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BFB" w14:textId="682909DC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hospholipid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BFC" w14:textId="2E30B588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8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BFD" w14:textId="1DB0DD1D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.14</w:t>
            </w:r>
          </w:p>
        </w:tc>
      </w:tr>
      <w:tr w:rsidR="0024148B" w:rsidRPr="00C37962" w14:paraId="443BBC04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BFF" w14:textId="7777777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1-stearoyl-2-oleoyl-GPC (18:0/18:1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C00" w14:textId="7777777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C01" w14:textId="1812EA91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hospholipid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C02" w14:textId="251F744C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4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C03" w14:textId="42BD3FC5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.14</w:t>
            </w:r>
          </w:p>
        </w:tc>
      </w:tr>
      <w:tr w:rsidR="0024148B" w:rsidRPr="00C37962" w14:paraId="443BBC0A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C05" w14:textId="24CE0049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1-stearoyl-2-oleoyl-GPI (18:0/18:1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C06" w14:textId="7777777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C07" w14:textId="0995168A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hospholipid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C08" w14:textId="71443494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6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C09" w14:textId="77777777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</w:tr>
      <w:tr w:rsidR="0024148B" w:rsidRPr="00C37962" w14:paraId="443BBC10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C0B" w14:textId="7777777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1-palmitoyl-2-arachidonoyl-GPC (16:0/20:4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C0C" w14:textId="7777777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C0D" w14:textId="6A056BB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hospholipid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C0E" w14:textId="60A20959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4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C0F" w14:textId="434D97A3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.12</w:t>
            </w:r>
          </w:p>
        </w:tc>
      </w:tr>
      <w:tr w:rsidR="0024148B" w:rsidRPr="00C37962" w14:paraId="443BBC16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C11" w14:textId="7777777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1-stearoyl-2-arachidonoyl-GPI (18:0/20:4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C12" w14:textId="7777777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C13" w14:textId="09A8C692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hospholipid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C14" w14:textId="12BF2F2B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C15" w14:textId="4B814E20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.17</w:t>
            </w:r>
          </w:p>
        </w:tc>
      </w:tr>
      <w:tr w:rsidR="0024148B" w:rsidRPr="00C37962" w14:paraId="443BBC1C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C17" w14:textId="0DEDAF63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1-oleoyl-2-linoleoyl-GPC (18:1/18:2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C18" w14:textId="7777777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C19" w14:textId="0550B17D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hospholipid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C1A" w14:textId="3A9F02BC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7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C1B" w14:textId="0138A95D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.1</w:t>
            </w:r>
          </w:p>
        </w:tc>
      </w:tr>
      <w:tr w:rsidR="0024148B" w:rsidRPr="00C37962" w14:paraId="443BBC22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C1D" w14:textId="7777777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1-palmitoyl-2-stearoyl-GPC (16:0/18: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C1E" w14:textId="7777777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C1F" w14:textId="6BD39DB5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hospholipid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C20" w14:textId="75C5F7B3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3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C21" w14:textId="46BC8098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.21</w:t>
            </w:r>
          </w:p>
        </w:tc>
      </w:tr>
      <w:tr w:rsidR="0024148B" w:rsidRPr="00C37962" w14:paraId="443BBC28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C23" w14:textId="7777777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1,2-dioleoyl-GPE (18:1/18:1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C24" w14:textId="7777777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C25" w14:textId="70F8B895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hospholipid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C26" w14:textId="489E2242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3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C27" w14:textId="75950C0D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.11</w:t>
            </w:r>
          </w:p>
        </w:tc>
      </w:tr>
      <w:tr w:rsidR="0024148B" w:rsidRPr="00C37962" w14:paraId="443BBC2E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C29" w14:textId="7777777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1,2-dioleoyl-GPS (18:1/18:1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C2A" w14:textId="7777777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C2B" w14:textId="4C405BF9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hospholipid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C2C" w14:textId="71FC32E6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3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C2D" w14:textId="73399C36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.02</w:t>
            </w:r>
          </w:p>
        </w:tc>
      </w:tr>
      <w:tr w:rsidR="0024148B" w:rsidRPr="00C37962" w14:paraId="443BBC34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C2F" w14:textId="726E2BA6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1-oleoyl-2-linoleoyl-GPE (18:1/18:2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C30" w14:textId="7777777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C31" w14:textId="36DEF7CA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hospholipid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C32" w14:textId="042AAACC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4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C33" w14:textId="73E70C3A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.18</w:t>
            </w:r>
          </w:p>
        </w:tc>
      </w:tr>
      <w:tr w:rsidR="00CF5EA3" w:rsidRPr="00C37962" w14:paraId="443BBC3A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C35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1-stearoyl-2-oleoyl-GPS (18:0/18:1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C36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C37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hosphatidylserine (PS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C38" w14:textId="01CD0F26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C39" w14:textId="32CAE4DF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9</w:t>
            </w:r>
          </w:p>
        </w:tc>
      </w:tr>
      <w:tr w:rsidR="00CF5EA3" w:rsidRPr="00C37962" w14:paraId="443BBC40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C3B" w14:textId="078D7279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1-(1-enyl-palmitoyl)-2-oleoyl-GPE (P-16:0/18:1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C3C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C3D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lasmaloge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C3E" w14:textId="2CBAFE1B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7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C3F" w14:textId="1CB31A0B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8</w:t>
            </w:r>
          </w:p>
        </w:tc>
      </w:tr>
      <w:tr w:rsidR="00CF5EA3" w:rsidRPr="00C37962" w14:paraId="443BBC46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C41" w14:textId="586D467A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1-(1-enyl-palmitoyl)-2-palmitoyl-GPC (P-16:0/16: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C42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C43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lasmaloge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C44" w14:textId="1DFACF5F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6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C45" w14:textId="39F22BE8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2</w:t>
            </w:r>
          </w:p>
        </w:tc>
      </w:tr>
      <w:tr w:rsidR="00CF5EA3" w:rsidRPr="00C37962" w14:paraId="443BBC4C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C47" w14:textId="73358AD6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1-(1-enyl-palmitoyl)-2-palmitoleoyl-GPC (P-16:0/16:1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C48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C49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lasmaloge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C4A" w14:textId="1A8B2632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3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C4B" w14:textId="67450781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4</w:t>
            </w:r>
          </w:p>
        </w:tc>
      </w:tr>
      <w:tr w:rsidR="00CF5EA3" w:rsidRPr="00C37962" w14:paraId="443BBC52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C4D" w14:textId="681C2FBF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-(1-enyl-palmitoyl)-2-arachidonoyl-GPE (P-16:0/20:4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C4E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C4F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lasmaloge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C50" w14:textId="5E3DDAAB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4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C51" w14:textId="05FAC72A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8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color w:val="00008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color w:val="000080"/>
                <w:sz w:val="16"/>
                <w:szCs w:val="16"/>
                <w:lang w:val="en-US" w:eastAsia="fr-FR"/>
              </w:rPr>
              <w:t>16</w:t>
            </w:r>
          </w:p>
        </w:tc>
      </w:tr>
      <w:tr w:rsidR="00CF5EA3" w:rsidRPr="00C37962" w14:paraId="443BBC58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C53" w14:textId="1C60A3E8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1-(1-enyl-palmitoyl)-2-oleoyl-GPC (P-16:0/18:1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C54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C55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lasmaloge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C56" w14:textId="00B73F19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C57" w14:textId="10FC5556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</w:tr>
      <w:tr w:rsidR="00CF5EA3" w:rsidRPr="00C37962" w14:paraId="443BBC5E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C59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1-(1-enyl-stearoyl)-2-oleoyl-GPE (P-18:0/18:1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C5A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C5B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lasmaloge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C5C" w14:textId="3B628103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8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C5D" w14:textId="4CFC1AFB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1</w:t>
            </w:r>
          </w:p>
        </w:tc>
      </w:tr>
      <w:tr w:rsidR="00CF5EA3" w:rsidRPr="00C37962" w14:paraId="443BBC64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C5F" w14:textId="427CB5E0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1-(1-enyl-palmitoyl)-2-linoleoyl-GPC (P-16:0/18:2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C60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C61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lasmaloge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C62" w14:textId="7EA3EAE4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C63" w14:textId="7177399E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8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color w:val="00008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color w:val="000080"/>
                <w:sz w:val="16"/>
                <w:szCs w:val="16"/>
                <w:lang w:val="en-US" w:eastAsia="fr-FR"/>
              </w:rPr>
              <w:t>17</w:t>
            </w:r>
          </w:p>
        </w:tc>
      </w:tr>
      <w:tr w:rsidR="00CF5EA3" w:rsidRPr="00C37962" w14:paraId="443BBC6A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C65" w14:textId="455A2DDD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1-(1-enyl-palmitoyl)-GPC (P-16: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C66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C67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ysoplasmaloge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C68" w14:textId="05EA47EE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6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C69" w14:textId="07D62DBC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8</w:t>
            </w:r>
          </w:p>
        </w:tc>
      </w:tr>
      <w:tr w:rsidR="00CF5EA3" w:rsidRPr="00C37962" w14:paraId="443BBC70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C6B" w14:textId="2F9E48CF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1-(1-enyl-oleoyl)-GPE (P-18:1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C6C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C6D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ysoplasmaloge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C6E" w14:textId="3EA54895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C6F" w14:textId="65DE5A50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1</w:t>
            </w:r>
          </w:p>
        </w:tc>
      </w:tr>
      <w:tr w:rsidR="00CF5EA3" w:rsidRPr="00C37962" w14:paraId="443BBC76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C71" w14:textId="665BF8A6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1-(1-enyl-stearoyl)-GPE (P-18: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C72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C73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ysoplasmaloge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C74" w14:textId="1E3B9544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8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C75" w14:textId="6EDA2240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</w:tr>
      <w:tr w:rsidR="00CF5EA3" w:rsidRPr="00C37962" w14:paraId="443BBC7C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C77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1-oleoyl-3-linoleoyl-glycerol (18:1/18:2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C78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C79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Diacylglycero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C7A" w14:textId="4160D534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C7B" w14:textId="3AE011B8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</w:t>
            </w:r>
            <w:r w:rsidR="00466343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98</w:t>
            </w:r>
          </w:p>
        </w:tc>
      </w:tr>
      <w:tr w:rsidR="00CF5EA3" w:rsidRPr="00C37962" w14:paraId="443BBC82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C7D" w14:textId="715EF522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1-palmitoyl-3-linoleoyl-glycerol (16:0/18:2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C7E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C7F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Diacylglycero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C80" w14:textId="411493EA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4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C81" w14:textId="4D7B4A34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2</w:t>
            </w:r>
          </w:p>
        </w:tc>
      </w:tr>
      <w:tr w:rsidR="00CF5EA3" w:rsidRPr="00C37962" w14:paraId="443BBC88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C83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N-</w:t>
            </w:r>
            <w:proofErr w:type="spellStart"/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palmitoyl</w:t>
            </w:r>
            <w:proofErr w:type="spellEnd"/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-</w:t>
            </w:r>
            <w:proofErr w:type="spellStart"/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sphinganine</w:t>
            </w:r>
            <w:proofErr w:type="spellEnd"/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 (d18:0/16: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C84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C85" w14:textId="4FB9101D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Sphingolipid </w:t>
            </w:r>
            <w:r w:rsidR="0024148B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C86" w14:textId="0DDA90B3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8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C87" w14:textId="14EDD468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4</w:t>
            </w:r>
          </w:p>
        </w:tc>
      </w:tr>
      <w:tr w:rsidR="0024148B" w:rsidRPr="00C37962" w14:paraId="443BBC8E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C89" w14:textId="12EE82BD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Stearoyl sphingomyelin (d18:1/18: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C8A" w14:textId="7777777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C8B" w14:textId="3A4BFCA8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Sphingolipid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C8C" w14:textId="02FA6829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C8D" w14:textId="5B7AA038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.16</w:t>
            </w:r>
          </w:p>
        </w:tc>
      </w:tr>
      <w:tr w:rsidR="0024148B" w:rsidRPr="00C37962" w14:paraId="443BBC94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C8F" w14:textId="7777777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N-palmitoyl-sphingosine (d18:1/16: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C90" w14:textId="7777777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C91" w14:textId="7C55AC2F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Sphingolipid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C92" w14:textId="0A616E73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C93" w14:textId="56D6DDAF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.01</w:t>
            </w:r>
          </w:p>
        </w:tc>
      </w:tr>
      <w:tr w:rsidR="0024148B" w:rsidRPr="00C37962" w14:paraId="443BBC9A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C95" w14:textId="62EF0AB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Sphingomyelin (d18:1/20:1, d18:2/20: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C96" w14:textId="7777777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C97" w14:textId="1F10773B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Sphingolipid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C98" w14:textId="0C036D5A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C99" w14:textId="7A86C2F3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80"/>
                <w:sz w:val="16"/>
                <w:szCs w:val="16"/>
                <w:lang w:val="en-US" w:eastAsia="fr-FR"/>
              </w:rPr>
              <w:t>0.85</w:t>
            </w:r>
          </w:p>
        </w:tc>
      </w:tr>
      <w:tr w:rsidR="0024148B" w:rsidRPr="00C37962" w14:paraId="443BBCA0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C9B" w14:textId="077B07F1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proofErr w:type="spellStart"/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Behenoyl</w:t>
            </w:r>
            <w:proofErr w:type="spellEnd"/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 sphingomyelin (d18:1/22: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C9C" w14:textId="7777777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C9D" w14:textId="7BCB3058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Sphingolipid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C9E" w14:textId="1EF1D965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C9F" w14:textId="3F2DA792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80"/>
                <w:sz w:val="16"/>
                <w:szCs w:val="16"/>
                <w:lang w:val="en-US" w:eastAsia="fr-FR"/>
              </w:rPr>
              <w:t>1.17</w:t>
            </w:r>
          </w:p>
        </w:tc>
      </w:tr>
      <w:tr w:rsidR="0024148B" w:rsidRPr="00C37962" w14:paraId="443BBCA6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CA1" w14:textId="15EC6CE3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Sphingomyelin (d18:1/21:0, d17:1/22:0, d16:1/23: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CA2" w14:textId="7777777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CA3" w14:textId="5B424EA5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Sphingolipid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CA4" w14:textId="55826880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CA5" w14:textId="06EFD5E3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.07</w:t>
            </w:r>
          </w:p>
        </w:tc>
      </w:tr>
      <w:tr w:rsidR="0024148B" w:rsidRPr="00C37962" w14:paraId="443BBCAC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CA7" w14:textId="7A1896DE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Sphingomyelin (d18:1/17:0, d17:1/18:0, d19:1/16: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CA8" w14:textId="7777777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CA9" w14:textId="59BB3EA5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Sphingolipid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CAA" w14:textId="39ED21B5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4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CAB" w14:textId="5932F817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.23</w:t>
            </w:r>
          </w:p>
        </w:tc>
      </w:tr>
      <w:tr w:rsidR="0024148B" w:rsidRPr="00C37962" w14:paraId="443BBCB2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CAD" w14:textId="4836CA53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Glycosyl-N-palmitoyl-sphingosi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CAE" w14:textId="7777777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CAF" w14:textId="7F2D76A9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Sphingolipid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CB0" w14:textId="1364744F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2.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CB1" w14:textId="0FCEA809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.05</w:t>
            </w:r>
          </w:p>
        </w:tc>
      </w:tr>
      <w:tr w:rsidR="0024148B" w:rsidRPr="00C37962" w14:paraId="443BBCB8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CB3" w14:textId="14F81EEE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proofErr w:type="spellStart"/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Lactosyl</w:t>
            </w:r>
            <w:proofErr w:type="spellEnd"/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-N-</w:t>
            </w:r>
            <w:proofErr w:type="spellStart"/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palmitoyl</w:t>
            </w:r>
            <w:proofErr w:type="spellEnd"/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-sphingosi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CB4" w14:textId="7777777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CB5" w14:textId="1C00DA0A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Sphingolipid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CB6" w14:textId="061110A1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7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CB7" w14:textId="57B79C2C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.97</w:t>
            </w:r>
          </w:p>
        </w:tc>
      </w:tr>
      <w:tr w:rsidR="00CF5EA3" w:rsidRPr="00C37962" w14:paraId="443BBCBE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CB9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7-dehydrocholestero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CBA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CBB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Stero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CBC" w14:textId="39EF19DA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2</w:t>
            </w:r>
            <w:r w:rsidR="00466343"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CBD" w14:textId="24BFA02E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</w:t>
            </w:r>
            <w:r w:rsidR="00466343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98</w:t>
            </w:r>
          </w:p>
        </w:tc>
      </w:tr>
      <w:tr w:rsidR="00CF5EA3" w:rsidRPr="00C37962" w14:paraId="443BBCC4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CBF" w14:textId="3049C294" w:rsidR="00CF5EA3" w:rsidRPr="00C37962" w:rsidRDefault="001400C8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C</w:t>
            </w:r>
            <w:r w:rsidR="00CF5EA3"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holat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CC0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CC1" w14:textId="659ADB38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Primary </w:t>
            </w:r>
            <w:r w:rsidR="0024148B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b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ile </w:t>
            </w:r>
            <w:r w:rsidR="0024148B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cid </w:t>
            </w:r>
            <w:r w:rsidR="0024148B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CC2" w14:textId="6670D256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CC3" w14:textId="11420DFA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6</w:t>
            </w:r>
          </w:p>
        </w:tc>
      </w:tr>
      <w:tr w:rsidR="00CF5EA3" w:rsidRPr="00C37962" w14:paraId="443BBCCA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CC5" w14:textId="41B27B08" w:rsidR="00CF5EA3" w:rsidRPr="00C37962" w:rsidRDefault="001400C8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G</w:t>
            </w:r>
            <w:r w:rsidR="00CF5EA3"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lycochenodeoxycholat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CC6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CC7" w14:textId="2FC34971" w:rsidR="00CF5EA3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rimary bile acid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CC8" w14:textId="2E1EF667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6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CC9" w14:textId="74DFAB4D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4</w:t>
            </w:r>
          </w:p>
        </w:tc>
      </w:tr>
      <w:tr w:rsidR="00CF5EA3" w:rsidRPr="00C37962" w14:paraId="443BBCD0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CCB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N6-carbamoylthreonyladenosi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CCC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ucleotid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CCD" w14:textId="1C7A457F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Purine </w:t>
            </w:r>
            <w:r w:rsidR="0024148B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etabolism, </w:t>
            </w:r>
            <w:r w:rsidR="0024148B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denine</w:t>
            </w:r>
            <w:r w:rsidR="00B75835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-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ontain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CCE" w14:textId="0F02EFCB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4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CCF" w14:textId="7EB5FAD6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</w:t>
            </w:r>
            <w:r w:rsidR="00466343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87</w:t>
            </w:r>
          </w:p>
        </w:tc>
      </w:tr>
      <w:tr w:rsidR="00CF5EA3" w:rsidRPr="00C37962" w14:paraId="443BBCD6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CD1" w14:textId="21769D29" w:rsidR="00CF5EA3" w:rsidRPr="00C37962" w:rsidRDefault="001400C8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proofErr w:type="spellStart"/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D</w:t>
            </w:r>
            <w:r w:rsidR="00CF5EA3"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iadenosine</w:t>
            </w:r>
            <w:proofErr w:type="spellEnd"/>
            <w:r w:rsidR="00CF5EA3"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 triphosphat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CD2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ucleotid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CD3" w14:textId="4D521810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Purine </w:t>
            </w:r>
            <w:r w:rsidR="0024148B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etabolism, </w:t>
            </w:r>
            <w:r w:rsidR="0024148B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denine</w:t>
            </w:r>
            <w:r w:rsidR="00B75835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-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ontain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CD4" w14:textId="05AC6222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6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CD5" w14:textId="413D65E7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3</w:t>
            </w:r>
          </w:p>
        </w:tc>
      </w:tr>
      <w:tr w:rsidR="00CF5EA3" w:rsidRPr="00C37962" w14:paraId="443BBCDC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CD7" w14:textId="38F98094" w:rsidR="00CF5EA3" w:rsidRPr="00C37962" w:rsidRDefault="001400C8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G</w:t>
            </w:r>
            <w:r w:rsidR="00CF5EA3"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uanosine 5'-triphosphat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CD8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ucleotid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CD9" w14:textId="1A05FECD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Purine </w:t>
            </w:r>
            <w:r w:rsidR="0024148B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etabolism, </w:t>
            </w:r>
            <w:r w:rsidR="0024148B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g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uanine</w:t>
            </w:r>
            <w:r w:rsidR="00B75835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-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ontain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CDA" w14:textId="6EA96E37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4</w:t>
            </w:r>
            <w:r w:rsidR="00466343"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CDB" w14:textId="74F62917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51</w:t>
            </w:r>
          </w:p>
        </w:tc>
      </w:tr>
      <w:tr w:rsidR="00CF5EA3" w:rsidRPr="00C37962" w14:paraId="443BBCE2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CDD" w14:textId="1A558B16" w:rsidR="00CF5EA3" w:rsidRPr="00C37962" w:rsidRDefault="001400C8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U</w:t>
            </w:r>
            <w:r w:rsidR="00CF5EA3"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ridine 5'-triphosphate (UTP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CDE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ucleotid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CDF" w14:textId="3FF3F1AE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Pyrimidine </w:t>
            </w:r>
            <w:r w:rsidR="0024148B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etabolism, </w:t>
            </w:r>
            <w:r w:rsidR="0024148B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u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racil</w:t>
            </w:r>
            <w:r w:rsidR="00B75835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-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ontain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CE0" w14:textId="0908E0E8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2</w:t>
            </w:r>
            <w:r w:rsidR="00466343"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6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CE1" w14:textId="34A8E445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9</w:t>
            </w:r>
          </w:p>
        </w:tc>
      </w:tr>
      <w:tr w:rsidR="00CF5EA3" w:rsidRPr="00C37962" w14:paraId="443BBCE8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CE3" w14:textId="5A2CCC48" w:rsidR="00CF5EA3" w:rsidRPr="00C37962" w:rsidRDefault="001400C8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U</w:t>
            </w:r>
            <w:r w:rsidR="00CF5EA3"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ridine 5'-diphosphate (UDP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CE4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ucleotid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CE5" w14:textId="30B9C23D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Pyrimidine </w:t>
            </w:r>
            <w:r w:rsidR="0024148B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etabolism, </w:t>
            </w:r>
            <w:r w:rsidR="0024148B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u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racil</w:t>
            </w:r>
            <w:r w:rsidR="00B75835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-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ontain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CE6" w14:textId="095D41F0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7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CE7" w14:textId="59B75440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8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color w:val="00008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color w:val="000080"/>
                <w:sz w:val="16"/>
                <w:szCs w:val="16"/>
                <w:lang w:val="en-US" w:eastAsia="fr-FR"/>
              </w:rPr>
              <w:t>35</w:t>
            </w:r>
          </w:p>
        </w:tc>
      </w:tr>
      <w:tr w:rsidR="00CF5EA3" w:rsidRPr="00C37962" w14:paraId="443BBCEE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CE9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2'-deoxyuridi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CEA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ucleotid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CEB" w14:textId="24086865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Pyrimidine </w:t>
            </w:r>
            <w:r w:rsidR="0024148B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etabolism, </w:t>
            </w:r>
            <w:r w:rsidR="0024148B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u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racil</w:t>
            </w:r>
            <w:r w:rsidR="00B75835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-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ontain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CEC" w14:textId="3EAFD0FB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2</w:t>
            </w:r>
            <w:r w:rsidR="00466343"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CED" w14:textId="79F113FB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</w:t>
            </w:r>
            <w:r w:rsidR="00466343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71</w:t>
            </w:r>
          </w:p>
        </w:tc>
      </w:tr>
      <w:tr w:rsidR="00CF5EA3" w:rsidRPr="00C37962" w14:paraId="443BBCF4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CEF" w14:textId="09D75EE6" w:rsidR="00CF5EA3" w:rsidRPr="00C37962" w:rsidRDefault="001400C8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C</w:t>
            </w:r>
            <w:r w:rsidR="00CF5EA3"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ytidine triphosphat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CF0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ucleotid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CF1" w14:textId="573687AD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Pyrimidine </w:t>
            </w:r>
            <w:r w:rsidR="0024148B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etabolism, </w:t>
            </w:r>
            <w:r w:rsidR="0024148B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ytidine</w:t>
            </w:r>
            <w:r w:rsidR="00B75835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-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ontain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CF2" w14:textId="67520DBE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4</w:t>
            </w:r>
            <w:r w:rsidR="00466343"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CF3" w14:textId="51E621AA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4</w:t>
            </w:r>
          </w:p>
        </w:tc>
      </w:tr>
      <w:tr w:rsidR="00CF5EA3" w:rsidRPr="00C37962" w14:paraId="443BBCFA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CF5" w14:textId="5634470C" w:rsidR="00CF5EA3" w:rsidRPr="00C37962" w:rsidRDefault="001400C8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C</w:t>
            </w:r>
            <w:r w:rsidR="00CF5EA3"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ytosi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CF6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ucleotid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CF7" w14:textId="18576AB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Pyrimidine </w:t>
            </w:r>
            <w:r w:rsidR="0024148B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etabolism, </w:t>
            </w:r>
            <w:r w:rsidR="0024148B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ytidine</w:t>
            </w:r>
            <w:r w:rsidR="00B75835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-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ontain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CF8" w14:textId="7F236493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6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CF9" w14:textId="0BD649ED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5</w:t>
            </w:r>
          </w:p>
        </w:tc>
      </w:tr>
      <w:tr w:rsidR="00CF5EA3" w:rsidRPr="00C37962" w14:paraId="443BBD00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CFB" w14:textId="5B790F19" w:rsidR="00CF5EA3" w:rsidRPr="00C37962" w:rsidRDefault="001400C8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N</w:t>
            </w:r>
            <w:r w:rsidR="00CF5EA3"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icotinamid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CFC" w14:textId="7D6573FC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Cofactors and </w:t>
            </w:r>
            <w:r w:rsidR="00461724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v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itamins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CFD" w14:textId="60D09E61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Nicotinate and </w:t>
            </w:r>
            <w:r w:rsidR="0024148B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icotinamide </w:t>
            </w:r>
            <w:r w:rsidR="0024148B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CFE" w14:textId="36DEB994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CFF" w14:textId="19822A40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</w:t>
            </w:r>
            <w:r w:rsidR="00466343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91</w:t>
            </w:r>
          </w:p>
        </w:tc>
      </w:tr>
      <w:tr w:rsidR="0024148B" w:rsidRPr="00C37962" w14:paraId="443BBD06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D01" w14:textId="492976F1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Nicotinamide ribosid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D02" w14:textId="16C2973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ofactors and vitamins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D03" w14:textId="3A31CF84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icotinate and nicotinamide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D04" w14:textId="319B97AB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3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D05" w14:textId="39163A5C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.99</w:t>
            </w:r>
          </w:p>
        </w:tc>
      </w:tr>
      <w:tr w:rsidR="0024148B" w:rsidRPr="00C37962" w14:paraId="443BBD0C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D07" w14:textId="7777777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1-methylnicotinamid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D08" w14:textId="404784B8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ofactors and vitamins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D09" w14:textId="34E5EC69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icotinate and nicotinamide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D0A" w14:textId="24C9C0F4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6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D0B" w14:textId="77777777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</w:tr>
      <w:tr w:rsidR="00461724" w:rsidRPr="00C37962" w14:paraId="443BBD12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D0D" w14:textId="58AE29D3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Flavin mononucleotide (FMN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D0E" w14:textId="3684ED42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ofactors and vitamins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D0F" w14:textId="61344AEC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Riboflavin </w:t>
            </w:r>
            <w:r w:rsidR="0024148B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D10" w14:textId="6AFC08D6" w:rsidR="00461724" w:rsidRPr="00C37962" w:rsidRDefault="00461724" w:rsidP="004617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D11" w14:textId="61EBDC6C" w:rsidR="00461724" w:rsidRPr="00C37962" w:rsidRDefault="00461724" w:rsidP="004617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.36</w:t>
            </w:r>
          </w:p>
        </w:tc>
      </w:tr>
      <w:tr w:rsidR="00461724" w:rsidRPr="00C37962" w14:paraId="443BBD18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D13" w14:textId="64140EA9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Alpha-tocophero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D14" w14:textId="183571B1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ofactors and vitamins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D15" w14:textId="481EDB73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Tocopherol </w:t>
            </w:r>
            <w:r w:rsidR="0024148B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D16" w14:textId="3073FD9E" w:rsidR="00461724" w:rsidRPr="00C37962" w:rsidRDefault="00461724" w:rsidP="004617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4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D17" w14:textId="6CD55CD4" w:rsidR="00461724" w:rsidRPr="00C37962" w:rsidRDefault="00461724" w:rsidP="004617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.01</w:t>
            </w:r>
          </w:p>
        </w:tc>
      </w:tr>
      <w:tr w:rsidR="00461724" w:rsidRPr="00C37962" w14:paraId="443BBD1E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D19" w14:textId="7C3D66D6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Pteri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D1A" w14:textId="14B83EA0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ofactors and vitamins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D1B" w14:textId="3C15B0AC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Pterin </w:t>
            </w:r>
            <w:r w:rsidR="0024148B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D1C" w14:textId="50572754" w:rsidR="00461724" w:rsidRPr="00C37962" w:rsidRDefault="00461724" w:rsidP="004617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8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D1D" w14:textId="3A8C942A" w:rsidR="00461724" w:rsidRPr="00C37962" w:rsidRDefault="00461724" w:rsidP="004617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.96</w:t>
            </w:r>
          </w:p>
        </w:tc>
      </w:tr>
      <w:tr w:rsidR="00461724" w:rsidRPr="00C37962" w14:paraId="443BBD24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D1F" w14:textId="26684F5A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Thiamine (Vitamin B1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D20" w14:textId="778A75FB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ofactors and vitamins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D21" w14:textId="307A38A0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Thiamine </w:t>
            </w:r>
            <w:r w:rsidR="0024148B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D22" w14:textId="3E1CD025" w:rsidR="00461724" w:rsidRPr="00C37962" w:rsidRDefault="00461724" w:rsidP="004617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D23" w14:textId="726A00D1" w:rsidR="00461724" w:rsidRPr="00C37962" w:rsidRDefault="00461724" w:rsidP="004617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.99</w:t>
            </w:r>
          </w:p>
        </w:tc>
      </w:tr>
      <w:tr w:rsidR="00461724" w:rsidRPr="00C37962" w14:paraId="443BBD2A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D25" w14:textId="7470E3D0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Retinol (Vitamin A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D26" w14:textId="5FFD4109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ofactors and vitamins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D27" w14:textId="7DAEE863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Vitamin A </w:t>
            </w:r>
            <w:r w:rsidR="0024148B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D28" w14:textId="67AE48E9" w:rsidR="00461724" w:rsidRPr="00C37962" w:rsidRDefault="00461724" w:rsidP="004617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4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D29" w14:textId="242FFD92" w:rsidR="00461724" w:rsidRPr="00C37962" w:rsidRDefault="00461724" w:rsidP="004617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.04</w:t>
            </w:r>
          </w:p>
        </w:tc>
      </w:tr>
      <w:tr w:rsidR="00461724" w:rsidRPr="00C37962" w14:paraId="443BBD30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D2B" w14:textId="2A01E8AE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Pyridoxamine phosphat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D2C" w14:textId="6452494B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ofactors and vitamins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D2D" w14:textId="7E8D1DFC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Vitamin B6 </w:t>
            </w:r>
            <w:r w:rsidR="0024148B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D2E" w14:textId="601F853B" w:rsidR="00461724" w:rsidRPr="00C37962" w:rsidRDefault="00461724" w:rsidP="004617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2.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D2F" w14:textId="77777777" w:rsidR="00461724" w:rsidRPr="00C37962" w:rsidRDefault="00461724" w:rsidP="004617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</w:tr>
      <w:tr w:rsidR="00CF5EA3" w:rsidRPr="00C37962" w14:paraId="443BBD36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D31" w14:textId="3656DCE0" w:rsidR="00CF5EA3" w:rsidRPr="00C37962" w:rsidRDefault="001400C8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G</w:t>
            </w:r>
            <w:r w:rsidR="00CF5EA3"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enistei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D32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Xenobiotics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D33" w14:textId="148C21BC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Food </w:t>
            </w:r>
            <w:r w:rsidR="0024148B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omponent/</w:t>
            </w:r>
            <w:r w:rsidR="0024148B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an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D34" w14:textId="3447154E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2</w:t>
            </w:r>
            <w:r w:rsidR="00466343"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D35" w14:textId="26092841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5</w:t>
            </w:r>
          </w:p>
        </w:tc>
      </w:tr>
      <w:tr w:rsidR="0024148B" w:rsidRPr="00C37962" w14:paraId="443BBD3C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D37" w14:textId="4DDD05DE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Daidzei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D38" w14:textId="7777777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Xenobiotics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D39" w14:textId="558B1875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Food component/plan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D3A" w14:textId="485A1410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6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D3B" w14:textId="42C08A78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.09</w:t>
            </w:r>
          </w:p>
        </w:tc>
      </w:tr>
      <w:tr w:rsidR="0024148B" w:rsidRPr="00C37962" w14:paraId="443BBD42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D3D" w14:textId="5DA27F2D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proofErr w:type="spellStart"/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Pyrralin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D3E" w14:textId="7777777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Xenobiotics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D3F" w14:textId="397840D5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Food component/plan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D40" w14:textId="6F8D0392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D41" w14:textId="0FCEDA0C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.03</w:t>
            </w:r>
          </w:p>
        </w:tc>
      </w:tr>
      <w:tr w:rsidR="00CF5EA3" w:rsidRPr="00C37962" w14:paraId="443BBD48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D43" w14:textId="1876C277" w:rsidR="00CF5EA3" w:rsidRPr="00C37962" w:rsidRDefault="001400C8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P</w:t>
            </w:r>
            <w:r w:rsidR="00CF5EA3"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henol re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D44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Xenobiotics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D45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hemica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D46" w14:textId="0D8FC851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D47" w14:textId="6004899D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3</w:t>
            </w:r>
          </w:p>
        </w:tc>
      </w:tr>
      <w:tr w:rsidR="00CF5EA3" w:rsidRPr="00C37962" w14:paraId="443BBD4E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D49" w14:textId="1DD94C13" w:rsidR="00CF5EA3" w:rsidRPr="00C37962" w:rsidRDefault="001400C8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proofErr w:type="spellStart"/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T</w:t>
            </w:r>
            <w:r w:rsidR="00CF5EA3"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rizma</w:t>
            </w:r>
            <w:proofErr w:type="spellEnd"/>
            <w:r w:rsidR="00CF5EA3"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 acetat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D4A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Xenobiotics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D4B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hemica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D4C" w14:textId="29204319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5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D4D" w14:textId="55BAE19C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</w:t>
            </w:r>
            <w:r w:rsidR="00466343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99</w:t>
            </w:r>
          </w:p>
        </w:tc>
      </w:tr>
      <w:tr w:rsidR="00CF5EA3" w:rsidRPr="00C37962" w14:paraId="443BBD54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D4F" w14:textId="5247201F" w:rsidR="00CF5EA3" w:rsidRPr="00C37962" w:rsidRDefault="001400C8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G</w:t>
            </w:r>
            <w:r w:rsidR="00CF5EA3"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lyci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D50" w14:textId="03687839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Amino </w:t>
            </w:r>
            <w:r w:rsidR="00461724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D51" w14:textId="6B04A856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Glycine, </w:t>
            </w:r>
            <w:r w:rsidR="0024148B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s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erine and </w:t>
            </w:r>
            <w:r w:rsidR="0024148B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t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hreonine </w:t>
            </w:r>
            <w:r w:rsidR="0024148B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D52" w14:textId="7D6DFB1B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</w:t>
            </w:r>
            <w:r w:rsidR="00466343"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7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D53" w14:textId="7F47280D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5</w:t>
            </w:r>
          </w:p>
        </w:tc>
      </w:tr>
      <w:tr w:rsidR="0024148B" w:rsidRPr="00C37962" w14:paraId="443BBD5A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D55" w14:textId="7777777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N-</w:t>
            </w:r>
            <w:proofErr w:type="spellStart"/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acetylglycin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D56" w14:textId="0616F8FA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D57" w14:textId="350BFABC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Glycine, serine and threonine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D58" w14:textId="67D874A1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5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D59" w14:textId="75FF32B4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.91</w:t>
            </w:r>
          </w:p>
        </w:tc>
      </w:tr>
      <w:tr w:rsidR="0024148B" w:rsidRPr="00C37962" w14:paraId="443BBD60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D5B" w14:textId="05E2CF35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Sarcosine (N-</w:t>
            </w:r>
            <w:proofErr w:type="spellStart"/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methylglycine</w:t>
            </w:r>
            <w:proofErr w:type="spellEnd"/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D5C" w14:textId="33F8EBEB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D5D" w14:textId="11BFE072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Glycine, serine and threonine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D5E" w14:textId="5A492B02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3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D5F" w14:textId="4403E33D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.21</w:t>
            </w:r>
          </w:p>
        </w:tc>
      </w:tr>
      <w:tr w:rsidR="0024148B" w:rsidRPr="00C37962" w14:paraId="443BBD66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D61" w14:textId="014A20AF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Dimethylglyci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D62" w14:textId="08200C5C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D63" w14:textId="18898692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Glycine, serine and threonine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D64" w14:textId="64316A22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7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D65" w14:textId="56C1856C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.89</w:t>
            </w:r>
          </w:p>
        </w:tc>
      </w:tr>
      <w:tr w:rsidR="0024148B" w:rsidRPr="00C37962" w14:paraId="443BBD6C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D67" w14:textId="0645140B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Betai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D68" w14:textId="61ABB0AC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D69" w14:textId="62A124CF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Glycine, serine and threonine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D6A" w14:textId="59286FBA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D6B" w14:textId="7F531732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.01</w:t>
            </w:r>
          </w:p>
        </w:tc>
      </w:tr>
      <w:tr w:rsidR="0024148B" w:rsidRPr="00C37962" w14:paraId="443BBD72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D6D" w14:textId="7777777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N-</w:t>
            </w:r>
            <w:proofErr w:type="spellStart"/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acetylserin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D6E" w14:textId="75FD420B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D6F" w14:textId="41C71194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Glycine, serine and threonine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D70" w14:textId="31ADD732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3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D71" w14:textId="752560B8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.85</w:t>
            </w:r>
          </w:p>
        </w:tc>
      </w:tr>
      <w:tr w:rsidR="0024148B" w:rsidRPr="00C37962" w14:paraId="443BBD78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D73" w14:textId="7777777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N-</w:t>
            </w:r>
            <w:proofErr w:type="spellStart"/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acetylthreonin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D74" w14:textId="76F11E08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D75" w14:textId="78111556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Glycine, serine and threonine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D76" w14:textId="35FC5E97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3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D77" w14:textId="2DC5A87D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.08</w:t>
            </w:r>
          </w:p>
        </w:tc>
      </w:tr>
      <w:tr w:rsidR="00461724" w:rsidRPr="00C37962" w14:paraId="443BBD7E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D79" w14:textId="77777777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N-</w:t>
            </w:r>
            <w:proofErr w:type="spellStart"/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acetylalanin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D7A" w14:textId="510BD278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D7B" w14:textId="7DD34586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Alanine and </w:t>
            </w:r>
            <w:r w:rsidR="0024148B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spartate </w:t>
            </w:r>
            <w:r w:rsidR="0024148B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D7C" w14:textId="12DD90E4" w:rsidR="00461724" w:rsidRPr="00C37962" w:rsidRDefault="00461724" w:rsidP="004617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4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D7D" w14:textId="590C2742" w:rsidR="00461724" w:rsidRPr="00C37962" w:rsidRDefault="00461724" w:rsidP="004617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.98</w:t>
            </w:r>
          </w:p>
        </w:tc>
      </w:tr>
      <w:tr w:rsidR="00461724" w:rsidRPr="00C37962" w14:paraId="443BBD84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D7F" w14:textId="77777777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N-</w:t>
            </w:r>
            <w:proofErr w:type="spellStart"/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acetylasparagin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D80" w14:textId="1634B4FC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D81" w14:textId="68B7B249" w:rsidR="00461724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lanine and aspartate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D82" w14:textId="424B042A" w:rsidR="00461724" w:rsidRPr="00C37962" w:rsidRDefault="00461724" w:rsidP="004617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4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D83" w14:textId="52EB9C65" w:rsidR="00461724" w:rsidRPr="00C37962" w:rsidRDefault="00461724" w:rsidP="004617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.74</w:t>
            </w:r>
          </w:p>
        </w:tc>
      </w:tr>
      <w:tr w:rsidR="00461724" w:rsidRPr="00C37962" w14:paraId="443BBD8A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D85" w14:textId="77777777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N-</w:t>
            </w:r>
            <w:proofErr w:type="spellStart"/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acetylglutamin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D86" w14:textId="19100CC5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D87" w14:textId="2054141A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Glutamate </w:t>
            </w:r>
            <w:r w:rsidR="0024148B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D88" w14:textId="33DBA011" w:rsidR="00461724" w:rsidRPr="00C37962" w:rsidRDefault="00461724" w:rsidP="004617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7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D89" w14:textId="0B9869B2" w:rsidR="00461724" w:rsidRPr="00C37962" w:rsidRDefault="00461724" w:rsidP="004617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.89</w:t>
            </w:r>
          </w:p>
        </w:tc>
      </w:tr>
      <w:tr w:rsidR="0024148B" w:rsidRPr="00C37962" w14:paraId="443BBD90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D8B" w14:textId="031C074D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Gamma-aminobutyrate (GABA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D8C" w14:textId="3A3662D0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D8D" w14:textId="0FCF76AF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Glutamate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D8E" w14:textId="711B8A02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D8F" w14:textId="488A5F58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.29</w:t>
            </w:r>
          </w:p>
        </w:tc>
      </w:tr>
      <w:tr w:rsidR="0024148B" w:rsidRPr="00C37962" w14:paraId="443BBD96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D91" w14:textId="7777777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4-hydroxyglutamat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D92" w14:textId="7AF0AF14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D93" w14:textId="5D3A4534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Glutamate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D94" w14:textId="7F788D1B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5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D95" w14:textId="4ECA325A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.02</w:t>
            </w:r>
          </w:p>
        </w:tc>
      </w:tr>
      <w:tr w:rsidR="0024148B" w:rsidRPr="00C37962" w14:paraId="443BBD9C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D97" w14:textId="682969CF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Glutamate, gamma-methyl est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D98" w14:textId="19A42F61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D99" w14:textId="3785F804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Glutamate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D9A" w14:textId="3DFA961D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D9B" w14:textId="515DB432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.12</w:t>
            </w:r>
          </w:p>
        </w:tc>
      </w:tr>
      <w:tr w:rsidR="0024148B" w:rsidRPr="00C37962" w14:paraId="443BBDA2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D9D" w14:textId="2A1A0D1E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Pyroglutami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D9E" w14:textId="6B14D42E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D9F" w14:textId="75DBD359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Glutamate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DA0" w14:textId="12D6BDF4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4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DA1" w14:textId="534200AC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.13</w:t>
            </w:r>
          </w:p>
        </w:tc>
      </w:tr>
      <w:tr w:rsidR="0024148B" w:rsidRPr="00C37962" w14:paraId="443BBDA8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DA3" w14:textId="7777777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N-methyl-4-aminobutyric aci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DA4" w14:textId="04B2EFAC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DA5" w14:textId="1AF663A0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Glutamate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DA6" w14:textId="2620A7D1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DA7" w14:textId="4DD2D4E4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.23</w:t>
            </w:r>
          </w:p>
        </w:tc>
      </w:tr>
      <w:tr w:rsidR="00461724" w:rsidRPr="00C37962" w14:paraId="443BBDAE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DA9" w14:textId="77777777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N-</w:t>
            </w:r>
            <w:proofErr w:type="spellStart"/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acetylhistidin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DAA" w14:textId="4B851A5B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DAB" w14:textId="74997096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Histidine </w:t>
            </w:r>
            <w:r w:rsidR="0024148B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DAC" w14:textId="2C3E121C" w:rsidR="00461724" w:rsidRPr="00C37962" w:rsidRDefault="00461724" w:rsidP="004617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5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DAD" w14:textId="6449897F" w:rsidR="00461724" w:rsidRPr="00C37962" w:rsidRDefault="00461724" w:rsidP="004617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.14</w:t>
            </w:r>
          </w:p>
        </w:tc>
      </w:tr>
      <w:tr w:rsidR="0024148B" w:rsidRPr="00C37962" w14:paraId="443BBDB4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DAF" w14:textId="55FBAF4C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Imidazole propionat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DB0" w14:textId="58AA568F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DB1" w14:textId="265DE27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Histidine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DB2" w14:textId="742CB85B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5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DB3" w14:textId="72A9787C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.08</w:t>
            </w:r>
          </w:p>
        </w:tc>
      </w:tr>
      <w:tr w:rsidR="0024148B" w:rsidRPr="00C37962" w14:paraId="443BBDBA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DB5" w14:textId="72140310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Imidazole lactat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DB6" w14:textId="1AF093AE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DB7" w14:textId="0E1927BC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Histidine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DB8" w14:textId="6A802FF2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5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DB9" w14:textId="52BC3D57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.96</w:t>
            </w:r>
          </w:p>
        </w:tc>
      </w:tr>
      <w:tr w:rsidR="0024148B" w:rsidRPr="00C37962" w14:paraId="443BBDC0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DBB" w14:textId="7777777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4-imidazoleacetat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DBC" w14:textId="2CD18AAB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DBD" w14:textId="48A208D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Histidine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DBE" w14:textId="1A8A1810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7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DBF" w14:textId="3EC9CF0A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.01</w:t>
            </w:r>
          </w:p>
        </w:tc>
      </w:tr>
      <w:tr w:rsidR="00461724" w:rsidRPr="00C37962" w14:paraId="443BBDC6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DC1" w14:textId="4E240F49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Cadaveri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DC2" w14:textId="04670220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DC3" w14:textId="5C929EFA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Lysine </w:t>
            </w:r>
            <w:r w:rsidR="0024148B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DC4" w14:textId="5F18996F" w:rsidR="00461724" w:rsidRPr="00C37962" w:rsidRDefault="00461724" w:rsidP="004617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DC5" w14:textId="4DC31941" w:rsidR="00461724" w:rsidRPr="00C37962" w:rsidRDefault="00461724" w:rsidP="004617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.04</w:t>
            </w:r>
          </w:p>
        </w:tc>
      </w:tr>
      <w:tr w:rsidR="0024148B" w:rsidRPr="00C37962" w14:paraId="443BBDCC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DC7" w14:textId="7777777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N-acetyl-cadaveri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DC8" w14:textId="0866EEB5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DC9" w14:textId="7D227C73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ysine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DCA" w14:textId="50ACBBF6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6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DCB" w14:textId="0DB3B50C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.98</w:t>
            </w:r>
          </w:p>
        </w:tc>
      </w:tr>
      <w:tr w:rsidR="0024148B" w:rsidRPr="00C37962" w14:paraId="443BBDD2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DCD" w14:textId="7777777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5-aminovalerat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DCE" w14:textId="0B3524CC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DCF" w14:textId="299DF061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ysine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DD0" w14:textId="42353752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6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DD1" w14:textId="0E9813D7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.15</w:t>
            </w:r>
          </w:p>
        </w:tc>
      </w:tr>
      <w:tr w:rsidR="0024148B" w:rsidRPr="00C37962" w14:paraId="443BBDD8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DD3" w14:textId="7777777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N6-carboxyethyllysi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DD4" w14:textId="4BE21018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DD5" w14:textId="5B875C34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ysine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DD6" w14:textId="7B3DEAC8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6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DD7" w14:textId="1164E608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.93</w:t>
            </w:r>
          </w:p>
        </w:tc>
      </w:tr>
      <w:tr w:rsidR="00461724" w:rsidRPr="00C37962" w14:paraId="443BBDDE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DD9" w14:textId="2D9D5113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proofErr w:type="spellStart"/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Phenyllactate</w:t>
            </w:r>
            <w:proofErr w:type="spellEnd"/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 (PLA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DDA" w14:textId="4A3C864B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DDB" w14:textId="5E34061F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Phenylalanine and </w:t>
            </w:r>
            <w:r w:rsidR="0024148B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t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yrosine </w:t>
            </w:r>
            <w:r w:rsidR="0024148B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DDC" w14:textId="66D97F9F" w:rsidR="00461724" w:rsidRPr="00C37962" w:rsidRDefault="00461724" w:rsidP="004617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6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DDD" w14:textId="4101D1E0" w:rsidR="00461724" w:rsidRPr="00C37962" w:rsidRDefault="00461724" w:rsidP="004617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.3</w:t>
            </w:r>
          </w:p>
        </w:tc>
      </w:tr>
      <w:tr w:rsidR="0024148B" w:rsidRPr="00C37962" w14:paraId="443BBDE4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DDF" w14:textId="7777777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3-(4-hydroxyphenyl)lactat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DE0" w14:textId="7BA48C85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DE1" w14:textId="509C1A94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henylalanine and tyrosine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DE2" w14:textId="7DDD536A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7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DE3" w14:textId="2ED60FEE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.05</w:t>
            </w:r>
          </w:p>
        </w:tc>
      </w:tr>
      <w:tr w:rsidR="0024148B" w:rsidRPr="00C37962" w14:paraId="443BBDEA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DE5" w14:textId="7777777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phenol sulfat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DE6" w14:textId="5AD6FAA2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DE7" w14:textId="1A819749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henylalanine and tyrosine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DE8" w14:textId="652DF234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4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DE9" w14:textId="2EB19F71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.97</w:t>
            </w:r>
          </w:p>
        </w:tc>
      </w:tr>
      <w:tr w:rsidR="00461724" w:rsidRPr="00C37962" w14:paraId="443BBDF0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DEB" w14:textId="7880DBFD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Beta-</w:t>
            </w:r>
            <w:proofErr w:type="spellStart"/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hydroxyisovaleroylcarnitin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DEC" w14:textId="0D18DB70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DED" w14:textId="4693A02D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Leucine, </w:t>
            </w:r>
            <w:r w:rsidR="0024148B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i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soleucine and </w:t>
            </w:r>
            <w:r w:rsidR="0024148B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v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aline </w:t>
            </w:r>
            <w:r w:rsidR="0024148B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DEE" w14:textId="6F3E70C3" w:rsidR="00461724" w:rsidRPr="00C37962" w:rsidRDefault="00461724" w:rsidP="004617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7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DEF" w14:textId="4978EA51" w:rsidR="00461724" w:rsidRPr="00C37962" w:rsidRDefault="00461724" w:rsidP="004617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.29</w:t>
            </w:r>
          </w:p>
        </w:tc>
      </w:tr>
      <w:tr w:rsidR="0024148B" w:rsidRPr="00C37962" w14:paraId="443BBDF6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DF1" w14:textId="4E6CFF7E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Alpha-</w:t>
            </w:r>
            <w:proofErr w:type="spellStart"/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hydroxyisovalerat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DF2" w14:textId="5C419D7B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DF3" w14:textId="5A741D85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eucine, isoleucine and valine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DF4" w14:textId="3EC1FA78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6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DF5" w14:textId="32B2ADA7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.82</w:t>
            </w:r>
          </w:p>
        </w:tc>
      </w:tr>
      <w:tr w:rsidR="0024148B" w:rsidRPr="00C37962" w14:paraId="443BBDFC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DF7" w14:textId="7777777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2-methylbutyrylcarnitine (C5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DF8" w14:textId="1F3380FD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DF9" w14:textId="3938CF6C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eucine, isoleucine and valine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DFA" w14:textId="0BBCB444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DFB" w14:textId="615C4AF3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.98</w:t>
            </w:r>
          </w:p>
        </w:tc>
      </w:tr>
      <w:tr w:rsidR="0024148B" w:rsidRPr="00C37962" w14:paraId="443BBE02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DFD" w14:textId="259F1E4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proofErr w:type="spellStart"/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Tiglylcarnitin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DFE" w14:textId="08F50004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DFF" w14:textId="1325F92A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eucine, isoleucine and valine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E00" w14:textId="2CB43999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6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E01" w14:textId="19127CF3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.2</w:t>
            </w:r>
          </w:p>
        </w:tc>
      </w:tr>
      <w:tr w:rsidR="0024148B" w:rsidRPr="00C37962" w14:paraId="443BBE08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E03" w14:textId="4F736785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proofErr w:type="spellStart"/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Ethylmalonat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E04" w14:textId="4F59F2C6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E05" w14:textId="1C31FBEB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eucine, isoleucine and valine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E06" w14:textId="75502BFF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E07" w14:textId="1FB4DEE8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.99</w:t>
            </w:r>
          </w:p>
        </w:tc>
      </w:tr>
      <w:tr w:rsidR="0024148B" w:rsidRPr="00C37962" w14:paraId="443BBE0E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E09" w14:textId="7777777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N-</w:t>
            </w:r>
            <w:proofErr w:type="spellStart"/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acetylvalin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E0A" w14:textId="0D50227B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E0B" w14:textId="69904C7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eucine, isoleucine and valine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E0C" w14:textId="78D83B20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4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E0D" w14:textId="1A613A75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.01</w:t>
            </w:r>
          </w:p>
        </w:tc>
      </w:tr>
      <w:tr w:rsidR="0024148B" w:rsidRPr="00C37962" w14:paraId="443BBE14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E0F" w14:textId="443515F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proofErr w:type="spellStart"/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Isobutyrylcarnitin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E10" w14:textId="12921E9E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E11" w14:textId="22C77581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eucine, isoleucine and valine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E12" w14:textId="1F0C497C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5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E13" w14:textId="356BEF9E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.02</w:t>
            </w:r>
          </w:p>
        </w:tc>
      </w:tr>
      <w:tr w:rsidR="0024148B" w:rsidRPr="00C37962" w14:paraId="443BBE1A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E15" w14:textId="28FF402C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Alpha-</w:t>
            </w:r>
            <w:proofErr w:type="spellStart"/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hydroxyisocaproat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E16" w14:textId="353CC8C5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E17" w14:textId="155DF873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eucine, isoleucine and valine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E18" w14:textId="08D44483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E19" w14:textId="52550D56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.79</w:t>
            </w:r>
          </w:p>
        </w:tc>
      </w:tr>
      <w:tr w:rsidR="00461724" w:rsidRPr="00C37962" w14:paraId="443BBE20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E1B" w14:textId="77777777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N-acetylmethioni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E1C" w14:textId="28A2AAF4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E1D" w14:textId="7670CAE8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Methionine, </w:t>
            </w:r>
            <w:r w:rsidR="0024148B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ysteine, SAM and </w:t>
            </w:r>
            <w:r w:rsidR="0024148B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t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aurine </w:t>
            </w:r>
            <w:r w:rsidR="0024148B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E1E" w14:textId="23ED7B7A" w:rsidR="00461724" w:rsidRPr="00C37962" w:rsidRDefault="00461724" w:rsidP="004617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7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E1F" w14:textId="68A6CBFD" w:rsidR="00461724" w:rsidRPr="00C37962" w:rsidRDefault="00461724" w:rsidP="004617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.98</w:t>
            </w:r>
          </w:p>
        </w:tc>
      </w:tr>
      <w:tr w:rsidR="0024148B" w:rsidRPr="00C37962" w14:paraId="443BBE26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E21" w14:textId="7777777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N-</w:t>
            </w:r>
            <w:proofErr w:type="spellStart"/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formylmethionin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E22" w14:textId="25A3CC65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E23" w14:textId="1FB16A66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ethionine, cysteine, SAM and taurine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E24" w14:textId="61EC8C7D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6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E25" w14:textId="4AD6809C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.02</w:t>
            </w:r>
          </w:p>
        </w:tc>
      </w:tr>
      <w:tr w:rsidR="0024148B" w:rsidRPr="00C37962" w14:paraId="443BBE2C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E27" w14:textId="7777777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S-adenosylhomocysteine (SAH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E28" w14:textId="46F158DC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E29" w14:textId="11C01C5F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ethionine, cysteine, SAM and taurine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E2A" w14:textId="2210BB6A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E2B" w14:textId="76F283B5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.07</w:t>
            </w:r>
          </w:p>
        </w:tc>
      </w:tr>
      <w:tr w:rsidR="0024148B" w:rsidRPr="00C37962" w14:paraId="443BBE32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E2D" w14:textId="36A03DD8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proofErr w:type="spellStart"/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Hypotaurin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E2E" w14:textId="51620E7A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E2F" w14:textId="1CC68146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ethionine, cysteine, SAM and taurine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E30" w14:textId="50B3AB6B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4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E31" w14:textId="17C3FAAB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.13</w:t>
            </w:r>
          </w:p>
        </w:tc>
      </w:tr>
      <w:tr w:rsidR="0024148B" w:rsidRPr="00C37962" w14:paraId="443BBE38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E33" w14:textId="61564BE9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Tauri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E34" w14:textId="517F0608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E35" w14:textId="2E49F0E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ethionine, cysteine, SAM and taurine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E36" w14:textId="547440F2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4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E37" w14:textId="0AEC610E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.06</w:t>
            </w:r>
          </w:p>
        </w:tc>
      </w:tr>
      <w:tr w:rsidR="0024148B" w:rsidRPr="00C37962" w14:paraId="443BBE3E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E39" w14:textId="7777777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N-</w:t>
            </w:r>
            <w:proofErr w:type="spellStart"/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acetyltaurin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E3A" w14:textId="42A009C9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E3B" w14:textId="02B1CD49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ethionine, cysteine, SAM and taurine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E3C" w14:textId="29540119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E3D" w14:textId="16BAD99A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.92</w:t>
            </w:r>
          </w:p>
        </w:tc>
      </w:tr>
      <w:tr w:rsidR="00461724" w:rsidRPr="00C37962" w14:paraId="443BBE44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E3F" w14:textId="29B17DB8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Creati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E40" w14:textId="05734ECA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E41" w14:textId="3C5378C7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Creatine </w:t>
            </w:r>
            <w:r w:rsidR="0024148B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E42" w14:textId="193AA14B" w:rsidR="00461724" w:rsidRPr="00C37962" w:rsidRDefault="00461724" w:rsidP="004617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7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E43" w14:textId="794A847F" w:rsidR="00461724" w:rsidRPr="00C37962" w:rsidRDefault="00461724" w:rsidP="004617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.07</w:t>
            </w:r>
          </w:p>
        </w:tc>
      </w:tr>
      <w:tr w:rsidR="00461724" w:rsidRPr="00C37962" w14:paraId="443BBE4A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E45" w14:textId="77777777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4-acetamidobutanoat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E46" w14:textId="770E04B1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E47" w14:textId="51F13868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Polyamine </w:t>
            </w:r>
            <w:r w:rsidR="0024148B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E48" w14:textId="3AC9FC91" w:rsidR="00461724" w:rsidRPr="00C37962" w:rsidRDefault="00461724" w:rsidP="004617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E49" w14:textId="71EB0709" w:rsidR="00461724" w:rsidRPr="00C37962" w:rsidRDefault="00461724" w:rsidP="004617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.96</w:t>
            </w:r>
          </w:p>
        </w:tc>
      </w:tr>
      <w:tr w:rsidR="00461724" w:rsidRPr="00C37962" w14:paraId="443BBE50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E4B" w14:textId="77777777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4-guanidinobutanoat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E4C" w14:textId="2349D026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E4D" w14:textId="578BAF91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Guanidino and </w:t>
            </w:r>
            <w:r w:rsidR="0024148B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cetamido </w:t>
            </w:r>
            <w:r w:rsidR="0024148B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E4E" w14:textId="6079E598" w:rsidR="00461724" w:rsidRPr="00C37962" w:rsidRDefault="00461724" w:rsidP="004617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4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E4F" w14:textId="3F69E5D7" w:rsidR="00461724" w:rsidRPr="00C37962" w:rsidRDefault="00461724" w:rsidP="004617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.13</w:t>
            </w:r>
          </w:p>
        </w:tc>
      </w:tr>
      <w:tr w:rsidR="00461724" w:rsidRPr="00C37962" w14:paraId="443BBE56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E51" w14:textId="01712D07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proofErr w:type="spellStart"/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Ophthalmat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E52" w14:textId="13702CFB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E53" w14:textId="07CF75E3" w:rsidR="00461724" w:rsidRPr="00C37962" w:rsidRDefault="00461724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Glutathione </w:t>
            </w:r>
            <w:r w:rsidR="0024148B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E54" w14:textId="5CA338FA" w:rsidR="00461724" w:rsidRPr="00C37962" w:rsidRDefault="00461724" w:rsidP="004617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4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E55" w14:textId="7CCDC0C8" w:rsidR="00461724" w:rsidRPr="00C37962" w:rsidRDefault="00461724" w:rsidP="004617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.04</w:t>
            </w:r>
          </w:p>
        </w:tc>
      </w:tr>
      <w:tr w:rsidR="00CF5EA3" w:rsidRPr="00C37962" w14:paraId="443BBE5C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E57" w14:textId="3A853ECE" w:rsidR="00CF5EA3" w:rsidRPr="00C37962" w:rsidRDefault="001400C8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G</w:t>
            </w:r>
            <w:r w:rsidR="00CF5EA3"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amma-</w:t>
            </w:r>
            <w:proofErr w:type="spellStart"/>
            <w:r w:rsidR="00CF5EA3"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glutamylglutamin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E58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eptid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E59" w14:textId="0A86459F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Gamma-glutamyl </w:t>
            </w:r>
            <w:r w:rsidR="0024148B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mino </w:t>
            </w:r>
            <w:r w:rsidR="0024148B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i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E5A" w14:textId="7C69C36C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</w:t>
            </w:r>
            <w:r w:rsidR="00466343"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E5B" w14:textId="007AEF5D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4</w:t>
            </w:r>
          </w:p>
        </w:tc>
      </w:tr>
      <w:tr w:rsidR="0024148B" w:rsidRPr="00C37962" w14:paraId="443BBE62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E5D" w14:textId="07C566AA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Gamma-</w:t>
            </w:r>
            <w:proofErr w:type="spellStart"/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glutamylglycin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E5E" w14:textId="7777777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eptid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E5F" w14:textId="4723EDD2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Gamma-glutamyl amino aci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E60" w14:textId="073D7045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E61" w14:textId="5B08C45C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.3</w:t>
            </w:r>
          </w:p>
        </w:tc>
      </w:tr>
      <w:tr w:rsidR="0024148B" w:rsidRPr="00C37962" w14:paraId="443BBE68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E63" w14:textId="44760AC5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Gamma-</w:t>
            </w:r>
            <w:proofErr w:type="spellStart"/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glutamylthreonin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E64" w14:textId="7777777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eptid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E65" w14:textId="44688CEF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Gamma-glutamyl amino aci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E66" w14:textId="7A61D2B9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5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E67" w14:textId="15DE0EE0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.02</w:t>
            </w:r>
          </w:p>
        </w:tc>
      </w:tr>
      <w:tr w:rsidR="0024148B" w:rsidRPr="00C37962" w14:paraId="443BBE6E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E69" w14:textId="18F907DE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Gamma-glutamyl-2-aminobutyrat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E6A" w14:textId="7777777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eptid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E6B" w14:textId="0E2BBD50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Gamma-glutamyl amino aci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E6C" w14:textId="02ED7109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E6D" w14:textId="6A160896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.11</w:t>
            </w:r>
          </w:p>
        </w:tc>
      </w:tr>
      <w:tr w:rsidR="00CF5EA3" w:rsidRPr="00C37962" w14:paraId="443BBE74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E6F" w14:textId="7DF560E5" w:rsidR="00CF5EA3" w:rsidRPr="00C37962" w:rsidRDefault="001400C8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proofErr w:type="spellStart"/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R</w:t>
            </w:r>
            <w:r w:rsidR="00CF5EA3"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ibonat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E70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arbohydrat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E71" w14:textId="684FD1A8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Pentose </w:t>
            </w:r>
            <w:r w:rsidR="0024148B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E72" w14:textId="6A5443AD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</w:t>
            </w:r>
            <w:r w:rsidR="00466343"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E73" w14:textId="3DB524E1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</w:t>
            </w:r>
            <w:r w:rsidR="00466343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96</w:t>
            </w:r>
          </w:p>
        </w:tc>
      </w:tr>
      <w:tr w:rsidR="00CF5EA3" w:rsidRPr="00C37962" w14:paraId="443BBE7A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E75" w14:textId="2E22C9B7" w:rsidR="00CF5EA3" w:rsidRPr="00C37962" w:rsidRDefault="001400C8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proofErr w:type="spellStart"/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G</w:t>
            </w:r>
            <w:r w:rsidR="00CF5EA3"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alactonat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E76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arbohydrat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E77" w14:textId="206648FE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Fructose, </w:t>
            </w:r>
            <w:r w:rsidR="0024148B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annose and </w:t>
            </w:r>
            <w:r w:rsidR="0024148B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g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alactose </w:t>
            </w:r>
            <w:r w:rsidR="0024148B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E78" w14:textId="6954AE31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</w:t>
            </w:r>
            <w:r w:rsidR="00466343"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E79" w14:textId="70AB8190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</w:t>
            </w:r>
            <w:r w:rsidR="00466343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71</w:t>
            </w:r>
          </w:p>
        </w:tc>
      </w:tr>
      <w:tr w:rsidR="00CF5EA3" w:rsidRPr="00C37962" w14:paraId="443BBE80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E7B" w14:textId="7F87FD5B" w:rsidR="00CF5EA3" w:rsidRPr="00C37962" w:rsidRDefault="001400C8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proofErr w:type="spellStart"/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E</w:t>
            </w:r>
            <w:r w:rsidR="00CF5EA3"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rythronat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E7C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arbohydrat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E7D" w14:textId="30FD36AF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sugar</w:t>
            </w:r>
            <w:proofErr w:type="spellEnd"/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r w:rsidR="0024148B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E7E" w14:textId="7E966380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</w:t>
            </w:r>
            <w:r w:rsidR="00466343"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E7F" w14:textId="6A741ECF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</w:t>
            </w:r>
            <w:r w:rsidR="00466343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97</w:t>
            </w:r>
          </w:p>
        </w:tc>
      </w:tr>
      <w:tr w:rsidR="00CF5EA3" w:rsidRPr="00C37962" w14:paraId="443BBE86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E81" w14:textId="379CF8DE" w:rsidR="00CF5EA3" w:rsidRPr="00C37962" w:rsidRDefault="001400C8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S</w:t>
            </w:r>
            <w:r w:rsidR="00CF5EA3"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uccinat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E82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nergy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E83" w14:textId="723935F1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TCA </w:t>
            </w:r>
            <w:r w:rsidR="0024148B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ycl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E84" w14:textId="03CEC80A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</w:t>
            </w:r>
            <w:r w:rsidR="00466343"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5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E85" w14:textId="2EDCDD22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</w:t>
            </w:r>
            <w:r w:rsidR="00466343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83</w:t>
            </w:r>
          </w:p>
        </w:tc>
      </w:tr>
      <w:tr w:rsidR="00CF5EA3" w:rsidRPr="00C37962" w14:paraId="443BBE8C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E87" w14:textId="65EAEAC4" w:rsidR="00CF5EA3" w:rsidRPr="00C37962" w:rsidRDefault="001400C8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F</w:t>
            </w:r>
            <w:r w:rsidR="00CF5EA3"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umarat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E88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nergy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E89" w14:textId="3B526FC2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TCA </w:t>
            </w:r>
            <w:r w:rsidR="0024148B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ycl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E8A" w14:textId="6A1C2F5A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</w:t>
            </w:r>
            <w:r w:rsidR="00466343"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E8B" w14:textId="56516CE8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</w:t>
            </w:r>
            <w:r w:rsidR="00466343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9</w:t>
            </w:r>
          </w:p>
        </w:tc>
      </w:tr>
      <w:tr w:rsidR="00CF5EA3" w:rsidRPr="00C37962" w14:paraId="443BBE92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E8D" w14:textId="49D2325D" w:rsidR="00CF5EA3" w:rsidRPr="00C37962" w:rsidRDefault="001400C8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proofErr w:type="spellStart"/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M</w:t>
            </w:r>
            <w:r w:rsidR="00CF5EA3"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yristoleate</w:t>
            </w:r>
            <w:proofErr w:type="spellEnd"/>
            <w:r w:rsidR="00CF5EA3"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 (14:1n5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E8E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E8F" w14:textId="0FCB1D78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ong</w:t>
            </w:r>
            <w:r w:rsidR="00A77A2A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-</w:t>
            </w:r>
            <w:r w:rsidR="0024148B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hain </w:t>
            </w:r>
            <w:r w:rsidR="0024148B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f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atty </w:t>
            </w:r>
            <w:r w:rsidR="0024148B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i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E90" w14:textId="03422B86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</w:t>
            </w:r>
            <w:r w:rsidR="00466343"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5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E91" w14:textId="1C8C6C67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</w:t>
            </w:r>
            <w:r w:rsidR="00466343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9</w:t>
            </w:r>
          </w:p>
        </w:tc>
      </w:tr>
      <w:tr w:rsidR="00CF5EA3" w:rsidRPr="00C37962" w14:paraId="443BBE98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E93" w14:textId="615E3909" w:rsidR="00CF5EA3" w:rsidRPr="00C37962" w:rsidRDefault="001400C8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P</w:t>
            </w:r>
            <w:r w:rsidR="00CF5EA3"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almitoleate (16:1n7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E94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E95" w14:textId="59EA2AFB" w:rsidR="00CF5EA3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ong-chain fatty aci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E96" w14:textId="4E531EA1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</w:t>
            </w:r>
            <w:r w:rsidR="00466343"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5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E97" w14:textId="65CAE5DF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</w:t>
            </w:r>
            <w:r w:rsidR="00466343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82</w:t>
            </w:r>
          </w:p>
        </w:tc>
      </w:tr>
      <w:tr w:rsidR="00CF5EA3" w:rsidRPr="00C37962" w14:paraId="443BBE9E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E99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2-hydroxyglutarat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E9A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E9B" w14:textId="1C7CE112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Fatty </w:t>
            </w:r>
            <w:r w:rsidR="0024148B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cid, </w:t>
            </w:r>
            <w:r w:rsidR="0024148B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d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icarboxylat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E9C" w14:textId="33E17E9E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</w:t>
            </w:r>
            <w:r w:rsidR="00466343"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E9D" w14:textId="6CC34EBC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</w:t>
            </w:r>
            <w:r w:rsidR="00466343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86</w:t>
            </w:r>
          </w:p>
        </w:tc>
      </w:tr>
      <w:tr w:rsidR="00CF5EA3" w:rsidRPr="00C37962" w14:paraId="443BBEA4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E9F" w14:textId="15682582" w:rsidR="00CF5EA3" w:rsidRPr="00C37962" w:rsidRDefault="001400C8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proofErr w:type="spellStart"/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B</w:t>
            </w:r>
            <w:r w:rsidR="00CF5EA3"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utyrylcarnitin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EA0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EA1" w14:textId="1E417F6B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Fatty </w:t>
            </w:r>
            <w:r w:rsidR="0024148B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cid </w:t>
            </w:r>
            <w:r w:rsidR="0024148B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etabolism (also BCAA </w:t>
            </w:r>
            <w:r w:rsidR="0024148B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EA2" w14:textId="1BB06C3F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</w:t>
            </w:r>
            <w:r w:rsidR="00466343"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5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EA3" w14:textId="5A3580BB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5</w:t>
            </w:r>
          </w:p>
        </w:tc>
      </w:tr>
      <w:tr w:rsidR="00CF5EA3" w:rsidRPr="00C37962" w14:paraId="443BBEAA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EA5" w14:textId="0DEFDDF5" w:rsidR="00CF5EA3" w:rsidRPr="00C37962" w:rsidRDefault="001400C8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proofErr w:type="spellStart"/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P</w:t>
            </w:r>
            <w:r w:rsidR="00CF5EA3"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ropionylcarnitin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EA6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EA7" w14:textId="1FCAD775" w:rsidR="00CF5EA3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Fatty acid metabolism (also BCAA metabolism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EA8" w14:textId="51986996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</w:t>
            </w:r>
            <w:r w:rsidR="00466343"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5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EA9" w14:textId="5F178FA9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2</w:t>
            </w:r>
          </w:p>
        </w:tc>
      </w:tr>
      <w:tr w:rsidR="00CF5EA3" w:rsidRPr="00C37962" w14:paraId="443BBEB0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EAB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N-palmitoyl glyci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EAC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EAD" w14:textId="39437CCA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Fatty </w:t>
            </w:r>
            <w:r w:rsidR="0024148B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cid </w:t>
            </w:r>
            <w:r w:rsidR="0024148B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  <w:r w:rsidR="00A77A2A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(</w:t>
            </w:r>
            <w:r w:rsidR="0024148B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cyl </w:t>
            </w:r>
            <w:r w:rsidR="0024148B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g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ycine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EAE" w14:textId="25EF1D03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</w:t>
            </w:r>
            <w:r w:rsidR="00466343"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5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EAF" w14:textId="77777777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</w:tr>
      <w:tr w:rsidR="00CF5EA3" w:rsidRPr="00C37962" w14:paraId="443BBEB6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EB1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3-hydroxybutyrylcarnitine (1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EB2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EB3" w14:textId="39A35FBD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Fatty </w:t>
            </w:r>
            <w:r w:rsidR="0024148B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cid </w:t>
            </w:r>
            <w:r w:rsidR="0024148B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  <w:r w:rsidR="00A77A2A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(</w:t>
            </w:r>
            <w:r w:rsidR="0024148B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cyl </w:t>
            </w:r>
            <w:r w:rsidR="0024148B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rnitine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EB4" w14:textId="6138D507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</w:t>
            </w:r>
            <w:r w:rsidR="00466343"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6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EB5" w14:textId="5C515EAF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3</w:t>
            </w:r>
          </w:p>
        </w:tc>
      </w:tr>
      <w:tr w:rsidR="0024148B" w:rsidRPr="00C37962" w14:paraId="443BBEBC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EB7" w14:textId="7777777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3-hydroxybutyrylcarnitine (2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EB8" w14:textId="7777777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EB9" w14:textId="53BA0A82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Fatty acid metabolism (acyl carnitine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EBA" w14:textId="38AA440E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5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EBB" w14:textId="770196D0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.17</w:t>
            </w:r>
          </w:p>
        </w:tc>
      </w:tr>
      <w:tr w:rsidR="0024148B" w:rsidRPr="00C37962" w14:paraId="443BBEC2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EBD" w14:textId="3C74858C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proofErr w:type="spellStart"/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Hexanoylcarnitin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EBE" w14:textId="7777777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EBF" w14:textId="4DF74353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Fatty acid metabolism (acyl carnitine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EC0" w14:textId="13039F94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4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EC1" w14:textId="0D0DA78B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.03</w:t>
            </w:r>
          </w:p>
        </w:tc>
      </w:tr>
      <w:tr w:rsidR="0024148B" w:rsidRPr="00C37962" w14:paraId="443BBEC8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EC3" w14:textId="31A037D8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proofErr w:type="spellStart"/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Octanoylcarnitin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EC4" w14:textId="7777777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EC5" w14:textId="7309F681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Fatty acid metabolism (acyl carnitine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EC6" w14:textId="5FE12A81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EC7" w14:textId="77777777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</w:tr>
      <w:tr w:rsidR="0024148B" w:rsidRPr="00C37962" w14:paraId="443BBECE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EC9" w14:textId="757C1A90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proofErr w:type="spellStart"/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Decanoylcarnitin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ECA" w14:textId="7777777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ECB" w14:textId="7A410078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Fatty acid metabolism (acyl carnitine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ECC" w14:textId="5C287ABE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7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ECD" w14:textId="17F9A9BC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.21</w:t>
            </w:r>
          </w:p>
        </w:tc>
      </w:tr>
      <w:tr w:rsidR="0024148B" w:rsidRPr="00C37962" w14:paraId="443BBED4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ECF" w14:textId="5B87507E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proofErr w:type="spellStart"/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Myristoylcarnitin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ED0" w14:textId="7777777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ED1" w14:textId="065ECDF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Fatty acid metabolism (acyl carnitine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ED2" w14:textId="5FF15B8D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6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ED3" w14:textId="49520A49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39</w:t>
            </w:r>
          </w:p>
        </w:tc>
      </w:tr>
      <w:tr w:rsidR="0024148B" w:rsidRPr="00C37962" w14:paraId="443BBEDA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ED5" w14:textId="21759848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proofErr w:type="spellStart"/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Palmitoylcarnitin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ED6" w14:textId="7777777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ED7" w14:textId="4CF3DFFD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Fatty acid metabolism (acyl carnitine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ED8" w14:textId="6B617918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7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ED9" w14:textId="156F811C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.2</w:t>
            </w:r>
          </w:p>
        </w:tc>
      </w:tr>
      <w:tr w:rsidR="0024148B" w:rsidRPr="00C37962" w14:paraId="443BBEE0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EDB" w14:textId="1F0F8B70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proofErr w:type="spellStart"/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Linoleoylcarnitin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EDC" w14:textId="7777777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EDD" w14:textId="5CBDD006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Fatty acid metabolism (acyl carnitine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EDE" w14:textId="71B8DE85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5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EDF" w14:textId="5C3D7BDE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80"/>
                <w:sz w:val="16"/>
                <w:szCs w:val="16"/>
                <w:lang w:val="en-US" w:eastAsia="fr-FR"/>
              </w:rPr>
              <w:t>1.33</w:t>
            </w:r>
          </w:p>
        </w:tc>
      </w:tr>
      <w:tr w:rsidR="0024148B" w:rsidRPr="00C37962" w14:paraId="443BBEE6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EE1" w14:textId="56CE93E5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proofErr w:type="spellStart"/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Oleoylcarnitin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EE2" w14:textId="7777777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EE3" w14:textId="30B77D21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Fatty acid metabolism (acyl carnitine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EE4" w14:textId="3DC5CEB0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6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EE5" w14:textId="68970403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.21</w:t>
            </w:r>
          </w:p>
        </w:tc>
      </w:tr>
      <w:tr w:rsidR="0024148B" w:rsidRPr="00C37962" w14:paraId="443BBEEC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EE7" w14:textId="3265196F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proofErr w:type="spellStart"/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Myristoleoylcarnitin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EE8" w14:textId="7777777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EE9" w14:textId="0FD1B2AC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Fatty acid metabolism (acyl carnitine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EEA" w14:textId="0481CB46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6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EEB" w14:textId="025FEA4A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45</w:t>
            </w:r>
          </w:p>
        </w:tc>
      </w:tr>
      <w:tr w:rsidR="00CF5EA3" w:rsidRPr="00C37962" w14:paraId="443BBEF2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EED" w14:textId="55449427" w:rsidR="00CF5EA3" w:rsidRPr="00C37962" w:rsidRDefault="001400C8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proofErr w:type="spellStart"/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D</w:t>
            </w:r>
            <w:r w:rsidR="00CF5EA3"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eoxycarnitin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EEE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EEF" w14:textId="3905B6EF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Carnitine </w:t>
            </w:r>
            <w:r w:rsidR="0024148B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EF0" w14:textId="34ABD2A7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</w:t>
            </w:r>
            <w:r w:rsidR="00466343"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EF1" w14:textId="3EBD2C3C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</w:t>
            </w:r>
            <w:r w:rsidR="00466343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4</w:t>
            </w:r>
          </w:p>
        </w:tc>
      </w:tr>
      <w:tr w:rsidR="00CF5EA3" w:rsidRPr="00C37962" w14:paraId="443BBEF8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EF3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4-hydroxybutyrate (GHB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EF4" w14:textId="77777777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EF5" w14:textId="75D7543F" w:rsidR="00CF5EA3" w:rsidRPr="00C37962" w:rsidRDefault="00CF5EA3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Fatty </w:t>
            </w:r>
            <w:r w:rsidR="0024148B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cid, </w:t>
            </w:r>
            <w:r w:rsidR="0024148B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onohydrox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EF6" w14:textId="7A56C2EC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</w:t>
            </w:r>
            <w:r w:rsidR="00466343"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5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EF7" w14:textId="6D80E2B9" w:rsidR="00CF5EA3" w:rsidRPr="00C37962" w:rsidRDefault="00CF5EA3" w:rsidP="003C4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</w:t>
            </w:r>
            <w:r w:rsidR="00466343"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.</w:t>
            </w: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86</w:t>
            </w:r>
          </w:p>
        </w:tc>
      </w:tr>
      <w:tr w:rsidR="0024148B" w:rsidRPr="00C37962" w14:paraId="443BBEFE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EF9" w14:textId="7777777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2-hydroxypalmitat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EFA" w14:textId="7777777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EFB" w14:textId="6247EFF1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Fatty acid, monohydrox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EFC" w14:textId="0486D151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5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EFD" w14:textId="4318B883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.99</w:t>
            </w:r>
          </w:p>
        </w:tc>
      </w:tr>
      <w:tr w:rsidR="0024148B" w:rsidRPr="00C37962" w14:paraId="443BBF04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EFF" w14:textId="6B8D97AE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1-palmitoleoyl-2-oleoyl-GPC (16:1/18:1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F00" w14:textId="7777777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F01" w14:textId="2F29EEDA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hospholipid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F02" w14:textId="266B5A40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5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F03" w14:textId="7F7208DC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.85</w:t>
            </w:r>
          </w:p>
        </w:tc>
      </w:tr>
      <w:tr w:rsidR="0024148B" w:rsidRPr="00C37962" w14:paraId="443BBF0A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F05" w14:textId="3200DEAE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1,2-dipalmitoleoyl-GPE (16:1/16:1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F06" w14:textId="7777777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F07" w14:textId="4A39A27A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hospholipid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F08" w14:textId="54CAE84A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5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F09" w14:textId="073E4F34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.11</w:t>
            </w:r>
          </w:p>
        </w:tc>
      </w:tr>
      <w:tr w:rsidR="0024148B" w:rsidRPr="00C37962" w14:paraId="443BBF10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F0B" w14:textId="666B8569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1-palmitoyl-GPS (16: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F0C" w14:textId="7777777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F0D" w14:textId="7777777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ysolipi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F0E" w14:textId="7C713C14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4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F0F" w14:textId="1F1AC254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.93</w:t>
            </w:r>
          </w:p>
        </w:tc>
      </w:tr>
      <w:tr w:rsidR="0024148B" w:rsidRPr="00C37962" w14:paraId="443BBF16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F11" w14:textId="380994C5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Glycero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F12" w14:textId="7777777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F13" w14:textId="46BB7D65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Glycerolipid</w:t>
            </w:r>
            <w:proofErr w:type="spellEnd"/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F14" w14:textId="609DDC1E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F15" w14:textId="23124F4E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80"/>
                <w:sz w:val="16"/>
                <w:szCs w:val="16"/>
                <w:lang w:val="en-US" w:eastAsia="fr-FR"/>
              </w:rPr>
              <w:t>0.83</w:t>
            </w:r>
          </w:p>
        </w:tc>
      </w:tr>
      <w:tr w:rsidR="0024148B" w:rsidRPr="00C37962" w14:paraId="443BBF1C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F17" w14:textId="3F61959A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proofErr w:type="spellStart"/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Glycerophosphoglycero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F18" w14:textId="7777777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F19" w14:textId="516BB883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Glycerolipid</w:t>
            </w:r>
            <w:proofErr w:type="spellEnd"/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F1A" w14:textId="1079261A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4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F1B" w14:textId="12B760DB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.93</w:t>
            </w:r>
          </w:p>
        </w:tc>
      </w:tr>
      <w:tr w:rsidR="0024148B" w:rsidRPr="00C37962" w14:paraId="443BBF22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F1D" w14:textId="7777777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1-oleoylglycerol (18:1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F1E" w14:textId="7777777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F1F" w14:textId="7777777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onoacylglycero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F20" w14:textId="200B67E2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F21" w14:textId="709D1706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.88</w:t>
            </w:r>
          </w:p>
        </w:tc>
      </w:tr>
      <w:tr w:rsidR="0024148B" w:rsidRPr="00C37962" w14:paraId="443BBF28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F23" w14:textId="45EA02EF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1-palmitoleoyl-2-oleoyl-glycerol (16:1/18:1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F24" w14:textId="7777777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F25" w14:textId="7777777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Diacylglycero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F26" w14:textId="55893DC9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6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F27" w14:textId="0D14248F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.28</w:t>
            </w:r>
          </w:p>
        </w:tc>
      </w:tr>
      <w:tr w:rsidR="0024148B" w:rsidRPr="00C37962" w14:paraId="443BBF2E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F29" w14:textId="3D7F52FB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1-palmitoleoyl-3-oleoyl-glycerol (16:1/18:1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F2A" w14:textId="7777777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F2B" w14:textId="7777777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Diacylglycero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F2C" w14:textId="58CB41F0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5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F2D" w14:textId="08AD72AD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.95</w:t>
            </w:r>
          </w:p>
        </w:tc>
      </w:tr>
      <w:tr w:rsidR="0024148B" w:rsidRPr="00C37962" w14:paraId="443BBF34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F2F" w14:textId="47441856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proofErr w:type="spellStart"/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Sphinganin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F30" w14:textId="7777777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F31" w14:textId="045DF739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Sphingolipid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F32" w14:textId="01150C33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4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F33" w14:textId="1F81C098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80"/>
                <w:sz w:val="16"/>
                <w:szCs w:val="16"/>
                <w:lang w:val="en-US" w:eastAsia="fr-FR"/>
              </w:rPr>
              <w:t>0.84</w:t>
            </w:r>
          </w:p>
        </w:tc>
      </w:tr>
      <w:tr w:rsidR="0024148B" w:rsidRPr="00C37962" w14:paraId="443BBF3A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F35" w14:textId="36FE8D9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proofErr w:type="spellStart"/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Phytosphingosin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F36" w14:textId="7777777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F37" w14:textId="5AA6D4FF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Sphingolipid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F38" w14:textId="4FC6464F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F39" w14:textId="048427CC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.85</w:t>
            </w:r>
          </w:p>
        </w:tc>
      </w:tr>
      <w:tr w:rsidR="0024148B" w:rsidRPr="00C37962" w14:paraId="443BBF40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F3B" w14:textId="68055408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Sphingosi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F3C" w14:textId="7777777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F3D" w14:textId="13F404D9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Sphingolipid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F3E" w14:textId="5CF765DE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5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F3F" w14:textId="1A0BEEA9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.91</w:t>
            </w:r>
          </w:p>
        </w:tc>
      </w:tr>
      <w:tr w:rsidR="0024148B" w:rsidRPr="00C37962" w14:paraId="443BBF46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F41" w14:textId="589F3DF3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Sphingomyelin (d18:2/14:0, d18:1/14:1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F42" w14:textId="7777777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F43" w14:textId="024C573E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Sphingolipid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F44" w14:textId="56CF8A48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F45" w14:textId="72F8D188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.83</w:t>
            </w:r>
          </w:p>
        </w:tc>
      </w:tr>
      <w:tr w:rsidR="0024148B" w:rsidRPr="00C37962" w14:paraId="443BBF4C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F47" w14:textId="70187A2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Sphingomyelin (d18:2/16:0, d18:1/16:1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F48" w14:textId="7777777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F49" w14:textId="4606A7E9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Sphingolipid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F4A" w14:textId="4E8B4564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F4B" w14:textId="4FF1F840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8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80"/>
                <w:sz w:val="16"/>
                <w:szCs w:val="16"/>
                <w:lang w:val="en-US" w:eastAsia="fr-FR"/>
              </w:rPr>
              <w:t>0.85</w:t>
            </w:r>
          </w:p>
        </w:tc>
      </w:tr>
      <w:tr w:rsidR="0024148B" w:rsidRPr="00C37962" w14:paraId="443BBF52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F4D" w14:textId="0BA9337E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Inosi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F4E" w14:textId="7777777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ucleotid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F4F" w14:textId="0C69B779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urine metabolism, (hypo)xanthine/inosine-contain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F50" w14:textId="39391BB5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5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F51" w14:textId="5EE8C5AB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.09</w:t>
            </w:r>
          </w:p>
        </w:tc>
      </w:tr>
      <w:tr w:rsidR="0024148B" w:rsidRPr="00C37962" w14:paraId="443BBF58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F53" w14:textId="461F0A0F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Hypoxanthi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F54" w14:textId="7777777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ucleotid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F55" w14:textId="3BD5EB73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urine metabolism, (hypo)xanthine/inosine-contain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F56" w14:textId="0B60227C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F57" w14:textId="0217AEAA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.8</w:t>
            </w:r>
          </w:p>
        </w:tc>
      </w:tr>
      <w:tr w:rsidR="0024148B" w:rsidRPr="00C37962" w14:paraId="443BBF5E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F59" w14:textId="1BDCD9A0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Xanthi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F5A" w14:textId="7777777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ucleotid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F5B" w14:textId="2C00736C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urine metabolism, (hypo)xanthine/inosine-contain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F5C" w14:textId="15E91861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5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F5D" w14:textId="2A58F012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.9</w:t>
            </w:r>
          </w:p>
        </w:tc>
      </w:tr>
      <w:tr w:rsidR="0024148B" w:rsidRPr="00C37962" w14:paraId="443BBF64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F5F" w14:textId="40D0B0CD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proofErr w:type="spellStart"/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Allantoic</w:t>
            </w:r>
            <w:proofErr w:type="spellEnd"/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 aci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F60" w14:textId="7777777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ucleotid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F61" w14:textId="7224DB38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urine metabolism, (hypo)xanthine/inosine-contain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F62" w14:textId="34D32656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7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F63" w14:textId="23728E9B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.03</w:t>
            </w:r>
          </w:p>
        </w:tc>
      </w:tr>
      <w:tr w:rsidR="0024148B" w:rsidRPr="00C37962" w14:paraId="443BBF6A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F65" w14:textId="7777777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N6-succinyladenosi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F66" w14:textId="7777777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ucleotid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F67" w14:textId="4FA2BFDA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urine metabolism, adenine-contain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F68" w14:textId="280AB23A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4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F69" w14:textId="3D64148A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.86</w:t>
            </w:r>
          </w:p>
        </w:tc>
      </w:tr>
      <w:tr w:rsidR="0024148B" w:rsidRPr="00C37962" w14:paraId="443BBF70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F6B" w14:textId="37F89903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Guanosi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F6C" w14:textId="7777777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ucleotid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F6D" w14:textId="63AE8BCB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urine metabolism, guanine-contain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F6E" w14:textId="74966C0C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F6F" w14:textId="49BBF48E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.18</w:t>
            </w:r>
          </w:p>
        </w:tc>
      </w:tr>
      <w:tr w:rsidR="0024148B" w:rsidRPr="00C37962" w14:paraId="443BBF76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F71" w14:textId="0B668E25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Orotidi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F72" w14:textId="7777777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ucleotid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F73" w14:textId="3EF1BFD8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yrimidine metabolism, orotate-contain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F74" w14:textId="3CC92521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F75" w14:textId="0BA24047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.92</w:t>
            </w:r>
          </w:p>
        </w:tc>
      </w:tr>
      <w:tr w:rsidR="0024148B" w:rsidRPr="00C37962" w14:paraId="443BBF7C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F77" w14:textId="5F7CFD42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Uridi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F78" w14:textId="7777777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ucleotid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F79" w14:textId="207A027F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yrimidine metabolism, uracil-contain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F7A" w14:textId="15F1DA4D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7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F7B" w14:textId="7A507511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.86</w:t>
            </w:r>
          </w:p>
        </w:tc>
      </w:tr>
      <w:tr w:rsidR="0024148B" w:rsidRPr="00C37962" w14:paraId="443BBF82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F7D" w14:textId="418E367C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Uraci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F7E" w14:textId="7777777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ucleotid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F7F" w14:textId="35F44FB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yrimidine metabolism, uracil-contain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F80" w14:textId="75B1FB0A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F81" w14:textId="47F8A000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.78</w:t>
            </w:r>
          </w:p>
        </w:tc>
      </w:tr>
      <w:tr w:rsidR="0024148B" w:rsidRPr="00C37962" w14:paraId="443BBF88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F83" w14:textId="56B5E298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Beta-alani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F84" w14:textId="7777777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ucleotid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F85" w14:textId="10A868A5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yrimidine metabolism, uracil-contain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F86" w14:textId="4660CA6B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F87" w14:textId="0A423787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.04</w:t>
            </w:r>
          </w:p>
        </w:tc>
      </w:tr>
      <w:tr w:rsidR="0024148B" w:rsidRPr="00C37962" w14:paraId="443BBF8E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F89" w14:textId="7777777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5-methylcytidi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F8A" w14:textId="7777777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ucleotid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F8B" w14:textId="5429B96B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yrimidine metabolism, cytidine-contain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F8C" w14:textId="51F81104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8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F8D" w14:textId="77777777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</w:tr>
      <w:tr w:rsidR="0024148B" w:rsidRPr="00C37962" w14:paraId="443BBF94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F8F" w14:textId="7777777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2'-deoxycytidi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F90" w14:textId="7777777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ucleotid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F91" w14:textId="76566469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yrimidine metabolism, cytidine-contain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F92" w14:textId="1D3F9058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7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F93" w14:textId="77777777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</w:tr>
      <w:tr w:rsidR="0024148B" w:rsidRPr="00C37962" w14:paraId="443BBF9A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F95" w14:textId="7777777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3-aminoisobutyrat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F96" w14:textId="7777777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ucleotid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F97" w14:textId="1B79B360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yrimidine metabolism, thymine-contain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F98" w14:textId="206982D6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3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F99" w14:textId="0ACD17DF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.06</w:t>
            </w:r>
          </w:p>
        </w:tc>
      </w:tr>
      <w:tr w:rsidR="0024148B" w:rsidRPr="00C37962" w14:paraId="443BBFA0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F9B" w14:textId="3E971D34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Nicotinamide adenine dinucleotide reduced (NADH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F9C" w14:textId="0F36D981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ofactors and vitamins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F9D" w14:textId="50047C39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icotinate and nicotinamide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F9E" w14:textId="79198E77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5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F9F" w14:textId="647B5DDE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.08</w:t>
            </w:r>
          </w:p>
        </w:tc>
      </w:tr>
      <w:tr w:rsidR="0024148B" w:rsidRPr="00C37962" w14:paraId="443BBFA6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FA1" w14:textId="59F831A4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proofErr w:type="spellStart"/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Trigonelline</w:t>
            </w:r>
            <w:proofErr w:type="spellEnd"/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 (N'-</w:t>
            </w:r>
            <w:proofErr w:type="spellStart"/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methylnicotinate</w:t>
            </w:r>
            <w:proofErr w:type="spellEnd"/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FA2" w14:textId="70EDDD68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ofactors and vitamins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FA3" w14:textId="5254433E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icotinate and nicotinamide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FA4" w14:textId="6BCD0A8D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5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FA5" w14:textId="341ABB8F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.99</w:t>
            </w:r>
          </w:p>
        </w:tc>
      </w:tr>
      <w:tr w:rsidR="0024148B" w:rsidRPr="00C37962" w14:paraId="443BBFAC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FA7" w14:textId="740EB6A1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Adenosine 5'-diphosphoribose (ADP-ribose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FA8" w14:textId="57F830D5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ofactors and vitamins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FA9" w14:textId="127C4C31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icotinate and nicotinamide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FAA" w14:textId="009A2C01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7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FAB" w14:textId="3596C7AE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53</w:t>
            </w:r>
          </w:p>
        </w:tc>
      </w:tr>
      <w:tr w:rsidR="0024148B" w:rsidRPr="00C37962" w14:paraId="443BBFB2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FAD" w14:textId="3CAB87F3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Pantothenat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FAE" w14:textId="40990C5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ofactors and vitamins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FAF" w14:textId="7082F5CF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antothenate and CoA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FB0" w14:textId="74772338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FB1" w14:textId="198F0BD0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.98</w:t>
            </w:r>
          </w:p>
        </w:tc>
      </w:tr>
      <w:tr w:rsidR="0024148B" w:rsidRPr="00C37962" w14:paraId="443BBFB8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FB3" w14:textId="76131311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proofErr w:type="spellStart"/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Gulonic</w:t>
            </w:r>
            <w:proofErr w:type="spellEnd"/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 aci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FB4" w14:textId="7297689B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ofactors and vitamins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FB5" w14:textId="46838B43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Ascorbate and </w:t>
            </w:r>
            <w:proofErr w:type="spellStart"/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ldarate</w:t>
            </w:r>
            <w:proofErr w:type="spellEnd"/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FB6" w14:textId="1FC4F6C4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3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FB7" w14:textId="623B8CA0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.94</w:t>
            </w:r>
          </w:p>
        </w:tc>
      </w:tr>
      <w:tr w:rsidR="0024148B" w:rsidRPr="00C37962" w14:paraId="443BBFBE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FB9" w14:textId="7777777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5-methyltetrahydrofolate (5MeTHF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FBA" w14:textId="2CC2990D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ofactors and vitamins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FBB" w14:textId="0ACFCE9B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Folate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FBC" w14:textId="218EC4A5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5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FBD" w14:textId="7D1AC4B4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.98</w:t>
            </w:r>
          </w:p>
        </w:tc>
      </w:tr>
      <w:tr w:rsidR="0024148B" w:rsidRPr="00C37962" w14:paraId="443BBFC4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FBF" w14:textId="720BD1C9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Pyridoxine (Vitamin B6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FC0" w14:textId="158A2584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ofactors and vitamins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FC1" w14:textId="6911ABC1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Vitamin B6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FC2" w14:textId="06F93AA2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FC3" w14:textId="77777777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</w:tr>
      <w:tr w:rsidR="0024148B" w:rsidRPr="00C37962" w14:paraId="443BBFCA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FC5" w14:textId="7777777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O-</w:t>
            </w:r>
            <w:proofErr w:type="spellStart"/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methylcatechol</w:t>
            </w:r>
            <w:proofErr w:type="spellEnd"/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 sulfat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FC6" w14:textId="7777777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Xenobiotics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FC7" w14:textId="503DC253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Benzoate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FC8" w14:textId="224B1B77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7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FC9" w14:textId="36696A11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.05</w:t>
            </w:r>
          </w:p>
        </w:tc>
      </w:tr>
      <w:tr w:rsidR="0024148B" w:rsidRPr="00C37962" w14:paraId="443BBFD0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FCB" w14:textId="7777777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4-vinylphenol sulfat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FCC" w14:textId="7777777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Xenobiotics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FCD" w14:textId="09D045E2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Benzoate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FCE" w14:textId="0516CCBF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6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FCF" w14:textId="56B96233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.15</w:t>
            </w:r>
          </w:p>
        </w:tc>
      </w:tr>
      <w:tr w:rsidR="0024148B" w:rsidRPr="00C37962" w14:paraId="443BBFD6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FD1" w14:textId="149A30B2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Beta-</w:t>
            </w:r>
            <w:proofErr w:type="spellStart"/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guanidinopropanoat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FD2" w14:textId="7777777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Xenobiotics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FD3" w14:textId="5B0E6CEA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Food component/plan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FD4" w14:textId="20F91BD1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3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FD5" w14:textId="0FACD9E0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.21</w:t>
            </w:r>
          </w:p>
        </w:tc>
      </w:tr>
      <w:tr w:rsidR="0024148B" w:rsidRPr="00C37962" w14:paraId="443BBFDC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FD7" w14:textId="274A36C6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Ergothionei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FD8" w14:textId="7777777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Xenobiotics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FD9" w14:textId="0FF9BE0F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Food component/plan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FDA" w14:textId="752F1BA5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8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FDB" w14:textId="2B448EC4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37</w:t>
            </w:r>
          </w:p>
        </w:tc>
      </w:tr>
      <w:tr w:rsidR="0024148B" w:rsidRPr="00C37962" w14:paraId="443BBFE2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FDD" w14:textId="3186876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Erythrito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FDE" w14:textId="7777777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Xenobiotics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FDF" w14:textId="580FC4E0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Food component/plan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FE0" w14:textId="0025B891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8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FE1" w14:textId="42265177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.01</w:t>
            </w:r>
          </w:p>
        </w:tc>
      </w:tr>
      <w:tr w:rsidR="0024148B" w:rsidRPr="00C37962" w14:paraId="443BBFE8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FE3" w14:textId="11705CD4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Thymol sulfat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FE4" w14:textId="7777777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Xenobiotics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FE5" w14:textId="61D4DF11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Food component/plan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FE6" w14:textId="53102450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FE7" w14:textId="2D4DF05F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.15</w:t>
            </w:r>
          </w:p>
        </w:tc>
      </w:tr>
      <w:tr w:rsidR="0024148B" w:rsidRPr="00C37962" w14:paraId="443BBFEE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FE9" w14:textId="5E6C39BC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Daidzein sulfate (2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FEA" w14:textId="7777777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Xenobiotics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FEB" w14:textId="68BC7EF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Food component/plan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FEC" w14:textId="220B4827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FED" w14:textId="25DBB944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.1</w:t>
            </w:r>
          </w:p>
        </w:tc>
      </w:tr>
      <w:tr w:rsidR="0024148B" w:rsidRPr="00C37962" w14:paraId="443BBFF4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FEF" w14:textId="7777777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S-carboxymethyl-L-cystei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FF0" w14:textId="7777777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Xenobiotics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FF1" w14:textId="7777777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Dru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FF2" w14:textId="795F28E9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6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FF3" w14:textId="52B17039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.05</w:t>
            </w:r>
          </w:p>
        </w:tc>
      </w:tr>
      <w:tr w:rsidR="0024148B" w:rsidRPr="00C37962" w14:paraId="443BBFFA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FF5" w14:textId="7777777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2-aminophenol sulfat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FF6" w14:textId="7777777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Xenobiotics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FF7" w14:textId="7777777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hemica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FF8" w14:textId="7C2B2507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FF9" w14:textId="1E387415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.12</w:t>
            </w:r>
          </w:p>
        </w:tc>
      </w:tr>
      <w:tr w:rsidR="0024148B" w:rsidRPr="0016413D" w14:paraId="443BC000" w14:textId="77777777" w:rsidTr="002F14ED">
        <w:trPr>
          <w:trHeight w:val="3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FFB" w14:textId="54CF586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proofErr w:type="spellStart"/>
            <w:r w:rsidRPr="00C3796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Benzoylcarnitin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FFC" w14:textId="7777777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Xenobiotics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BFFD" w14:textId="77777777" w:rsidR="0024148B" w:rsidRPr="00C37962" w:rsidRDefault="0024148B" w:rsidP="002F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hemica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BBFFE" w14:textId="76CA0AE3" w:rsidR="0024148B" w:rsidRPr="00C37962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3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FFF" w14:textId="4010AEAF" w:rsidR="0024148B" w:rsidRPr="0016413D" w:rsidRDefault="0024148B" w:rsidP="002414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3796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.24</w:t>
            </w:r>
            <w:bookmarkStart w:id="0" w:name="_GoBack"/>
            <w:bookmarkEnd w:id="0"/>
          </w:p>
        </w:tc>
      </w:tr>
    </w:tbl>
    <w:p w14:paraId="443BC001" w14:textId="77777777" w:rsidR="003C4022" w:rsidRPr="0016413D" w:rsidRDefault="003C4022">
      <w:pPr>
        <w:rPr>
          <w:lang w:val="en-US"/>
        </w:rPr>
      </w:pPr>
    </w:p>
    <w:sectPr w:rsidR="003C4022" w:rsidRPr="0016413D" w:rsidSect="003C402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F82EC7" w16cex:dateUtc="2022-04-06T13:22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4022"/>
    <w:rsid w:val="001400C8"/>
    <w:rsid w:val="0016413D"/>
    <w:rsid w:val="001A2B06"/>
    <w:rsid w:val="0024148B"/>
    <w:rsid w:val="002F14ED"/>
    <w:rsid w:val="003C4022"/>
    <w:rsid w:val="00461724"/>
    <w:rsid w:val="00466343"/>
    <w:rsid w:val="00592A55"/>
    <w:rsid w:val="00911909"/>
    <w:rsid w:val="00A7299A"/>
    <w:rsid w:val="00A77A2A"/>
    <w:rsid w:val="00B63210"/>
    <w:rsid w:val="00B75835"/>
    <w:rsid w:val="00C37962"/>
    <w:rsid w:val="00CB6F14"/>
    <w:rsid w:val="00CF5EA3"/>
    <w:rsid w:val="00DB19D7"/>
    <w:rsid w:val="00DF5A02"/>
    <w:rsid w:val="00EC67D1"/>
    <w:rsid w:val="00F40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3BB8E6"/>
  <w15:chartTrackingRefBased/>
  <w15:docId w15:val="{F649DE97-7F73-4E52-BC7E-15AE88AFB7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C402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C4022"/>
    <w:rPr>
      <w:color w:val="954F72"/>
      <w:u w:val="single"/>
    </w:rPr>
  </w:style>
  <w:style w:type="paragraph" w:customStyle="1" w:styleId="msonormal0">
    <w:name w:val="msonormal"/>
    <w:basedOn w:val="Normal"/>
    <w:rsid w:val="003C40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font5">
    <w:name w:val="font5"/>
    <w:basedOn w:val="Normal"/>
    <w:rsid w:val="003C4022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  <w:lang w:eastAsia="fr-FR"/>
    </w:rPr>
  </w:style>
  <w:style w:type="paragraph" w:customStyle="1" w:styleId="font6">
    <w:name w:val="font6"/>
    <w:basedOn w:val="Normal"/>
    <w:rsid w:val="003C4022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  <w:u w:val="single"/>
      <w:lang w:eastAsia="fr-FR"/>
    </w:rPr>
  </w:style>
  <w:style w:type="paragraph" w:customStyle="1" w:styleId="xl65">
    <w:name w:val="xl65"/>
    <w:basedOn w:val="Normal"/>
    <w:rsid w:val="003C40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eastAsia="fr-FR"/>
    </w:rPr>
  </w:style>
  <w:style w:type="paragraph" w:customStyle="1" w:styleId="xl66">
    <w:name w:val="xl66"/>
    <w:basedOn w:val="Normal"/>
    <w:rsid w:val="003C40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fr-FR"/>
    </w:rPr>
  </w:style>
  <w:style w:type="paragraph" w:customStyle="1" w:styleId="xl67">
    <w:name w:val="xl67"/>
    <w:basedOn w:val="Normal"/>
    <w:rsid w:val="003C40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6"/>
      <w:szCs w:val="16"/>
      <w:lang w:eastAsia="fr-FR"/>
    </w:rPr>
  </w:style>
  <w:style w:type="paragraph" w:customStyle="1" w:styleId="xl68">
    <w:name w:val="xl68"/>
    <w:basedOn w:val="Normal"/>
    <w:rsid w:val="003C40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16"/>
      <w:szCs w:val="16"/>
      <w:lang w:eastAsia="fr-FR"/>
    </w:rPr>
  </w:style>
  <w:style w:type="paragraph" w:customStyle="1" w:styleId="xl69">
    <w:name w:val="xl69"/>
    <w:basedOn w:val="Normal"/>
    <w:rsid w:val="003C40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sz w:val="16"/>
      <w:szCs w:val="16"/>
      <w:lang w:eastAsia="fr-FR"/>
    </w:rPr>
  </w:style>
  <w:style w:type="paragraph" w:customStyle="1" w:styleId="xl70">
    <w:name w:val="xl70"/>
    <w:basedOn w:val="Normal"/>
    <w:rsid w:val="003C40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FFFF00"/>
      <w:sz w:val="16"/>
      <w:szCs w:val="16"/>
      <w:lang w:eastAsia="fr-FR"/>
    </w:rPr>
  </w:style>
  <w:style w:type="paragraph" w:customStyle="1" w:styleId="xl71">
    <w:name w:val="xl71"/>
    <w:basedOn w:val="Normal"/>
    <w:rsid w:val="003C40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800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FFFF00"/>
      <w:sz w:val="16"/>
      <w:szCs w:val="16"/>
      <w:lang w:eastAsia="fr-FR"/>
    </w:rPr>
  </w:style>
  <w:style w:type="paragraph" w:customStyle="1" w:styleId="xl72">
    <w:name w:val="xl72"/>
    <w:basedOn w:val="Normal"/>
    <w:rsid w:val="003C40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eastAsia="fr-FR"/>
    </w:rPr>
  </w:style>
  <w:style w:type="paragraph" w:customStyle="1" w:styleId="xl73">
    <w:name w:val="xl73"/>
    <w:basedOn w:val="Normal"/>
    <w:rsid w:val="003C40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eastAsia="fr-FR"/>
    </w:rPr>
  </w:style>
  <w:style w:type="paragraph" w:customStyle="1" w:styleId="xl74">
    <w:name w:val="xl74"/>
    <w:basedOn w:val="Normal"/>
    <w:rsid w:val="003C40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eastAsia="fr-FR"/>
    </w:rPr>
  </w:style>
  <w:style w:type="paragraph" w:customStyle="1" w:styleId="xl75">
    <w:name w:val="xl75"/>
    <w:basedOn w:val="Normal"/>
    <w:rsid w:val="003C40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80"/>
      <w:sz w:val="16"/>
      <w:szCs w:val="16"/>
      <w:lang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4663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63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63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63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634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41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413D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C3796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6544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3" Type="http://schemas.microsoft.com/office/2018/08/relationships/commentsExtensible" Target="commentsExtensible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8AF2E042E2E14AB22EF1A64119E851" ma:contentTypeVersion="11" ma:contentTypeDescription="Crée un document." ma:contentTypeScope="" ma:versionID="d94011bd0634e96c83486020cd674381">
  <xsd:schema xmlns:xsd="http://www.w3.org/2001/XMLSchema" xmlns:xs="http://www.w3.org/2001/XMLSchema" xmlns:p="http://schemas.microsoft.com/office/2006/metadata/properties" xmlns:ns3="eab15c6f-acc3-4282-a71f-e78d7d5f329d" targetNamespace="http://schemas.microsoft.com/office/2006/metadata/properties" ma:root="true" ma:fieldsID="5336e89a1968531d167c8727a8b1b79e" ns3:_="">
    <xsd:import namespace="eab15c6f-acc3-4282-a71f-e78d7d5f329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b15c6f-acc3-4282-a71f-e78d7d5f329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19A6385-715E-44C7-93F6-C600DA8BC5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036E0DC-B255-42B0-B355-4E5548BE3F5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ab15c6f-acc3-4282-a71f-e78d7d5f329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1D8EB49-EFED-4EB4-BA82-66E8AC6B003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3304</Words>
  <Characters>18839</Characters>
  <Application>Microsoft Office Word</Application>
  <DocSecurity>0</DocSecurity>
  <Lines>156</Lines>
  <Paragraphs>4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Curie</Company>
  <LinksUpToDate>false</LinksUpToDate>
  <CharactersWithSpaces>220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éraldine Buhagiar</dc:creator>
  <cp:keywords/>
  <dc:description/>
  <cp:lastModifiedBy>Lakshmi R.</cp:lastModifiedBy>
  <cp:revision>8</cp:revision>
  <dcterms:created xsi:type="dcterms:W3CDTF">2022-04-07T09:56:00Z</dcterms:created>
  <dcterms:modified xsi:type="dcterms:W3CDTF">2022-07-24T0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8AF2E042E2E14AB22EF1A64119E851</vt:lpwstr>
  </property>
</Properties>
</file>